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341A" w:rsidRPr="0025196C" w:rsidRDefault="00F5341A" w:rsidP="00F5341A">
      <w:pPr>
        <w:rPr>
          <w:rFonts w:ascii="Times New Roman" w:eastAsia="SimSun" w:hAnsi="Times New Roman" w:cs="Times New Roman"/>
          <w:b/>
          <w:sz w:val="24"/>
          <w:szCs w:val="24"/>
          <w:u w:val="single"/>
        </w:rPr>
      </w:pPr>
      <w:r w:rsidRPr="0025196C">
        <w:rPr>
          <w:rFonts w:ascii="Times New Roman" w:eastAsia="SimSun" w:hAnsi="Times New Roman" w:cs="Times New Roman"/>
          <w:b/>
          <w:sz w:val="24"/>
          <w:szCs w:val="24"/>
          <w:u w:val="single"/>
        </w:rPr>
        <w:t>Supplementary Figure Legends:</w:t>
      </w:r>
    </w:p>
    <w:p w:rsidR="00F5341A" w:rsidRPr="0025196C" w:rsidRDefault="00F5341A" w:rsidP="00F5341A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:rsidR="00881368" w:rsidRDefault="00881368" w:rsidP="00881368">
      <w:pPr>
        <w:rPr>
          <w:rFonts w:ascii="Times New Roman" w:eastAsia="新細明體" w:hAnsi="Times New Roman" w:cs="Times New Roman"/>
          <w:sz w:val="24"/>
          <w:szCs w:val="24"/>
          <w:lang w:eastAsia="zh-MO"/>
        </w:rPr>
      </w:pPr>
      <w:r w:rsidRPr="0025196C">
        <w:rPr>
          <w:rFonts w:ascii="Times New Roman" w:eastAsia="SimSun" w:hAnsi="Times New Roman" w:cs="Times New Roman"/>
          <w:b/>
          <w:sz w:val="24"/>
          <w:szCs w:val="24"/>
        </w:rPr>
        <w:t xml:space="preserve">Supplementary Figure </w:t>
      </w:r>
      <w:r w:rsidRPr="0025196C">
        <w:rPr>
          <w:rFonts w:ascii="Times New Roman" w:eastAsia="新細明體" w:hAnsi="Times New Roman" w:cs="Times New Roman" w:hint="eastAsia"/>
          <w:b/>
          <w:sz w:val="24"/>
          <w:szCs w:val="24"/>
          <w:lang w:eastAsia="zh-MO"/>
        </w:rPr>
        <w:t>1</w:t>
      </w:r>
      <w:r w:rsidRPr="0025196C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 </w:t>
      </w:r>
      <w:r w:rsidR="00EE7E73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(A) </w:t>
      </w:r>
      <w:r w:rsidRPr="0025196C">
        <w:rPr>
          <w:rFonts w:ascii="Times New Roman" w:eastAsia="新細明體" w:hAnsi="Times New Roman" w:cs="Times New Roman"/>
          <w:sz w:val="24"/>
          <w:szCs w:val="24"/>
          <w:lang w:eastAsia="zh-MO"/>
        </w:rPr>
        <w:t xml:space="preserve">Schematic diagram showing </w:t>
      </w:r>
      <w:proofErr w:type="spellStart"/>
      <w:r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>sgRNA</w:t>
      </w:r>
      <w:proofErr w:type="spellEnd"/>
      <w:r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 target site for generation of </w:t>
      </w:r>
      <w:r w:rsidR="000C1A58" w:rsidRPr="0025196C">
        <w:rPr>
          <w:rFonts w:ascii="Times New Roman" w:eastAsia="PMingLiU" w:hAnsi="Times New Roman" w:cs="Times New Roman"/>
          <w:sz w:val="24"/>
          <w:szCs w:val="24"/>
          <w:lang w:eastAsia="zh-MO"/>
        </w:rPr>
        <w:t>human</w:t>
      </w:r>
      <w:r w:rsidR="000C1A58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 </w:t>
      </w:r>
      <w:proofErr w:type="spellStart"/>
      <w:r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>PS1</w:t>
      </w:r>
      <w:proofErr w:type="spellEnd"/>
      <w:r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 knockout </w:t>
      </w:r>
      <w:proofErr w:type="spellStart"/>
      <w:r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>iPSCs</w:t>
      </w:r>
      <w:proofErr w:type="spellEnd"/>
      <w:r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 by </w:t>
      </w:r>
      <w:proofErr w:type="spellStart"/>
      <w:r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>CRISPR</w:t>
      </w:r>
      <w:proofErr w:type="spellEnd"/>
      <w:r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>/</w:t>
      </w:r>
      <w:proofErr w:type="spellStart"/>
      <w:r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>Cas</w:t>
      </w:r>
      <w:proofErr w:type="spellEnd"/>
      <w:r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 9 system.</w:t>
      </w:r>
      <w:r w:rsidR="00EE7E73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 (B) </w:t>
      </w:r>
      <w:r w:rsidR="00F03F88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Sanger sequencing </w:t>
      </w:r>
      <w:r w:rsidR="00385A75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of </w:t>
      </w:r>
      <w:r w:rsidR="000C1A58" w:rsidRPr="0025196C">
        <w:rPr>
          <w:rFonts w:ascii="Times New Roman" w:eastAsia="PMingLiU" w:hAnsi="Times New Roman" w:cs="Times New Roman"/>
          <w:sz w:val="24"/>
          <w:szCs w:val="24"/>
          <w:lang w:eastAsia="zh-MO"/>
        </w:rPr>
        <w:t>human</w:t>
      </w:r>
      <w:r w:rsidR="000C1A58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 </w:t>
      </w:r>
      <w:proofErr w:type="spellStart"/>
      <w:r w:rsidR="000C1A58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>PS1</w:t>
      </w:r>
      <w:proofErr w:type="spellEnd"/>
      <w:r w:rsidR="000C1A58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 knockout </w:t>
      </w:r>
      <w:proofErr w:type="spellStart"/>
      <w:r w:rsidR="000C1A58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>iPSCs</w:t>
      </w:r>
      <w:proofErr w:type="spellEnd"/>
      <w:r w:rsidR="00385A75" w:rsidRPr="0025196C">
        <w:rPr>
          <w:rFonts w:ascii="Times New Roman" w:eastAsia="PMingLiU" w:hAnsi="Times New Roman" w:cs="Times New Roman"/>
          <w:sz w:val="24"/>
          <w:szCs w:val="24"/>
          <w:lang w:eastAsia="zh-MO"/>
        </w:rPr>
        <w:t>.</w:t>
      </w:r>
      <w:r w:rsidR="00385A75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 (C) </w:t>
      </w:r>
      <w:r w:rsidR="00385A75" w:rsidRPr="004027B8">
        <w:rPr>
          <w:rFonts w:ascii="Times New Roman" w:hAnsi="Times New Roman"/>
          <w:sz w:val="24"/>
          <w:szCs w:val="24"/>
          <w:lang w:eastAsia="zh-MO"/>
        </w:rPr>
        <w:t xml:space="preserve">The levels of </w:t>
      </w:r>
      <w:proofErr w:type="spellStart"/>
      <w:r w:rsidR="00385A75">
        <w:rPr>
          <w:rFonts w:ascii="Times New Roman" w:eastAsia="新細明體" w:hAnsi="Times New Roman" w:hint="eastAsia"/>
          <w:bCs/>
          <w:sz w:val="24"/>
          <w:szCs w:val="24"/>
          <w:lang w:eastAsia="zh-MO"/>
        </w:rPr>
        <w:t>PS1</w:t>
      </w:r>
      <w:proofErr w:type="spellEnd"/>
      <w:r w:rsidR="00385A75" w:rsidRPr="004027B8">
        <w:rPr>
          <w:rFonts w:ascii="Times New Roman" w:hAnsi="Times New Roman"/>
          <w:sz w:val="24"/>
          <w:szCs w:val="24"/>
          <w:lang w:eastAsia="zh-MO"/>
        </w:rPr>
        <w:t xml:space="preserve"> mRNA </w:t>
      </w:r>
      <w:r w:rsidR="00385A75" w:rsidRPr="004027B8">
        <w:rPr>
          <w:rFonts w:ascii="Times New Roman" w:hAnsi="Times New Roman" w:hint="eastAsia"/>
          <w:sz w:val="24"/>
          <w:szCs w:val="24"/>
          <w:lang w:eastAsia="zh-MO"/>
        </w:rPr>
        <w:t xml:space="preserve">in </w:t>
      </w:r>
      <w:r w:rsidR="000C1A58" w:rsidRPr="0025196C">
        <w:rPr>
          <w:rFonts w:ascii="Times New Roman" w:eastAsia="PMingLiU" w:hAnsi="Times New Roman" w:cs="Times New Roman"/>
          <w:sz w:val="24"/>
          <w:szCs w:val="24"/>
          <w:lang w:eastAsia="zh-MO"/>
        </w:rPr>
        <w:t>human</w:t>
      </w:r>
      <w:r w:rsidR="000C1A58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 </w:t>
      </w:r>
      <w:proofErr w:type="spellStart"/>
      <w:r w:rsidR="000C1A58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>PS1</w:t>
      </w:r>
      <w:proofErr w:type="spellEnd"/>
      <w:r w:rsidR="000C1A58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 knockout </w:t>
      </w:r>
      <w:proofErr w:type="spellStart"/>
      <w:r w:rsidR="000C1A58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>iPSCs</w:t>
      </w:r>
      <w:proofErr w:type="spellEnd"/>
      <w:r w:rsidR="00385A75" w:rsidRPr="004027B8">
        <w:rPr>
          <w:rFonts w:ascii="Times New Roman" w:hAnsi="Times New Roman" w:hint="eastAsia"/>
          <w:sz w:val="24"/>
          <w:szCs w:val="24"/>
          <w:lang w:eastAsia="zh-MO"/>
        </w:rPr>
        <w:t xml:space="preserve"> </w:t>
      </w:r>
      <w:r w:rsidR="00385A75" w:rsidRPr="004027B8">
        <w:rPr>
          <w:rFonts w:ascii="Times New Roman" w:hAnsi="Times New Roman"/>
          <w:sz w:val="24"/>
          <w:szCs w:val="24"/>
          <w:lang w:eastAsia="zh-MO"/>
        </w:rPr>
        <w:t xml:space="preserve">were detected by </w:t>
      </w:r>
      <w:proofErr w:type="spellStart"/>
      <w:r w:rsidR="00385A75" w:rsidRPr="004027B8">
        <w:rPr>
          <w:rFonts w:ascii="Times New Roman" w:hAnsi="Times New Roman"/>
          <w:sz w:val="24"/>
          <w:szCs w:val="24"/>
          <w:lang w:eastAsia="zh-MO"/>
        </w:rPr>
        <w:t>qRT-PCR</w:t>
      </w:r>
      <w:proofErr w:type="spellEnd"/>
      <w:r w:rsidR="00385A75" w:rsidRPr="004027B8">
        <w:rPr>
          <w:rFonts w:ascii="Times New Roman" w:hAnsi="Times New Roman"/>
          <w:sz w:val="24"/>
          <w:szCs w:val="24"/>
          <w:lang w:eastAsia="zh-MO"/>
        </w:rPr>
        <w:t>.</w:t>
      </w:r>
      <w:r w:rsidR="00385A75">
        <w:rPr>
          <w:rFonts w:ascii="Times New Roman" w:eastAsia="新細明體" w:hAnsi="Times New Roman" w:hint="eastAsia"/>
          <w:sz w:val="24"/>
          <w:szCs w:val="24"/>
          <w:lang w:eastAsia="zh-MO"/>
        </w:rPr>
        <w:t xml:space="preserve"> </w:t>
      </w:r>
      <w:r w:rsidR="00494D83" w:rsidRPr="0025196C">
        <w:rPr>
          <w:rFonts w:ascii="Times New Roman" w:hAnsi="Times New Roman"/>
          <w:sz w:val="24"/>
          <w:szCs w:val="24"/>
          <w:lang w:eastAsia="zh-MO"/>
        </w:rPr>
        <w:t>Data are represented as mean ± S</w:t>
      </w:r>
      <w:r w:rsidR="00494D83" w:rsidRPr="0025196C">
        <w:rPr>
          <w:rFonts w:ascii="Times New Roman" w:hAnsi="Times New Roman" w:hint="eastAsia"/>
          <w:sz w:val="24"/>
          <w:szCs w:val="24"/>
          <w:lang w:eastAsia="zh-MO"/>
        </w:rPr>
        <w:t>D.</w:t>
      </w:r>
      <w:r w:rsidR="00494D83">
        <w:rPr>
          <w:rFonts w:ascii="Times New Roman" w:eastAsia="新細明體" w:hAnsi="Times New Roman" w:hint="eastAsia"/>
          <w:sz w:val="24"/>
          <w:szCs w:val="24"/>
          <w:lang w:eastAsia="zh-MO"/>
        </w:rPr>
        <w:t xml:space="preserve"> </w:t>
      </w:r>
      <w:r w:rsidR="00494D83" w:rsidRPr="0025196C">
        <w:rPr>
          <w:rFonts w:ascii="Times New Roman" w:eastAsia="SimSun" w:hAnsi="Times New Roman" w:cs="Times New Roman"/>
          <w:sz w:val="24"/>
          <w:szCs w:val="24"/>
        </w:rPr>
        <w:t>***P &lt; 0.00</w:t>
      </w:r>
      <w:r w:rsidR="00494D83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5 </w:t>
      </w:r>
      <w:r w:rsidR="000C1A58" w:rsidRPr="0025196C">
        <w:rPr>
          <w:rFonts w:ascii="Times New Roman" w:hAnsi="Times New Roman"/>
          <w:sz w:val="24"/>
          <w:szCs w:val="24"/>
          <w:lang w:eastAsia="zh-MO"/>
        </w:rPr>
        <w:t xml:space="preserve">vs. </w:t>
      </w:r>
      <w:proofErr w:type="spellStart"/>
      <w:r w:rsidR="000C1A58" w:rsidRPr="0025196C">
        <w:rPr>
          <w:rFonts w:ascii="Times New Roman" w:hAnsi="Times New Roman"/>
          <w:sz w:val="24"/>
          <w:szCs w:val="24"/>
          <w:lang w:eastAsia="zh-MO"/>
        </w:rPr>
        <w:t>PS</w:t>
      </w:r>
      <w:r w:rsidR="000C1A58">
        <w:rPr>
          <w:rFonts w:ascii="Times New Roman" w:eastAsia="新細明體" w:hAnsi="Times New Roman" w:hint="eastAsia"/>
          <w:sz w:val="24"/>
          <w:szCs w:val="24"/>
          <w:lang w:eastAsia="zh-MO"/>
        </w:rPr>
        <w:t>1</w:t>
      </w:r>
      <w:proofErr w:type="spellEnd"/>
      <w:r w:rsidR="000C1A58" w:rsidRPr="0025196C">
        <w:rPr>
          <w:rFonts w:ascii="Times New Roman" w:hAnsi="Times New Roman"/>
          <w:sz w:val="24"/>
          <w:szCs w:val="24"/>
          <w:vertAlign w:val="superscript"/>
          <w:lang w:eastAsia="zh-MO"/>
        </w:rPr>
        <w:t>+/+</w:t>
      </w:r>
      <w:r w:rsidR="000C1A58">
        <w:rPr>
          <w:rFonts w:ascii="Times New Roman" w:eastAsia="新細明體" w:hAnsi="Times New Roman" w:hint="eastAsia"/>
          <w:sz w:val="24"/>
          <w:szCs w:val="24"/>
          <w:vertAlign w:val="superscript"/>
          <w:lang w:eastAsia="zh-MO"/>
        </w:rPr>
        <w:t xml:space="preserve"> </w:t>
      </w:r>
      <w:r w:rsidR="000C1A58" w:rsidRPr="0025196C">
        <w:rPr>
          <w:rFonts w:ascii="Times New Roman" w:hAnsi="Times New Roman"/>
          <w:sz w:val="24"/>
          <w:szCs w:val="24"/>
          <w:lang w:eastAsia="zh-MO"/>
        </w:rPr>
        <w:t>group</w:t>
      </w:r>
      <w:r w:rsidR="000C1A58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 </w:t>
      </w:r>
      <w:r w:rsidR="00494D83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>w</w:t>
      </w:r>
      <w:r w:rsidR="000C1A58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>as</w:t>
      </w:r>
      <w:r w:rsidR="00494D83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 </w:t>
      </w:r>
      <w:r w:rsidR="00494D83" w:rsidRPr="0025196C">
        <w:rPr>
          <w:rFonts w:ascii="Times New Roman" w:eastAsia="新細明體" w:hAnsi="Times New Roman" w:cs="Times New Roman"/>
          <w:sz w:val="24"/>
          <w:szCs w:val="24"/>
          <w:lang w:eastAsia="zh-MO"/>
        </w:rPr>
        <w:t>considered significantly different</w:t>
      </w:r>
      <w:r w:rsidR="00494D83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>.</w:t>
      </w:r>
      <w:r w:rsidR="00494D83">
        <w:rPr>
          <w:rFonts w:ascii="Times New Roman" w:eastAsia="新細明體" w:hAnsi="Times New Roman" w:hint="eastAsia"/>
          <w:sz w:val="24"/>
          <w:szCs w:val="24"/>
          <w:lang w:eastAsia="zh-MO"/>
        </w:rPr>
        <w:t xml:space="preserve"> </w:t>
      </w:r>
      <w:r w:rsidR="00F03F88">
        <w:rPr>
          <w:rFonts w:ascii="Times New Roman" w:eastAsia="新細明體" w:hAnsi="Times New Roman" w:hint="eastAsia"/>
          <w:sz w:val="24"/>
          <w:szCs w:val="24"/>
          <w:lang w:eastAsia="zh-MO"/>
        </w:rPr>
        <w:t>(D</w:t>
      </w:r>
      <w:r w:rsidR="00385A75">
        <w:rPr>
          <w:rFonts w:ascii="Times New Roman" w:eastAsia="新細明體" w:hAnsi="Times New Roman" w:hint="eastAsia"/>
          <w:sz w:val="24"/>
          <w:szCs w:val="24"/>
          <w:lang w:eastAsia="zh-MO"/>
        </w:rPr>
        <w:t xml:space="preserve">) </w:t>
      </w:r>
      <w:proofErr w:type="spellStart"/>
      <w:r w:rsidR="000C1A58">
        <w:rPr>
          <w:rFonts w:ascii="Times New Roman" w:eastAsia="新細明體" w:hAnsi="Times New Roman" w:hint="eastAsia"/>
          <w:sz w:val="24"/>
          <w:szCs w:val="24"/>
          <w:lang w:eastAsia="zh-MO"/>
        </w:rPr>
        <w:t>OCT4</w:t>
      </w:r>
      <w:proofErr w:type="spellEnd"/>
      <w:r w:rsidR="000C1A58" w:rsidRPr="000C1A58">
        <w:rPr>
          <w:rFonts w:ascii="Times New Roman" w:eastAsia="新細明體" w:hAnsi="Times New Roman"/>
          <w:sz w:val="24"/>
          <w:szCs w:val="24"/>
          <w:lang w:eastAsia="zh-MO"/>
        </w:rPr>
        <w:t xml:space="preserve"> </w:t>
      </w:r>
      <w:proofErr w:type="spellStart"/>
      <w:r w:rsidR="000C1A58" w:rsidRPr="000C1A58">
        <w:rPr>
          <w:rFonts w:ascii="Times New Roman" w:eastAsia="新細明體" w:hAnsi="Times New Roman"/>
          <w:sz w:val="24"/>
          <w:szCs w:val="24"/>
          <w:lang w:eastAsia="zh-MO"/>
        </w:rPr>
        <w:t>immunostaining</w:t>
      </w:r>
      <w:proofErr w:type="spellEnd"/>
      <w:r w:rsidR="000C1A58" w:rsidRPr="000C1A58">
        <w:rPr>
          <w:rFonts w:ascii="Times New Roman" w:eastAsia="新細明體" w:hAnsi="Times New Roman"/>
          <w:sz w:val="24"/>
          <w:szCs w:val="24"/>
          <w:lang w:eastAsia="zh-MO"/>
        </w:rPr>
        <w:t xml:space="preserve"> of</w:t>
      </w:r>
      <w:r w:rsidR="000C1A58" w:rsidRPr="000C1A58">
        <w:rPr>
          <w:rFonts w:ascii="Times New Roman" w:eastAsia="新細明體" w:hAnsi="Times New Roman" w:hint="eastAsia"/>
          <w:sz w:val="24"/>
          <w:szCs w:val="24"/>
          <w:lang w:eastAsia="zh-MO"/>
        </w:rPr>
        <w:t xml:space="preserve"> </w:t>
      </w:r>
      <w:r w:rsidR="000C1A58" w:rsidRPr="0025196C">
        <w:rPr>
          <w:rFonts w:ascii="Times New Roman" w:eastAsia="PMingLiU" w:hAnsi="Times New Roman" w:cs="Times New Roman"/>
          <w:sz w:val="24"/>
          <w:szCs w:val="24"/>
          <w:lang w:eastAsia="zh-MO"/>
        </w:rPr>
        <w:t>human</w:t>
      </w:r>
      <w:r w:rsidR="000C1A58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 </w:t>
      </w:r>
      <w:proofErr w:type="spellStart"/>
      <w:r w:rsidR="000C1A58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>PS1</w:t>
      </w:r>
      <w:proofErr w:type="spellEnd"/>
      <w:r w:rsidR="000C1A58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 knockout </w:t>
      </w:r>
      <w:proofErr w:type="spellStart"/>
      <w:r w:rsidR="000C1A58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>iPSCs</w:t>
      </w:r>
      <w:proofErr w:type="spellEnd"/>
      <w:r w:rsidR="000C1A58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>.</w:t>
      </w:r>
      <w:r w:rsidR="000C1A58" w:rsidRPr="0025196C">
        <w:rPr>
          <w:rFonts w:ascii="Times New Roman" w:eastAsia="PMingLiU" w:hAnsi="Times New Roman" w:cs="Times New Roman"/>
          <w:sz w:val="24"/>
          <w:szCs w:val="24"/>
          <w:lang w:eastAsia="zh-MO"/>
        </w:rPr>
        <w:t xml:space="preserve"> </w:t>
      </w:r>
      <w:r w:rsidR="00977720" w:rsidRPr="0025196C">
        <w:rPr>
          <w:rFonts w:ascii="Times New Roman" w:eastAsia="SimSun" w:hAnsi="Times New Roman" w:cs="Times New Roman"/>
          <w:sz w:val="24"/>
          <w:szCs w:val="24"/>
        </w:rPr>
        <w:t>Scale bar:</w:t>
      </w:r>
      <w:r w:rsidR="00977720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 </w:t>
      </w:r>
      <w:r w:rsidR="00521963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>100</w:t>
      </w:r>
      <w:r w:rsidR="00977720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 </w:t>
      </w:r>
      <w:proofErr w:type="spellStart"/>
      <w:r w:rsidR="00977720" w:rsidRPr="0025196C">
        <w:rPr>
          <w:rFonts w:ascii="Times New Roman" w:eastAsia="SimSun" w:hAnsi="Times New Roman" w:cs="Times New Roman"/>
          <w:sz w:val="24"/>
          <w:szCs w:val="24"/>
        </w:rPr>
        <w:t>μm</w:t>
      </w:r>
      <w:proofErr w:type="spellEnd"/>
      <w:r w:rsidR="00977720" w:rsidRPr="0025196C">
        <w:rPr>
          <w:rFonts w:ascii="Times New Roman" w:eastAsia="SimSun" w:hAnsi="Times New Roman" w:cs="Times New Roman"/>
          <w:sz w:val="24"/>
          <w:szCs w:val="24"/>
        </w:rPr>
        <w:t>.</w:t>
      </w:r>
      <w:r w:rsidR="00977720">
        <w:rPr>
          <w:rFonts w:ascii="Times New Roman" w:eastAsia="新細明體" w:hAnsi="Times New Roman" w:hint="eastAsia"/>
          <w:sz w:val="24"/>
          <w:szCs w:val="24"/>
          <w:lang w:eastAsia="zh-MO"/>
        </w:rPr>
        <w:t xml:space="preserve"> </w:t>
      </w:r>
      <w:r w:rsidR="00F03F88">
        <w:rPr>
          <w:rFonts w:ascii="Times New Roman" w:eastAsia="新細明體" w:hAnsi="Times New Roman" w:hint="eastAsia"/>
          <w:sz w:val="24"/>
          <w:szCs w:val="24"/>
          <w:lang w:eastAsia="zh-MO"/>
        </w:rPr>
        <w:t>(E</w:t>
      </w:r>
      <w:r w:rsidR="00385A75">
        <w:rPr>
          <w:rFonts w:ascii="Times New Roman" w:eastAsia="新細明體" w:hAnsi="Times New Roman" w:hint="eastAsia"/>
          <w:sz w:val="24"/>
          <w:szCs w:val="24"/>
          <w:lang w:eastAsia="zh-MO"/>
        </w:rPr>
        <w:t>)</w:t>
      </w:r>
      <w:r w:rsidR="00385A75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 </w:t>
      </w:r>
      <w:r w:rsidR="00EE7E73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Normal male </w:t>
      </w:r>
      <w:proofErr w:type="spellStart"/>
      <w:r w:rsidR="00EE7E73" w:rsidRPr="0025196C">
        <w:rPr>
          <w:rFonts w:ascii="Times New Roman" w:eastAsia="SimSun" w:hAnsi="Times New Roman" w:cs="Times New Roman"/>
          <w:sz w:val="24"/>
          <w:szCs w:val="24"/>
        </w:rPr>
        <w:t>karyotype</w:t>
      </w:r>
      <w:proofErr w:type="spellEnd"/>
      <w:r w:rsidR="000C1A58">
        <w:rPr>
          <w:rFonts w:ascii="Times New Roman" w:eastAsia="PMingLiU" w:hAnsi="Times New Roman" w:cs="Times New Roman"/>
          <w:sz w:val="24"/>
          <w:szCs w:val="24"/>
          <w:lang w:eastAsia="zh-MO"/>
        </w:rPr>
        <w:t xml:space="preserve"> of </w:t>
      </w:r>
      <w:r w:rsidR="000C1A58" w:rsidRPr="0025196C">
        <w:rPr>
          <w:rFonts w:ascii="Times New Roman" w:eastAsia="PMingLiU" w:hAnsi="Times New Roman" w:cs="Times New Roman"/>
          <w:sz w:val="24"/>
          <w:szCs w:val="24"/>
          <w:lang w:eastAsia="zh-MO"/>
        </w:rPr>
        <w:t>human</w:t>
      </w:r>
      <w:r w:rsidR="000C1A58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 </w:t>
      </w:r>
      <w:proofErr w:type="spellStart"/>
      <w:r w:rsidR="000C1A58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>PS1</w:t>
      </w:r>
      <w:proofErr w:type="spellEnd"/>
      <w:r w:rsidR="000C1A58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 knockout </w:t>
      </w:r>
      <w:proofErr w:type="spellStart"/>
      <w:r w:rsidR="000C1A58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>iPSCs</w:t>
      </w:r>
      <w:proofErr w:type="spellEnd"/>
      <w:r w:rsidR="00EE7E73" w:rsidRPr="0025196C">
        <w:rPr>
          <w:rFonts w:ascii="Times New Roman" w:eastAsia="PMingLiU" w:hAnsi="Times New Roman" w:cs="Times New Roman"/>
          <w:sz w:val="24"/>
          <w:szCs w:val="24"/>
          <w:lang w:eastAsia="zh-MO"/>
        </w:rPr>
        <w:t>.</w:t>
      </w:r>
    </w:p>
    <w:p w:rsidR="000C1A58" w:rsidRPr="00F03F88" w:rsidRDefault="000C1A58" w:rsidP="00881368">
      <w:pPr>
        <w:rPr>
          <w:rFonts w:ascii="Times New Roman" w:eastAsia="新細明體" w:hAnsi="Times New Roman" w:cs="Times New Roman"/>
          <w:sz w:val="24"/>
          <w:szCs w:val="24"/>
          <w:lang w:eastAsia="zh-MO"/>
        </w:rPr>
      </w:pPr>
    </w:p>
    <w:p w:rsidR="00F03F88" w:rsidRPr="00F03F88" w:rsidRDefault="00F5341A" w:rsidP="00F5341A">
      <w:pPr>
        <w:rPr>
          <w:rFonts w:ascii="Times New Roman" w:eastAsia="新細明體" w:hAnsi="Times New Roman" w:cs="Times New Roman"/>
          <w:sz w:val="24"/>
          <w:szCs w:val="24"/>
          <w:lang w:eastAsia="zh-MO"/>
        </w:rPr>
      </w:pPr>
      <w:r w:rsidRPr="0025196C">
        <w:rPr>
          <w:rFonts w:ascii="Times New Roman" w:eastAsia="SimSun" w:hAnsi="Times New Roman" w:cs="Times New Roman"/>
          <w:b/>
          <w:sz w:val="24"/>
          <w:szCs w:val="24"/>
        </w:rPr>
        <w:t xml:space="preserve">Supplementary Figure </w:t>
      </w:r>
      <w:r w:rsidR="00881368" w:rsidRPr="0025196C">
        <w:rPr>
          <w:rFonts w:ascii="Times New Roman" w:eastAsia="新細明體" w:hAnsi="Times New Roman" w:cs="Times New Roman" w:hint="eastAsia"/>
          <w:b/>
          <w:sz w:val="24"/>
          <w:szCs w:val="24"/>
          <w:lang w:eastAsia="zh-MO"/>
        </w:rPr>
        <w:t>2</w:t>
      </w:r>
      <w:r w:rsidRPr="0025196C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="00213FF5" w:rsidRPr="0025196C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0C1A58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>The</w:t>
      </w:r>
      <w:r w:rsidR="00EE7E73" w:rsidRPr="0025196C">
        <w:rPr>
          <w:rFonts w:ascii="Times New Roman" w:eastAsia="SimSun" w:hAnsi="Times New Roman" w:cs="Times New Roman"/>
          <w:sz w:val="24"/>
          <w:szCs w:val="24"/>
        </w:rPr>
        <w:t xml:space="preserve"> phenotypes in </w:t>
      </w:r>
      <w:proofErr w:type="spellStart"/>
      <w:r w:rsidR="00EE7E73" w:rsidRPr="0025196C">
        <w:rPr>
          <w:rFonts w:ascii="Times New Roman" w:eastAsia="SimSun" w:hAnsi="Times New Roman" w:cs="Times New Roman"/>
          <w:sz w:val="24"/>
          <w:szCs w:val="24"/>
        </w:rPr>
        <w:t>PS1</w:t>
      </w:r>
      <w:proofErr w:type="spellEnd"/>
      <w:r w:rsidR="00EE7E73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 knockout</w:t>
      </w:r>
      <w:r w:rsidR="00EE7E73" w:rsidRPr="0025196C">
        <w:rPr>
          <w:rFonts w:ascii="Times New Roman" w:eastAsia="PMingLiU" w:hAnsi="Times New Roman" w:cs="Times New Roman"/>
          <w:sz w:val="24"/>
          <w:szCs w:val="24"/>
          <w:lang w:eastAsia="zh-MO"/>
        </w:rPr>
        <w:t xml:space="preserve"> </w:t>
      </w:r>
      <w:proofErr w:type="spellStart"/>
      <w:r w:rsidR="00EE7E73" w:rsidRPr="0025196C">
        <w:rPr>
          <w:rFonts w:ascii="Times New Roman" w:eastAsia="PMingLiU" w:hAnsi="Times New Roman" w:cs="Times New Roman"/>
          <w:sz w:val="24"/>
          <w:szCs w:val="24"/>
          <w:lang w:eastAsia="zh-MO"/>
        </w:rPr>
        <w:t>iPSC</w:t>
      </w:r>
      <w:r w:rsidR="00EE7E73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>s</w:t>
      </w:r>
      <w:proofErr w:type="spellEnd"/>
      <w:r w:rsidR="00EE7E73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>-derived neurons</w:t>
      </w:r>
      <w:r w:rsidR="00EE7E73" w:rsidRPr="0025196C">
        <w:rPr>
          <w:rFonts w:ascii="Times New Roman" w:eastAsia="SimSun" w:hAnsi="Times New Roman" w:cs="Times New Roman"/>
          <w:sz w:val="24"/>
          <w:szCs w:val="24"/>
        </w:rPr>
        <w:t>.</w:t>
      </w:r>
      <w:r w:rsidR="00EE7E73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 </w:t>
      </w:r>
      <w:r w:rsidR="00EE7E73" w:rsidRPr="0025196C">
        <w:rPr>
          <w:rFonts w:ascii="Times New Roman" w:eastAsia="PMingLiU" w:hAnsi="Times New Roman" w:cs="Times New Roman"/>
          <w:sz w:val="24"/>
          <w:szCs w:val="24"/>
          <w:lang w:eastAsia="zh-MO"/>
        </w:rPr>
        <w:t>(</w:t>
      </w:r>
      <w:r w:rsidR="00EE7E73" w:rsidRPr="0025196C">
        <w:rPr>
          <w:rFonts w:ascii="Times New Roman" w:eastAsia="SimSun" w:hAnsi="Times New Roman" w:cs="Times New Roman"/>
          <w:sz w:val="24"/>
          <w:szCs w:val="24"/>
        </w:rPr>
        <w:t>A</w:t>
      </w:r>
      <w:r w:rsidR="00EE7E73" w:rsidRPr="0025196C">
        <w:rPr>
          <w:rFonts w:ascii="Times New Roman" w:eastAsia="PMingLiU" w:hAnsi="Times New Roman" w:cs="Times New Roman"/>
          <w:sz w:val="24"/>
          <w:szCs w:val="24"/>
          <w:lang w:eastAsia="zh-MO"/>
        </w:rPr>
        <w:t>)</w:t>
      </w:r>
      <w:r w:rsidR="00EE7E73" w:rsidRPr="0025196C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="00EE7E73" w:rsidRPr="0025196C">
        <w:rPr>
          <w:rFonts w:ascii="Times New Roman" w:eastAsia="SimSun" w:hAnsi="Times New Roman" w:cs="Times New Roman"/>
          <w:sz w:val="24"/>
          <w:szCs w:val="24"/>
        </w:rPr>
        <w:t>Immunofluorescence</w:t>
      </w:r>
      <w:proofErr w:type="spellEnd"/>
      <w:r w:rsidR="00EE7E73" w:rsidRPr="0025196C">
        <w:rPr>
          <w:rFonts w:ascii="Times New Roman" w:eastAsia="SimSun" w:hAnsi="Times New Roman" w:cs="Times New Roman"/>
          <w:sz w:val="24"/>
          <w:szCs w:val="24"/>
        </w:rPr>
        <w:t xml:space="preserve"> staining of specific markers TUJ-1</w:t>
      </w:r>
      <w:r w:rsidR="00EE7E73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 </w:t>
      </w:r>
      <w:r w:rsidR="00EE7E73" w:rsidRPr="0025196C">
        <w:rPr>
          <w:rFonts w:ascii="Times New Roman" w:eastAsia="SimSun" w:hAnsi="Times New Roman" w:cs="Times New Roman"/>
          <w:sz w:val="24"/>
          <w:szCs w:val="24"/>
        </w:rPr>
        <w:t>for neurons</w:t>
      </w:r>
      <w:r w:rsidR="00EE7E73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. </w:t>
      </w:r>
      <w:r w:rsidR="00EE7E73" w:rsidRPr="0025196C">
        <w:rPr>
          <w:rFonts w:ascii="Times New Roman" w:eastAsia="PMingLiU" w:hAnsi="Times New Roman" w:cs="Times New Roman"/>
          <w:sz w:val="24"/>
          <w:szCs w:val="24"/>
          <w:lang w:eastAsia="zh-MO"/>
        </w:rPr>
        <w:t>(B) M</w:t>
      </w:r>
      <w:r w:rsidR="00EE7E73" w:rsidRPr="0025196C">
        <w:rPr>
          <w:rFonts w:ascii="Times New Roman" w:eastAsia="SimSun" w:hAnsi="Times New Roman" w:cs="Times New Roman"/>
          <w:sz w:val="24"/>
          <w:szCs w:val="24"/>
        </w:rPr>
        <w:t>utation dependent changes in total A</w:t>
      </w:r>
      <w:r w:rsidR="00EE7E73" w:rsidRPr="0025196C">
        <w:rPr>
          <w:rFonts w:ascii="Times New Roman" w:eastAsia="PMingLiU" w:hAnsi="Times New Roman" w:cs="Times New Roman"/>
          <w:sz w:val="24"/>
          <w:szCs w:val="24"/>
          <w:lang w:eastAsia="zh-MO"/>
        </w:rPr>
        <w:t>PP</w:t>
      </w:r>
      <w:r w:rsidR="00EE7E73" w:rsidRPr="0025196C">
        <w:rPr>
          <w:rFonts w:ascii="Times New Roman" w:eastAsia="SimSun" w:hAnsi="Times New Roman" w:cs="Times New Roman"/>
          <w:sz w:val="24"/>
          <w:szCs w:val="24"/>
        </w:rPr>
        <w:t xml:space="preserve"> in</w:t>
      </w:r>
      <w:r w:rsidR="00EE7E73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 </w:t>
      </w:r>
      <w:proofErr w:type="spellStart"/>
      <w:r w:rsidR="000C1A58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>PS1</w:t>
      </w:r>
      <w:proofErr w:type="spellEnd"/>
      <w:r w:rsidR="000C1A58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 </w:t>
      </w:r>
      <w:r w:rsidR="00EE7E73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>knockout</w:t>
      </w:r>
      <w:r w:rsidR="00EE7E73" w:rsidRPr="0025196C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="000C1A58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>iPSCs</w:t>
      </w:r>
      <w:proofErr w:type="spellEnd"/>
      <w:r w:rsidR="000C1A58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-derived </w:t>
      </w:r>
      <w:r w:rsidR="00EE7E73" w:rsidRPr="0025196C">
        <w:rPr>
          <w:rFonts w:ascii="Times New Roman" w:eastAsia="SimSun" w:hAnsi="Times New Roman" w:cs="Times New Roman"/>
          <w:sz w:val="24"/>
          <w:szCs w:val="24"/>
        </w:rPr>
        <w:t xml:space="preserve">neurons. </w:t>
      </w:r>
      <w:r w:rsidR="000C1A58" w:rsidRPr="0025196C">
        <w:rPr>
          <w:rFonts w:ascii="Times New Roman" w:hAnsi="Times New Roman"/>
          <w:sz w:val="24"/>
          <w:szCs w:val="24"/>
          <w:lang w:eastAsia="zh-MO"/>
        </w:rPr>
        <w:t>Data are represented as mean ± S</w:t>
      </w:r>
      <w:r w:rsidR="000C1A58" w:rsidRPr="0025196C">
        <w:rPr>
          <w:rFonts w:ascii="Times New Roman" w:hAnsi="Times New Roman" w:hint="eastAsia"/>
          <w:sz w:val="24"/>
          <w:szCs w:val="24"/>
          <w:lang w:eastAsia="zh-MO"/>
        </w:rPr>
        <w:t>D.</w:t>
      </w:r>
      <w:r w:rsidR="000C1A58" w:rsidRPr="0025196C">
        <w:rPr>
          <w:rFonts w:ascii="Times New Roman" w:hAnsi="Times New Roman"/>
          <w:sz w:val="24"/>
          <w:szCs w:val="24"/>
          <w:lang w:eastAsia="zh-MO"/>
        </w:rPr>
        <w:t xml:space="preserve"> </w:t>
      </w:r>
      <w:r w:rsidR="00EE7E73" w:rsidRPr="0025196C">
        <w:rPr>
          <w:rFonts w:ascii="Times New Roman" w:eastAsia="SimSun" w:hAnsi="Times New Roman" w:cs="Times New Roman"/>
          <w:sz w:val="24"/>
          <w:szCs w:val="24"/>
        </w:rPr>
        <w:t>***P &lt; 0.00</w:t>
      </w:r>
      <w:r w:rsidR="00EE7E73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5 </w:t>
      </w:r>
      <w:r w:rsidR="000C1A58" w:rsidRPr="0025196C">
        <w:rPr>
          <w:rFonts w:ascii="Times New Roman" w:hAnsi="Times New Roman"/>
          <w:sz w:val="24"/>
          <w:szCs w:val="24"/>
          <w:lang w:eastAsia="zh-MO"/>
        </w:rPr>
        <w:t xml:space="preserve">vs. </w:t>
      </w:r>
      <w:proofErr w:type="spellStart"/>
      <w:r w:rsidR="000C1A58" w:rsidRPr="0025196C">
        <w:rPr>
          <w:rFonts w:ascii="Times New Roman" w:hAnsi="Times New Roman"/>
          <w:sz w:val="24"/>
          <w:szCs w:val="24"/>
          <w:lang w:eastAsia="zh-MO"/>
        </w:rPr>
        <w:t>PS</w:t>
      </w:r>
      <w:r w:rsidR="000C1A58">
        <w:rPr>
          <w:rFonts w:ascii="Times New Roman" w:eastAsia="新細明體" w:hAnsi="Times New Roman" w:hint="eastAsia"/>
          <w:sz w:val="24"/>
          <w:szCs w:val="24"/>
          <w:lang w:eastAsia="zh-MO"/>
        </w:rPr>
        <w:t>1</w:t>
      </w:r>
      <w:proofErr w:type="spellEnd"/>
      <w:r w:rsidR="000C1A58" w:rsidRPr="0025196C">
        <w:rPr>
          <w:rFonts w:ascii="Times New Roman" w:hAnsi="Times New Roman"/>
          <w:sz w:val="24"/>
          <w:szCs w:val="24"/>
          <w:vertAlign w:val="superscript"/>
          <w:lang w:eastAsia="zh-MO"/>
        </w:rPr>
        <w:t>+/+</w:t>
      </w:r>
      <w:r w:rsidR="000C1A58">
        <w:rPr>
          <w:rFonts w:ascii="Times New Roman" w:eastAsia="新細明體" w:hAnsi="Times New Roman" w:hint="eastAsia"/>
          <w:sz w:val="24"/>
          <w:szCs w:val="24"/>
          <w:vertAlign w:val="superscript"/>
          <w:lang w:eastAsia="zh-MO"/>
        </w:rPr>
        <w:t xml:space="preserve"> </w:t>
      </w:r>
      <w:r w:rsidR="000C1A58" w:rsidRPr="0025196C">
        <w:rPr>
          <w:rFonts w:ascii="Times New Roman" w:hAnsi="Times New Roman"/>
          <w:sz w:val="24"/>
          <w:szCs w:val="24"/>
          <w:lang w:eastAsia="zh-MO"/>
        </w:rPr>
        <w:t>group</w:t>
      </w:r>
      <w:r w:rsidR="000C1A58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 </w:t>
      </w:r>
      <w:r w:rsidR="00EE7E73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>w</w:t>
      </w:r>
      <w:r w:rsidR="000C1A58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>as</w:t>
      </w:r>
      <w:r w:rsidR="00EE7E73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 </w:t>
      </w:r>
      <w:r w:rsidR="00EE7E73" w:rsidRPr="0025196C">
        <w:rPr>
          <w:rFonts w:ascii="Times New Roman" w:eastAsia="新細明體" w:hAnsi="Times New Roman" w:cs="Times New Roman"/>
          <w:sz w:val="24"/>
          <w:szCs w:val="24"/>
          <w:lang w:eastAsia="zh-MO"/>
        </w:rPr>
        <w:t>considered significantly different</w:t>
      </w:r>
      <w:r w:rsidR="00EE7E73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>.</w:t>
      </w:r>
      <w:r w:rsidR="00EE7E73" w:rsidRPr="0025196C">
        <w:rPr>
          <w:rFonts w:ascii="Times New Roman" w:eastAsia="新細明體" w:hAnsi="Times New Roman" w:cs="Times New Roman"/>
          <w:sz w:val="24"/>
          <w:szCs w:val="24"/>
          <w:lang w:eastAsia="zh-MO"/>
        </w:rPr>
        <w:t xml:space="preserve"> </w:t>
      </w:r>
      <w:r w:rsidR="00EE7E73" w:rsidRPr="0025196C">
        <w:rPr>
          <w:rFonts w:ascii="Times New Roman" w:eastAsia="SimSun" w:hAnsi="Times New Roman" w:cs="Times New Roman"/>
          <w:sz w:val="24"/>
          <w:szCs w:val="24"/>
        </w:rPr>
        <w:t>Scale bar:</w:t>
      </w:r>
      <w:r w:rsidR="00EE7E73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 </w:t>
      </w:r>
      <w:r w:rsidR="00EE7E73" w:rsidRPr="0025196C">
        <w:rPr>
          <w:rFonts w:ascii="Times New Roman" w:eastAsia="SimSun" w:hAnsi="Times New Roman" w:cs="Times New Roman"/>
          <w:sz w:val="24"/>
          <w:szCs w:val="24"/>
        </w:rPr>
        <w:t>75</w:t>
      </w:r>
      <w:r w:rsidR="00EE7E73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 </w:t>
      </w:r>
      <w:proofErr w:type="spellStart"/>
      <w:r w:rsidR="00EE7E73" w:rsidRPr="0025196C">
        <w:rPr>
          <w:rFonts w:ascii="Times New Roman" w:eastAsia="SimSun" w:hAnsi="Times New Roman" w:cs="Times New Roman"/>
          <w:sz w:val="24"/>
          <w:szCs w:val="24"/>
        </w:rPr>
        <w:t>μm</w:t>
      </w:r>
      <w:proofErr w:type="spellEnd"/>
      <w:r w:rsidR="00EE7E73" w:rsidRPr="0025196C">
        <w:rPr>
          <w:rFonts w:ascii="Times New Roman" w:eastAsia="SimSun" w:hAnsi="Times New Roman" w:cs="Times New Roman"/>
          <w:sz w:val="24"/>
          <w:szCs w:val="24"/>
        </w:rPr>
        <w:t>.</w:t>
      </w:r>
    </w:p>
    <w:p w:rsidR="000C1A58" w:rsidRPr="000C1A58" w:rsidRDefault="000C1A58" w:rsidP="00F5341A">
      <w:pPr>
        <w:rPr>
          <w:rFonts w:ascii="Times New Roman" w:eastAsia="新細明體" w:hAnsi="Times New Roman" w:cs="Times New Roman"/>
          <w:sz w:val="24"/>
          <w:szCs w:val="24"/>
          <w:lang w:eastAsia="zh-MO"/>
        </w:rPr>
      </w:pPr>
    </w:p>
    <w:p w:rsidR="00F03F88" w:rsidRPr="00F03F88" w:rsidRDefault="00F5341A" w:rsidP="0025196C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25196C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ary Figure </w:t>
      </w:r>
      <w:r w:rsidR="005E7DE3" w:rsidRPr="0025196C">
        <w:rPr>
          <w:rFonts w:ascii="Times New Roman" w:eastAsia="新細明體" w:hAnsi="Times New Roman" w:cs="Times New Roman" w:hint="eastAsia"/>
          <w:b/>
          <w:bCs/>
          <w:sz w:val="24"/>
          <w:szCs w:val="24"/>
          <w:lang w:eastAsia="zh-MO"/>
        </w:rPr>
        <w:t>3</w:t>
      </w:r>
      <w:r w:rsidRPr="0025196C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. </w:t>
      </w:r>
      <w:r w:rsidR="00F03F88" w:rsidRPr="00F03F88">
        <w:rPr>
          <w:rFonts w:ascii="Times New Roman" w:eastAsia="SimSun" w:hAnsi="Times New Roman" w:cs="Times New Roman"/>
          <w:bCs/>
          <w:sz w:val="24"/>
          <w:szCs w:val="24"/>
        </w:rPr>
        <w:t xml:space="preserve">After </w:t>
      </w:r>
      <w:proofErr w:type="spellStart"/>
      <w:r w:rsidR="00F03F88" w:rsidRPr="00F03F88">
        <w:rPr>
          <w:rFonts w:ascii="Times New Roman" w:eastAsia="SimSun" w:hAnsi="Times New Roman" w:cs="Times New Roman"/>
          <w:bCs/>
          <w:sz w:val="24"/>
          <w:szCs w:val="24"/>
        </w:rPr>
        <w:t>NSCs</w:t>
      </w:r>
      <w:proofErr w:type="spellEnd"/>
      <w:r w:rsidR="00F03F88" w:rsidRPr="00F03F88">
        <w:rPr>
          <w:rFonts w:ascii="Times New Roman" w:eastAsia="SimSun" w:hAnsi="Times New Roman" w:cs="Times New Roman"/>
          <w:bCs/>
          <w:sz w:val="24"/>
          <w:szCs w:val="24"/>
        </w:rPr>
        <w:t xml:space="preserve"> were treated with or without </w:t>
      </w:r>
      <w:proofErr w:type="spellStart"/>
      <w:r w:rsidR="00F03F88" w:rsidRPr="00F03F88">
        <w:rPr>
          <w:rFonts w:ascii="Times New Roman" w:eastAsia="SimSun" w:hAnsi="Times New Roman" w:cs="Times New Roman"/>
          <w:bCs/>
          <w:sz w:val="24"/>
          <w:szCs w:val="24"/>
        </w:rPr>
        <w:t>Torin</w:t>
      </w:r>
      <w:proofErr w:type="spellEnd"/>
      <w:r w:rsidR="00F03F88" w:rsidRPr="00F03F88">
        <w:rPr>
          <w:rFonts w:ascii="Times New Roman" w:eastAsia="SimSun" w:hAnsi="Times New Roman" w:cs="Times New Roman"/>
          <w:bCs/>
          <w:sz w:val="24"/>
          <w:szCs w:val="24"/>
        </w:rPr>
        <w:t xml:space="preserve"> 1,</w:t>
      </w:r>
      <w:r w:rsidR="00F03F88" w:rsidRPr="00F03F88">
        <w:rPr>
          <w:rFonts w:ascii="Times New Roman" w:eastAsia="新細明體" w:hAnsi="Times New Roman" w:cs="Times New Roman" w:hint="eastAsia"/>
          <w:bCs/>
          <w:sz w:val="24"/>
          <w:szCs w:val="24"/>
          <w:lang w:eastAsia="zh-MO"/>
        </w:rPr>
        <w:t xml:space="preserve"> </w:t>
      </w:r>
      <w:r w:rsidR="00F03F88" w:rsidRPr="00F03F88">
        <w:rPr>
          <w:rFonts w:ascii="Times New Roman" w:eastAsia="SimSun" w:hAnsi="Times New Roman" w:cs="Times New Roman"/>
          <w:bCs/>
          <w:sz w:val="24"/>
          <w:szCs w:val="24"/>
        </w:rPr>
        <w:t>P-</w:t>
      </w:r>
      <w:proofErr w:type="spellStart"/>
      <w:r w:rsidR="00F03F88" w:rsidRPr="00F03F88">
        <w:rPr>
          <w:rFonts w:ascii="Times New Roman" w:eastAsia="SimSun" w:hAnsi="Times New Roman" w:cs="Times New Roman"/>
          <w:bCs/>
          <w:sz w:val="24"/>
          <w:szCs w:val="24"/>
        </w:rPr>
        <w:t>p70S6K</w:t>
      </w:r>
      <w:proofErr w:type="spellEnd"/>
      <w:r w:rsidR="00F03F88" w:rsidRPr="00F03F88">
        <w:rPr>
          <w:rFonts w:ascii="Times New Roman" w:eastAsia="SimSun" w:hAnsi="Times New Roman" w:cs="Times New Roman"/>
          <w:bCs/>
          <w:sz w:val="24"/>
          <w:szCs w:val="24"/>
        </w:rPr>
        <w:t xml:space="preserve"> and </w:t>
      </w:r>
      <w:proofErr w:type="spellStart"/>
      <w:r w:rsidR="00F03F88" w:rsidRPr="00F03F88">
        <w:rPr>
          <w:rFonts w:ascii="Times New Roman" w:eastAsia="SimSun" w:hAnsi="Times New Roman" w:cs="Times New Roman"/>
          <w:bCs/>
          <w:sz w:val="24"/>
          <w:szCs w:val="24"/>
        </w:rPr>
        <w:t>actin</w:t>
      </w:r>
      <w:proofErr w:type="spellEnd"/>
      <w:r w:rsidR="00F03F88" w:rsidRPr="00F03F88">
        <w:rPr>
          <w:rFonts w:ascii="Times New Roman" w:eastAsia="SimSun" w:hAnsi="Times New Roman" w:cs="Times New Roman"/>
          <w:bCs/>
          <w:sz w:val="24"/>
          <w:szCs w:val="24"/>
        </w:rPr>
        <w:t xml:space="preserve"> expression were measured and quantified by western blotting.</w:t>
      </w:r>
      <w:r w:rsidR="00F03F88">
        <w:rPr>
          <w:rFonts w:ascii="Times New Roman" w:eastAsia="新細明體" w:hAnsi="Times New Roman" w:cs="Times New Roman" w:hint="eastAsia"/>
          <w:bCs/>
          <w:sz w:val="24"/>
          <w:szCs w:val="24"/>
          <w:lang w:eastAsia="zh-MO"/>
        </w:rPr>
        <w:t xml:space="preserve"> </w:t>
      </w:r>
      <w:r w:rsidR="00F03F88" w:rsidRPr="0025196C">
        <w:rPr>
          <w:rFonts w:ascii="Times New Roman" w:hAnsi="Times New Roman"/>
          <w:sz w:val="24"/>
          <w:szCs w:val="24"/>
          <w:lang w:eastAsia="zh-MO"/>
        </w:rPr>
        <w:t>Data are represented as mean ± S</w:t>
      </w:r>
      <w:r w:rsidR="00F03F88" w:rsidRPr="0025196C">
        <w:rPr>
          <w:rFonts w:ascii="Times New Roman" w:hAnsi="Times New Roman" w:hint="eastAsia"/>
          <w:sz w:val="24"/>
          <w:szCs w:val="24"/>
          <w:lang w:eastAsia="zh-MO"/>
        </w:rPr>
        <w:t>D.</w:t>
      </w:r>
      <w:r w:rsidR="00F03F88" w:rsidRPr="0025196C">
        <w:rPr>
          <w:rFonts w:ascii="Times New Roman" w:hAnsi="Times New Roman"/>
          <w:sz w:val="24"/>
          <w:szCs w:val="24"/>
          <w:lang w:eastAsia="zh-MO"/>
        </w:rPr>
        <w:t xml:space="preserve"> </w:t>
      </w:r>
      <w:r w:rsidR="00F03F88" w:rsidRPr="0025196C">
        <w:rPr>
          <w:rFonts w:ascii="Times New Roman" w:eastAsia="SimSun" w:hAnsi="Times New Roman" w:cs="Times New Roman"/>
          <w:sz w:val="24"/>
          <w:szCs w:val="24"/>
        </w:rPr>
        <w:t>***P &lt; 0.00</w:t>
      </w:r>
      <w:r w:rsidR="00F03F88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5 </w:t>
      </w:r>
      <w:r w:rsidR="00F03F88" w:rsidRPr="0025196C">
        <w:rPr>
          <w:rFonts w:ascii="Times New Roman" w:hAnsi="Times New Roman"/>
          <w:sz w:val="24"/>
          <w:szCs w:val="24"/>
          <w:lang w:eastAsia="zh-MO"/>
        </w:rPr>
        <w:t xml:space="preserve">vs. </w:t>
      </w:r>
      <w:r w:rsidR="00F03F88">
        <w:rPr>
          <w:rFonts w:ascii="Times New Roman" w:eastAsia="新細明體" w:hAnsi="Times New Roman" w:hint="eastAsia"/>
          <w:sz w:val="24"/>
          <w:szCs w:val="24"/>
          <w:lang w:eastAsia="zh-MO"/>
        </w:rPr>
        <w:t>no treatment</w:t>
      </w:r>
      <w:r w:rsidR="00F03F88">
        <w:rPr>
          <w:rFonts w:ascii="Times New Roman" w:eastAsia="新細明體" w:hAnsi="Times New Roman" w:hint="eastAsia"/>
          <w:sz w:val="24"/>
          <w:szCs w:val="24"/>
          <w:vertAlign w:val="superscript"/>
          <w:lang w:eastAsia="zh-MO"/>
        </w:rPr>
        <w:t xml:space="preserve"> </w:t>
      </w:r>
      <w:r w:rsidR="00F03F88" w:rsidRPr="0025196C">
        <w:rPr>
          <w:rFonts w:ascii="Times New Roman" w:hAnsi="Times New Roman"/>
          <w:sz w:val="24"/>
          <w:szCs w:val="24"/>
          <w:lang w:eastAsia="zh-MO"/>
        </w:rPr>
        <w:t>group</w:t>
      </w:r>
      <w:r w:rsidR="00F03F88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 w</w:t>
      </w:r>
      <w:r w:rsidR="00F03F88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>as</w:t>
      </w:r>
      <w:r w:rsidR="00F03F88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 xml:space="preserve"> </w:t>
      </w:r>
      <w:r w:rsidR="00F03F88" w:rsidRPr="0025196C">
        <w:rPr>
          <w:rFonts w:ascii="Times New Roman" w:eastAsia="新細明體" w:hAnsi="Times New Roman" w:cs="Times New Roman"/>
          <w:sz w:val="24"/>
          <w:szCs w:val="24"/>
          <w:lang w:eastAsia="zh-MO"/>
        </w:rPr>
        <w:t>considered significantly different</w:t>
      </w:r>
      <w:r w:rsidR="00F03F88" w:rsidRPr="0025196C">
        <w:rPr>
          <w:rFonts w:ascii="Times New Roman" w:eastAsia="新細明體" w:hAnsi="Times New Roman" w:cs="Times New Roman" w:hint="eastAsia"/>
          <w:sz w:val="24"/>
          <w:szCs w:val="24"/>
          <w:lang w:eastAsia="zh-MO"/>
        </w:rPr>
        <w:t>.</w:t>
      </w:r>
    </w:p>
    <w:p w:rsidR="00F03F88" w:rsidRPr="00F03F88" w:rsidRDefault="00F03F88" w:rsidP="0025196C">
      <w:pPr>
        <w:rPr>
          <w:rFonts w:ascii="Times New Roman" w:eastAsia="新細明體" w:hAnsi="Times New Roman" w:cs="Times New Roman"/>
          <w:bCs/>
          <w:sz w:val="24"/>
          <w:szCs w:val="24"/>
          <w:lang w:eastAsia="zh-MO"/>
        </w:rPr>
      </w:pPr>
    </w:p>
    <w:p w:rsidR="00FF0F8C" w:rsidRPr="00FA5A08" w:rsidRDefault="00FF0F8C" w:rsidP="00474B73">
      <w:pPr>
        <w:rPr>
          <w:rFonts w:ascii="Times New Roman" w:eastAsia="新細明體" w:hAnsi="Times New Roman" w:cs="Times New Roman" w:hint="eastAsia"/>
          <w:bCs/>
          <w:sz w:val="24"/>
          <w:szCs w:val="24"/>
          <w:lang w:eastAsia="zh-MO"/>
        </w:rPr>
      </w:pPr>
      <w:r w:rsidRPr="0025196C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eastAsia="新細明體" w:hAnsi="Times New Roman" w:cs="Times New Roman" w:hint="eastAsia"/>
          <w:b/>
          <w:bCs/>
          <w:sz w:val="24"/>
          <w:szCs w:val="24"/>
          <w:lang w:eastAsia="zh-MO"/>
        </w:rPr>
        <w:t>4</w:t>
      </w:r>
      <w:r w:rsidRPr="0025196C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新細明體" w:hAnsi="Times New Roman" w:cs="Times New Roman" w:hint="eastAsia"/>
          <w:b/>
          <w:bCs/>
          <w:sz w:val="24"/>
          <w:szCs w:val="24"/>
          <w:lang w:eastAsia="zh-MO"/>
        </w:rPr>
        <w:t xml:space="preserve"> </w:t>
      </w:r>
      <w:r w:rsidR="00FA5A08" w:rsidRPr="00FA5A08">
        <w:rPr>
          <w:rFonts w:ascii="Times New Roman" w:eastAsia="新細明體" w:hAnsi="Times New Roman" w:cs="Times New Roman"/>
          <w:bCs/>
          <w:sz w:val="24"/>
          <w:szCs w:val="24"/>
          <w:lang w:eastAsia="zh-MO"/>
        </w:rPr>
        <w:t xml:space="preserve">Western blotting for determining the expression of </w:t>
      </w:r>
      <w:proofErr w:type="spellStart"/>
      <w:r w:rsidR="00FA5A08" w:rsidRPr="00FA5A08">
        <w:rPr>
          <w:rFonts w:ascii="Times New Roman" w:eastAsia="新細明體" w:hAnsi="Times New Roman" w:cs="Times New Roman"/>
          <w:bCs/>
          <w:sz w:val="24"/>
          <w:szCs w:val="24"/>
          <w:lang w:eastAsia="zh-MO"/>
        </w:rPr>
        <w:t>LC3b</w:t>
      </w:r>
      <w:proofErr w:type="spellEnd"/>
      <w:r w:rsidR="00FA5A08" w:rsidRPr="00FA5A08">
        <w:rPr>
          <w:rFonts w:ascii="Times New Roman" w:eastAsia="新細明體" w:hAnsi="Times New Roman" w:cs="Times New Roman"/>
          <w:bCs/>
          <w:sz w:val="24"/>
          <w:szCs w:val="24"/>
          <w:lang w:eastAsia="zh-MO"/>
        </w:rPr>
        <w:t xml:space="preserve"> </w:t>
      </w:r>
      <w:r w:rsidR="00FA5A08">
        <w:rPr>
          <w:rFonts w:ascii="Times New Roman" w:eastAsia="新細明體" w:hAnsi="Times New Roman" w:cs="Times New Roman"/>
          <w:bCs/>
          <w:sz w:val="24"/>
          <w:szCs w:val="24"/>
          <w:lang w:eastAsia="zh-MO"/>
        </w:rPr>
        <w:t xml:space="preserve">in </w:t>
      </w:r>
      <w:proofErr w:type="spellStart"/>
      <w:r w:rsidR="00FA5A08">
        <w:rPr>
          <w:rFonts w:ascii="Times New Roman" w:eastAsia="新細明體" w:hAnsi="Times New Roman" w:cs="Times New Roman"/>
          <w:bCs/>
          <w:sz w:val="24"/>
          <w:szCs w:val="24"/>
          <w:lang w:eastAsia="zh-MO"/>
        </w:rPr>
        <w:t>isogenic</w:t>
      </w:r>
      <w:proofErr w:type="spellEnd"/>
      <w:r w:rsidR="00FA5A08">
        <w:rPr>
          <w:rFonts w:ascii="Times New Roman" w:eastAsia="新細明體" w:hAnsi="Times New Roman" w:cs="Times New Roman"/>
          <w:bCs/>
          <w:sz w:val="24"/>
          <w:szCs w:val="24"/>
          <w:lang w:eastAsia="zh-MO"/>
        </w:rPr>
        <w:t xml:space="preserve"> </w:t>
      </w:r>
      <w:proofErr w:type="spellStart"/>
      <w:r w:rsidR="00FA5A08">
        <w:rPr>
          <w:rFonts w:ascii="Times New Roman" w:eastAsia="新細明體" w:hAnsi="Times New Roman" w:cs="Times New Roman"/>
          <w:bCs/>
          <w:sz w:val="24"/>
          <w:szCs w:val="24"/>
          <w:lang w:eastAsia="zh-MO"/>
        </w:rPr>
        <w:t>PS1</w:t>
      </w:r>
      <w:proofErr w:type="spellEnd"/>
      <w:r w:rsidR="00FA5A08" w:rsidRPr="00FA5A08">
        <w:rPr>
          <w:rFonts w:ascii="Times New Roman" w:eastAsia="新細明體" w:hAnsi="Times New Roman" w:cs="Times New Roman" w:hint="eastAsia"/>
          <w:bCs/>
          <w:sz w:val="24"/>
          <w:szCs w:val="24"/>
          <w:vertAlign w:val="superscript"/>
          <w:lang w:eastAsia="zh-MO"/>
        </w:rPr>
        <w:t>-</w:t>
      </w:r>
      <w:r w:rsidR="00FA5A08" w:rsidRPr="00FA5A08">
        <w:rPr>
          <w:rFonts w:ascii="Times New Roman" w:eastAsia="新細明體" w:hAnsi="Times New Roman" w:cs="Times New Roman"/>
          <w:bCs/>
          <w:sz w:val="24"/>
          <w:szCs w:val="24"/>
          <w:vertAlign w:val="superscript"/>
          <w:lang w:eastAsia="zh-MO"/>
        </w:rPr>
        <w:t>/</w:t>
      </w:r>
      <w:r w:rsidR="00FA5A08" w:rsidRPr="00FA5A08">
        <w:rPr>
          <w:rFonts w:ascii="Times New Roman" w:eastAsia="新細明體" w:hAnsi="Times New Roman" w:cs="Times New Roman" w:hint="eastAsia"/>
          <w:bCs/>
          <w:sz w:val="24"/>
          <w:szCs w:val="24"/>
          <w:vertAlign w:val="superscript"/>
          <w:lang w:eastAsia="zh-MO"/>
        </w:rPr>
        <w:t>-</w:t>
      </w:r>
      <w:r w:rsidR="00FA5A08" w:rsidRPr="00FA5A08">
        <w:rPr>
          <w:rFonts w:ascii="Times New Roman" w:eastAsia="新細明體" w:hAnsi="Times New Roman" w:cs="Times New Roman"/>
          <w:bCs/>
          <w:sz w:val="24"/>
          <w:szCs w:val="24"/>
          <w:lang w:eastAsia="zh-MO"/>
        </w:rPr>
        <w:t xml:space="preserve"> </w:t>
      </w:r>
      <w:proofErr w:type="spellStart"/>
      <w:r w:rsidR="00FA5A08" w:rsidRPr="00FA5A08">
        <w:rPr>
          <w:rFonts w:ascii="Times New Roman" w:eastAsia="新細明體" w:hAnsi="Times New Roman" w:cs="Times New Roman"/>
          <w:bCs/>
          <w:sz w:val="24"/>
          <w:szCs w:val="24"/>
          <w:lang w:eastAsia="zh-MO"/>
        </w:rPr>
        <w:t>NSCs</w:t>
      </w:r>
      <w:proofErr w:type="spellEnd"/>
      <w:r w:rsidR="00FA5A08" w:rsidRPr="00FA5A08">
        <w:rPr>
          <w:rFonts w:ascii="Times New Roman" w:eastAsia="新細明體" w:hAnsi="Times New Roman" w:cs="Times New Roman"/>
          <w:bCs/>
          <w:sz w:val="24"/>
          <w:szCs w:val="24"/>
          <w:lang w:eastAsia="zh-MO"/>
        </w:rPr>
        <w:t xml:space="preserve"> with 10 </w:t>
      </w:r>
      <w:proofErr w:type="spellStart"/>
      <w:r w:rsidR="00FA5A08" w:rsidRPr="00FA5A08">
        <w:rPr>
          <w:rFonts w:ascii="Times New Roman" w:eastAsia="新細明體" w:hAnsi="Times New Roman" w:cs="Times New Roman"/>
          <w:bCs/>
          <w:sz w:val="24"/>
          <w:szCs w:val="24"/>
          <w:lang w:eastAsia="zh-MO"/>
        </w:rPr>
        <w:t>μM</w:t>
      </w:r>
      <w:proofErr w:type="spellEnd"/>
      <w:r w:rsidR="00FA5A08" w:rsidRPr="00FA5A08">
        <w:rPr>
          <w:rFonts w:ascii="Times New Roman" w:eastAsia="新細明體" w:hAnsi="Times New Roman" w:cs="Times New Roman"/>
          <w:bCs/>
          <w:sz w:val="24"/>
          <w:szCs w:val="24"/>
          <w:lang w:eastAsia="zh-MO"/>
        </w:rPr>
        <w:t xml:space="preserve"> </w:t>
      </w:r>
      <w:proofErr w:type="spellStart"/>
      <w:r w:rsidR="00FA5A08" w:rsidRPr="00FA5A08">
        <w:rPr>
          <w:rFonts w:ascii="Times New Roman" w:eastAsia="新細明體" w:hAnsi="Times New Roman" w:cs="Times New Roman"/>
          <w:bCs/>
          <w:sz w:val="24"/>
          <w:szCs w:val="24"/>
          <w:lang w:eastAsia="zh-MO"/>
        </w:rPr>
        <w:t>DAPT</w:t>
      </w:r>
      <w:proofErr w:type="spellEnd"/>
      <w:r w:rsidR="00FA5A08" w:rsidRPr="00FA5A08">
        <w:rPr>
          <w:rFonts w:ascii="Times New Roman" w:eastAsia="新細明體" w:hAnsi="Times New Roman" w:cs="Times New Roman"/>
          <w:bCs/>
          <w:sz w:val="24"/>
          <w:szCs w:val="24"/>
          <w:lang w:eastAsia="zh-MO"/>
        </w:rPr>
        <w:t xml:space="preserve"> </w:t>
      </w:r>
      <w:r w:rsidR="00FA5A08">
        <w:rPr>
          <w:rFonts w:ascii="Times New Roman" w:eastAsia="新細明體" w:hAnsi="Times New Roman" w:cs="Times New Roman" w:hint="eastAsia"/>
          <w:bCs/>
          <w:sz w:val="24"/>
          <w:szCs w:val="24"/>
          <w:lang w:eastAsia="zh-MO"/>
        </w:rPr>
        <w:t xml:space="preserve">treatment </w:t>
      </w:r>
      <w:r w:rsidR="00FA5A08" w:rsidRPr="00FA5A08">
        <w:rPr>
          <w:rFonts w:ascii="Times New Roman" w:eastAsia="新細明體" w:hAnsi="Times New Roman" w:cs="Times New Roman"/>
          <w:bCs/>
          <w:sz w:val="24"/>
          <w:szCs w:val="24"/>
          <w:lang w:eastAsia="zh-MO"/>
        </w:rPr>
        <w:t xml:space="preserve">for 24 h. </w:t>
      </w:r>
      <w:proofErr w:type="spellStart"/>
      <w:r w:rsidR="00FA5A08" w:rsidRPr="00FA5A08">
        <w:rPr>
          <w:rFonts w:ascii="Times New Roman" w:eastAsia="新細明體" w:hAnsi="Times New Roman" w:cs="Times New Roman"/>
          <w:bCs/>
          <w:sz w:val="24"/>
          <w:szCs w:val="24"/>
          <w:lang w:eastAsia="zh-MO"/>
        </w:rPr>
        <w:t>DMSO</w:t>
      </w:r>
      <w:proofErr w:type="spellEnd"/>
      <w:r w:rsidR="00FA5A08" w:rsidRPr="00FA5A08">
        <w:rPr>
          <w:rFonts w:ascii="Times New Roman" w:eastAsia="新細明體" w:hAnsi="Times New Roman" w:cs="Times New Roman"/>
          <w:bCs/>
          <w:sz w:val="24"/>
          <w:szCs w:val="24"/>
          <w:lang w:eastAsia="zh-MO"/>
        </w:rPr>
        <w:t xml:space="preserve"> was used as the vehicle control.</w:t>
      </w:r>
    </w:p>
    <w:p w:rsidR="00FF0F8C" w:rsidRPr="00FA5A08" w:rsidRDefault="00FF0F8C" w:rsidP="00474B73">
      <w:pPr>
        <w:rPr>
          <w:rFonts w:ascii="Times New Roman" w:eastAsia="新細明體" w:hAnsi="Times New Roman" w:cs="Times New Roman" w:hint="eastAsia"/>
          <w:bCs/>
          <w:sz w:val="24"/>
          <w:szCs w:val="24"/>
          <w:lang w:eastAsia="zh-MO"/>
        </w:rPr>
      </w:pPr>
    </w:p>
    <w:p w:rsidR="006D1BCF" w:rsidRPr="00474B73" w:rsidRDefault="006D1BCF" w:rsidP="00474B73">
      <w:pPr>
        <w:rPr>
          <w:rFonts w:ascii="Times New Roman" w:eastAsia="新細明體" w:hAnsi="Times New Roman" w:cs="Times New Roman"/>
          <w:bCs/>
          <w:sz w:val="24"/>
          <w:szCs w:val="24"/>
          <w:lang w:eastAsia="zh-MO"/>
        </w:rPr>
      </w:pPr>
      <w:r w:rsidRPr="0025196C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ary Figure </w:t>
      </w:r>
      <w:r w:rsidR="00FF0F8C">
        <w:rPr>
          <w:rFonts w:ascii="Times New Roman" w:eastAsia="新細明體" w:hAnsi="Times New Roman" w:cs="Times New Roman" w:hint="eastAsia"/>
          <w:b/>
          <w:bCs/>
          <w:sz w:val="24"/>
          <w:szCs w:val="24"/>
          <w:lang w:eastAsia="zh-MO"/>
        </w:rPr>
        <w:t>5</w:t>
      </w:r>
      <w:r w:rsidRPr="0025196C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. </w:t>
      </w:r>
      <w:r w:rsidR="00474B73" w:rsidRPr="00474B73">
        <w:rPr>
          <w:rFonts w:ascii="Times New Roman" w:eastAsia="新細明體" w:hAnsi="Times New Roman" w:cs="Times New Roman" w:hint="eastAsia"/>
          <w:bCs/>
          <w:sz w:val="24"/>
          <w:szCs w:val="24"/>
          <w:lang w:eastAsia="zh-MO"/>
        </w:rPr>
        <w:t>The interaction between N-</w:t>
      </w:r>
      <w:proofErr w:type="spellStart"/>
      <w:r w:rsidR="00474B73" w:rsidRPr="00474B73">
        <w:rPr>
          <w:rFonts w:ascii="Times New Roman" w:eastAsia="新細明體" w:hAnsi="Times New Roman" w:cs="Times New Roman" w:hint="eastAsia"/>
          <w:bCs/>
          <w:sz w:val="24"/>
          <w:szCs w:val="24"/>
          <w:lang w:eastAsia="zh-MO"/>
        </w:rPr>
        <w:t>cadherin</w:t>
      </w:r>
      <w:proofErr w:type="spellEnd"/>
      <w:r w:rsidR="00474B73" w:rsidRPr="00474B73">
        <w:rPr>
          <w:rFonts w:ascii="Times New Roman" w:eastAsia="新細明體" w:hAnsi="Times New Roman" w:cs="Times New Roman" w:hint="eastAsia"/>
          <w:bCs/>
          <w:sz w:val="24"/>
          <w:szCs w:val="24"/>
          <w:lang w:eastAsia="zh-MO"/>
        </w:rPr>
        <w:t xml:space="preserve"> and </w:t>
      </w:r>
      <w:proofErr w:type="spellStart"/>
      <w:r w:rsidR="00474B73" w:rsidRPr="00474B73">
        <w:rPr>
          <w:rFonts w:ascii="Times New Roman" w:eastAsia="新細明體" w:hAnsi="Times New Roman" w:cs="Times New Roman" w:hint="eastAsia"/>
          <w:bCs/>
          <w:sz w:val="24"/>
          <w:szCs w:val="24"/>
          <w:lang w:eastAsia="zh-MO"/>
        </w:rPr>
        <w:t>PI3Kp85</w:t>
      </w:r>
      <w:proofErr w:type="spellEnd"/>
      <w:r w:rsidR="00474B73" w:rsidRPr="00474B73">
        <w:rPr>
          <w:rFonts w:ascii="Times New Roman" w:eastAsia="新細明體" w:hAnsi="Times New Roman" w:cs="Times New Roman" w:hint="eastAsia"/>
          <w:bCs/>
          <w:sz w:val="24"/>
          <w:szCs w:val="24"/>
          <w:lang w:eastAsia="zh-MO"/>
        </w:rPr>
        <w:t xml:space="preserve">, or APP and </w:t>
      </w:r>
      <w:proofErr w:type="spellStart"/>
      <w:r w:rsidR="00474B73" w:rsidRPr="00474B73">
        <w:rPr>
          <w:rFonts w:ascii="Times New Roman" w:eastAsia="新細明體" w:hAnsi="Times New Roman" w:cs="Times New Roman" w:hint="eastAsia"/>
          <w:bCs/>
          <w:sz w:val="24"/>
          <w:szCs w:val="24"/>
          <w:lang w:eastAsia="zh-MO"/>
        </w:rPr>
        <w:t>GRB2</w:t>
      </w:r>
      <w:proofErr w:type="spellEnd"/>
      <w:r w:rsidR="00474B73" w:rsidRPr="00474B73">
        <w:rPr>
          <w:rFonts w:ascii="Times New Roman" w:eastAsia="新細明體" w:hAnsi="Times New Roman" w:cs="Times New Roman" w:hint="eastAsia"/>
          <w:bCs/>
          <w:sz w:val="24"/>
          <w:szCs w:val="24"/>
          <w:lang w:eastAsia="zh-MO"/>
        </w:rPr>
        <w:t xml:space="preserve"> in </w:t>
      </w:r>
      <w:proofErr w:type="spellStart"/>
      <w:r w:rsidR="00474B73" w:rsidRPr="00474B73">
        <w:rPr>
          <w:rFonts w:ascii="Times New Roman" w:eastAsia="新細明體" w:hAnsi="Times New Roman" w:cs="Times New Roman" w:hint="eastAsia"/>
          <w:bCs/>
          <w:sz w:val="24"/>
          <w:szCs w:val="24"/>
          <w:lang w:eastAsia="zh-MO"/>
        </w:rPr>
        <w:t>NSCs</w:t>
      </w:r>
      <w:proofErr w:type="spellEnd"/>
      <w:r w:rsidR="00474B73" w:rsidRPr="00474B73">
        <w:rPr>
          <w:rFonts w:ascii="Times New Roman" w:eastAsia="新細明體" w:hAnsi="Times New Roman" w:cs="Times New Roman" w:hint="eastAsia"/>
          <w:bCs/>
          <w:sz w:val="24"/>
          <w:szCs w:val="24"/>
          <w:lang w:eastAsia="zh-MO"/>
        </w:rPr>
        <w:t xml:space="preserve">. (A) </w:t>
      </w:r>
      <w:r w:rsidR="00474B73" w:rsidRPr="00474B73">
        <w:rPr>
          <w:rFonts w:ascii="Times New Roman" w:eastAsia="SimSun" w:hAnsi="Times New Roman" w:cs="Times New Roman"/>
          <w:bCs/>
          <w:sz w:val="24"/>
          <w:szCs w:val="24"/>
        </w:rPr>
        <w:t xml:space="preserve">Total </w:t>
      </w:r>
      <w:proofErr w:type="spellStart"/>
      <w:r w:rsidR="00474B73" w:rsidRPr="00474B73">
        <w:rPr>
          <w:rFonts w:ascii="Times New Roman" w:eastAsia="SimSun" w:hAnsi="Times New Roman" w:cs="Times New Roman"/>
          <w:bCs/>
          <w:sz w:val="24"/>
          <w:szCs w:val="24"/>
        </w:rPr>
        <w:t>lysates</w:t>
      </w:r>
      <w:proofErr w:type="spellEnd"/>
      <w:r w:rsidR="00474B73" w:rsidRPr="00474B73">
        <w:rPr>
          <w:rFonts w:ascii="Times New Roman" w:eastAsia="SimSun" w:hAnsi="Times New Roman" w:cs="Times New Roman"/>
          <w:bCs/>
          <w:sz w:val="24"/>
          <w:szCs w:val="24"/>
        </w:rPr>
        <w:t xml:space="preserve"> from </w:t>
      </w:r>
      <w:proofErr w:type="spellStart"/>
      <w:r w:rsidR="00474B73" w:rsidRPr="00474B73">
        <w:rPr>
          <w:rFonts w:ascii="Times New Roman" w:eastAsia="SimSun" w:hAnsi="Times New Roman" w:cs="Times New Roman"/>
          <w:bCs/>
          <w:sz w:val="24"/>
          <w:szCs w:val="24"/>
        </w:rPr>
        <w:t>PS1</w:t>
      </w:r>
      <w:proofErr w:type="spellEnd"/>
      <w:r w:rsidR="00474B73" w:rsidRPr="00474B73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+/+</w:t>
      </w:r>
      <w:r w:rsidR="00474B73" w:rsidRPr="00474B73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proofErr w:type="spellStart"/>
      <w:r w:rsidR="00474B73" w:rsidRPr="00474B73">
        <w:rPr>
          <w:rFonts w:ascii="Times New Roman" w:eastAsia="SimSun" w:hAnsi="Times New Roman" w:cs="Times New Roman"/>
          <w:bCs/>
          <w:sz w:val="24"/>
          <w:szCs w:val="24"/>
        </w:rPr>
        <w:t>NSCs</w:t>
      </w:r>
      <w:proofErr w:type="spellEnd"/>
      <w:r w:rsidR="00474B73" w:rsidRPr="00474B73">
        <w:rPr>
          <w:rFonts w:ascii="Times New Roman" w:eastAsia="SimSun" w:hAnsi="Times New Roman" w:cs="Times New Roman"/>
          <w:bCs/>
          <w:sz w:val="24"/>
          <w:szCs w:val="24"/>
        </w:rPr>
        <w:t xml:space="preserve"> were</w:t>
      </w:r>
      <w:r w:rsidR="00474B73" w:rsidRPr="00474B73">
        <w:rPr>
          <w:rFonts w:ascii="Times New Roman" w:eastAsia="新細明體" w:hAnsi="Times New Roman" w:cs="Times New Roman" w:hint="eastAsia"/>
          <w:bCs/>
          <w:sz w:val="24"/>
          <w:szCs w:val="24"/>
          <w:lang w:eastAsia="zh-MO"/>
        </w:rPr>
        <w:t xml:space="preserve"> </w:t>
      </w:r>
      <w:proofErr w:type="spellStart"/>
      <w:r w:rsidR="00474B73" w:rsidRPr="00474B73">
        <w:rPr>
          <w:rFonts w:ascii="Times New Roman" w:eastAsia="SimSun" w:hAnsi="Times New Roman" w:cs="Times New Roman"/>
          <w:bCs/>
          <w:sz w:val="24"/>
          <w:szCs w:val="24"/>
        </w:rPr>
        <w:t>immunoprecipitated</w:t>
      </w:r>
      <w:proofErr w:type="spellEnd"/>
      <w:r w:rsidR="00474B73" w:rsidRPr="00474B73">
        <w:rPr>
          <w:rFonts w:ascii="Times New Roman" w:eastAsia="SimSun" w:hAnsi="Times New Roman" w:cs="Times New Roman"/>
          <w:bCs/>
          <w:sz w:val="24"/>
          <w:szCs w:val="24"/>
        </w:rPr>
        <w:t xml:space="preserve"> with anti-</w:t>
      </w:r>
      <w:proofErr w:type="spellStart"/>
      <w:r w:rsidR="00474B73" w:rsidRPr="00474B73">
        <w:rPr>
          <w:rFonts w:ascii="Times New Roman" w:eastAsia="SimSun" w:hAnsi="Times New Roman" w:cs="Times New Roman"/>
          <w:bCs/>
          <w:sz w:val="24"/>
          <w:szCs w:val="24"/>
        </w:rPr>
        <w:t>PI3Kp85</w:t>
      </w:r>
      <w:proofErr w:type="spellEnd"/>
      <w:r w:rsidR="00474B73" w:rsidRPr="00474B73">
        <w:rPr>
          <w:rFonts w:ascii="Times New Roman" w:eastAsia="SimSun" w:hAnsi="Times New Roman" w:cs="Times New Roman"/>
          <w:bCs/>
          <w:sz w:val="24"/>
          <w:szCs w:val="24"/>
        </w:rPr>
        <w:t xml:space="preserve"> antibody</w:t>
      </w:r>
      <w:r w:rsidR="00474B73" w:rsidRPr="00474B73">
        <w:rPr>
          <w:rFonts w:ascii="Times New Roman" w:eastAsia="新細明體" w:hAnsi="Times New Roman" w:cs="Times New Roman" w:hint="eastAsia"/>
          <w:bCs/>
          <w:sz w:val="24"/>
          <w:szCs w:val="24"/>
          <w:lang w:eastAsia="zh-MO"/>
        </w:rPr>
        <w:t xml:space="preserve">. </w:t>
      </w:r>
      <w:r w:rsidR="00474B73" w:rsidRPr="00474B73">
        <w:rPr>
          <w:rFonts w:ascii="Times New Roman" w:eastAsia="SimSun" w:hAnsi="Times New Roman" w:cs="Times New Roman"/>
          <w:bCs/>
          <w:sz w:val="24"/>
          <w:szCs w:val="24"/>
        </w:rPr>
        <w:t>N-</w:t>
      </w:r>
      <w:proofErr w:type="spellStart"/>
      <w:r w:rsidR="00474B73" w:rsidRPr="00474B73">
        <w:rPr>
          <w:rFonts w:ascii="Times New Roman" w:eastAsia="SimSun" w:hAnsi="Times New Roman" w:cs="Times New Roman"/>
          <w:bCs/>
          <w:sz w:val="24"/>
          <w:szCs w:val="24"/>
        </w:rPr>
        <w:t>cadherin</w:t>
      </w:r>
      <w:proofErr w:type="spellEnd"/>
      <w:r w:rsidR="00474B73" w:rsidRPr="00474B73">
        <w:rPr>
          <w:rFonts w:ascii="Times New Roman" w:eastAsia="SimSun" w:hAnsi="Times New Roman" w:cs="Times New Roman"/>
          <w:bCs/>
          <w:sz w:val="24"/>
          <w:szCs w:val="24"/>
        </w:rPr>
        <w:t xml:space="preserve">, </w:t>
      </w:r>
      <w:proofErr w:type="spellStart"/>
      <w:r w:rsidR="00474B73" w:rsidRPr="00474B73">
        <w:rPr>
          <w:rFonts w:ascii="Times New Roman" w:eastAsia="SimSun" w:hAnsi="Times New Roman" w:cs="Times New Roman"/>
          <w:bCs/>
          <w:sz w:val="24"/>
          <w:szCs w:val="24"/>
        </w:rPr>
        <w:t>PI3Kp85</w:t>
      </w:r>
      <w:proofErr w:type="spellEnd"/>
      <w:r w:rsidR="00474B73" w:rsidRPr="00474B73">
        <w:rPr>
          <w:rFonts w:ascii="Times New Roman" w:eastAsia="SimSun" w:hAnsi="Times New Roman" w:cs="Times New Roman"/>
          <w:bCs/>
          <w:sz w:val="24"/>
          <w:szCs w:val="24"/>
        </w:rPr>
        <w:t>, and</w:t>
      </w:r>
      <w:r w:rsidR="00474B73" w:rsidRPr="00474B73">
        <w:rPr>
          <w:rFonts w:ascii="Times New Roman" w:eastAsia="新細明體" w:hAnsi="Times New Roman" w:cs="Times New Roman" w:hint="eastAsia"/>
          <w:bCs/>
          <w:sz w:val="24"/>
          <w:szCs w:val="24"/>
          <w:lang w:eastAsia="zh-MO"/>
        </w:rPr>
        <w:t xml:space="preserve"> </w:t>
      </w:r>
      <w:proofErr w:type="spellStart"/>
      <w:r w:rsidR="00474B73" w:rsidRPr="00474B73">
        <w:rPr>
          <w:rFonts w:ascii="Times New Roman" w:eastAsia="SimSun" w:hAnsi="Times New Roman" w:cs="Times New Roman"/>
          <w:bCs/>
          <w:sz w:val="24"/>
          <w:szCs w:val="24"/>
        </w:rPr>
        <w:t>PS1-CTF</w:t>
      </w:r>
      <w:proofErr w:type="spellEnd"/>
      <w:r w:rsidR="00474B73" w:rsidRPr="00474B73">
        <w:rPr>
          <w:rFonts w:ascii="Times New Roman" w:eastAsia="SimSun" w:hAnsi="Times New Roman" w:cs="Times New Roman"/>
          <w:bCs/>
          <w:sz w:val="24"/>
          <w:szCs w:val="24"/>
        </w:rPr>
        <w:t xml:space="preserve"> were analyzed by western blotting.</w:t>
      </w:r>
      <w:r w:rsidR="00474B73" w:rsidRPr="00474B73">
        <w:rPr>
          <w:rFonts w:ascii="Times New Roman" w:eastAsia="新細明體" w:hAnsi="Times New Roman" w:cs="Times New Roman" w:hint="eastAsia"/>
          <w:bCs/>
          <w:sz w:val="24"/>
          <w:szCs w:val="24"/>
          <w:lang w:eastAsia="zh-MO"/>
        </w:rPr>
        <w:t xml:space="preserve"> (B)</w:t>
      </w:r>
      <w:r w:rsidR="00474B73" w:rsidRPr="00474B73">
        <w:rPr>
          <w:rFonts w:ascii="Times New Roman" w:eastAsia="SimSun" w:hAnsi="Times New Roman" w:cs="Times New Roman"/>
          <w:bCs/>
          <w:sz w:val="24"/>
          <w:szCs w:val="24"/>
        </w:rPr>
        <w:t xml:space="preserve"> Total </w:t>
      </w:r>
      <w:proofErr w:type="spellStart"/>
      <w:r w:rsidR="00474B73" w:rsidRPr="00474B73">
        <w:rPr>
          <w:rFonts w:ascii="Times New Roman" w:eastAsia="SimSun" w:hAnsi="Times New Roman" w:cs="Times New Roman"/>
          <w:bCs/>
          <w:sz w:val="24"/>
          <w:szCs w:val="24"/>
        </w:rPr>
        <w:t>lysates</w:t>
      </w:r>
      <w:proofErr w:type="spellEnd"/>
      <w:r w:rsidR="00474B73" w:rsidRPr="00474B73">
        <w:rPr>
          <w:rFonts w:ascii="Times New Roman" w:eastAsia="SimSun" w:hAnsi="Times New Roman" w:cs="Times New Roman"/>
          <w:bCs/>
          <w:sz w:val="24"/>
          <w:szCs w:val="24"/>
        </w:rPr>
        <w:t xml:space="preserve"> from </w:t>
      </w:r>
      <w:proofErr w:type="spellStart"/>
      <w:r w:rsidR="00474B73" w:rsidRPr="00474B73">
        <w:rPr>
          <w:rFonts w:ascii="Times New Roman" w:eastAsia="SimSun" w:hAnsi="Times New Roman" w:cs="Times New Roman"/>
          <w:bCs/>
          <w:sz w:val="24"/>
          <w:szCs w:val="24"/>
        </w:rPr>
        <w:t>PS1</w:t>
      </w:r>
      <w:proofErr w:type="spellEnd"/>
      <w:r w:rsidR="00474B73" w:rsidRPr="00474B73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+/+</w:t>
      </w:r>
      <w:r w:rsidR="00474B73" w:rsidRPr="00474B73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proofErr w:type="spellStart"/>
      <w:r w:rsidR="00474B73" w:rsidRPr="00474B73">
        <w:rPr>
          <w:rFonts w:ascii="Times New Roman" w:eastAsia="SimSun" w:hAnsi="Times New Roman" w:cs="Times New Roman"/>
          <w:bCs/>
          <w:sz w:val="24"/>
          <w:szCs w:val="24"/>
        </w:rPr>
        <w:t>NSCs</w:t>
      </w:r>
      <w:proofErr w:type="spellEnd"/>
      <w:r w:rsidR="00474B73" w:rsidRPr="00474B73">
        <w:rPr>
          <w:rFonts w:ascii="Times New Roman" w:eastAsia="SimSun" w:hAnsi="Times New Roman" w:cs="Times New Roman"/>
          <w:bCs/>
          <w:sz w:val="24"/>
          <w:szCs w:val="24"/>
        </w:rPr>
        <w:t xml:space="preserve"> were</w:t>
      </w:r>
      <w:r w:rsidR="00474B73" w:rsidRPr="00474B73">
        <w:rPr>
          <w:rFonts w:ascii="Times New Roman" w:eastAsia="新細明體" w:hAnsi="Times New Roman" w:cs="Times New Roman" w:hint="eastAsia"/>
          <w:bCs/>
          <w:sz w:val="24"/>
          <w:szCs w:val="24"/>
          <w:lang w:eastAsia="zh-MO"/>
        </w:rPr>
        <w:t xml:space="preserve"> </w:t>
      </w:r>
      <w:proofErr w:type="spellStart"/>
      <w:r w:rsidR="00474B73" w:rsidRPr="00474B73">
        <w:rPr>
          <w:rFonts w:ascii="Times New Roman" w:eastAsia="SimSun" w:hAnsi="Times New Roman" w:cs="Times New Roman"/>
          <w:bCs/>
          <w:sz w:val="24"/>
          <w:szCs w:val="24"/>
        </w:rPr>
        <w:t>immunoprecipitated</w:t>
      </w:r>
      <w:proofErr w:type="spellEnd"/>
      <w:r w:rsidR="00474B73" w:rsidRPr="00474B73">
        <w:rPr>
          <w:rFonts w:ascii="Times New Roman" w:eastAsia="SimSun" w:hAnsi="Times New Roman" w:cs="Times New Roman"/>
          <w:bCs/>
          <w:sz w:val="24"/>
          <w:szCs w:val="24"/>
        </w:rPr>
        <w:t xml:space="preserve"> with anti-</w:t>
      </w:r>
      <w:r w:rsidR="00474B73" w:rsidRPr="00474B73">
        <w:rPr>
          <w:rFonts w:ascii="Times New Roman" w:eastAsia="新細明體" w:hAnsi="Times New Roman" w:cs="Times New Roman" w:hint="eastAsia"/>
          <w:bCs/>
          <w:sz w:val="24"/>
          <w:szCs w:val="24"/>
          <w:lang w:eastAsia="zh-MO"/>
        </w:rPr>
        <w:t>APP</w:t>
      </w:r>
      <w:r w:rsidR="00474B73" w:rsidRPr="00474B73">
        <w:rPr>
          <w:rFonts w:ascii="Times New Roman" w:eastAsia="SimSun" w:hAnsi="Times New Roman" w:cs="Times New Roman"/>
          <w:bCs/>
          <w:sz w:val="24"/>
          <w:szCs w:val="24"/>
        </w:rPr>
        <w:t xml:space="preserve"> antibody</w:t>
      </w:r>
      <w:r w:rsidR="00474B73" w:rsidRPr="00474B73">
        <w:rPr>
          <w:rFonts w:ascii="Times New Roman" w:eastAsia="新細明體" w:hAnsi="Times New Roman" w:cs="Times New Roman" w:hint="eastAsia"/>
          <w:bCs/>
          <w:sz w:val="24"/>
          <w:szCs w:val="24"/>
          <w:lang w:eastAsia="zh-MO"/>
        </w:rPr>
        <w:t>.</w:t>
      </w:r>
      <w:r w:rsidR="00474B73" w:rsidRPr="00474B73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474B73" w:rsidRPr="00474B73">
        <w:rPr>
          <w:rFonts w:ascii="Times New Roman" w:eastAsia="新細明體" w:hAnsi="Times New Roman" w:cs="Times New Roman" w:hint="eastAsia"/>
          <w:bCs/>
          <w:sz w:val="24"/>
          <w:szCs w:val="24"/>
          <w:lang w:eastAsia="zh-MO"/>
        </w:rPr>
        <w:t xml:space="preserve">APP and </w:t>
      </w:r>
      <w:proofErr w:type="spellStart"/>
      <w:r w:rsidR="00474B73" w:rsidRPr="00474B73">
        <w:rPr>
          <w:rFonts w:ascii="Times New Roman" w:eastAsia="新細明體" w:hAnsi="Times New Roman" w:cs="Times New Roman" w:hint="eastAsia"/>
          <w:bCs/>
          <w:sz w:val="24"/>
          <w:szCs w:val="24"/>
          <w:lang w:eastAsia="zh-MO"/>
        </w:rPr>
        <w:t>GRB2</w:t>
      </w:r>
      <w:proofErr w:type="spellEnd"/>
      <w:r w:rsidR="00474B73" w:rsidRPr="00474B73">
        <w:rPr>
          <w:rFonts w:ascii="Times New Roman" w:eastAsia="SimSun" w:hAnsi="Times New Roman" w:cs="Times New Roman"/>
          <w:bCs/>
          <w:sz w:val="24"/>
          <w:szCs w:val="24"/>
        </w:rPr>
        <w:t xml:space="preserve"> were analyzed by western blotting.</w:t>
      </w:r>
    </w:p>
    <w:p w:rsidR="00F5341A" w:rsidRPr="00474B73" w:rsidRDefault="00F5341A" w:rsidP="00D63680">
      <w:pPr>
        <w:rPr>
          <w:rFonts w:ascii="Times New Roman" w:eastAsia="新細明體" w:hAnsi="Times New Roman" w:cs="Times New Roman"/>
          <w:sz w:val="24"/>
          <w:szCs w:val="24"/>
          <w:u w:val="single"/>
          <w:lang w:eastAsia="zh-MO"/>
        </w:rPr>
      </w:pPr>
    </w:p>
    <w:p w:rsidR="00F5341A" w:rsidRPr="0025196C" w:rsidRDefault="00F5341A" w:rsidP="00D6368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5196C">
        <w:rPr>
          <w:rFonts w:ascii="Times New Roman" w:hAnsi="Times New Roman" w:cs="Times New Roman"/>
          <w:b/>
          <w:sz w:val="24"/>
          <w:szCs w:val="24"/>
          <w:u w:val="single"/>
        </w:rPr>
        <w:t>Supplementary tables:</w:t>
      </w:r>
    </w:p>
    <w:p w:rsidR="00F5341A" w:rsidRPr="0025196C" w:rsidRDefault="00F5341A" w:rsidP="00D63680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B32F9C" w:rsidRPr="0025196C" w:rsidRDefault="00B32F9C" w:rsidP="00B32F9C">
      <w:pPr>
        <w:spacing w:after="160"/>
        <w:rPr>
          <w:rFonts w:ascii="Times New Roman" w:hAnsi="Times New Roman" w:cs="Times New Roman"/>
          <w:b/>
          <w:sz w:val="24"/>
          <w:szCs w:val="24"/>
        </w:rPr>
      </w:pPr>
      <w:r w:rsidRPr="0025196C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EB61F8" w:rsidRPr="002519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B61F8" w:rsidRPr="0025196C">
        <w:rPr>
          <w:rFonts w:ascii="Times New Roman" w:eastAsia="新細明體" w:hAnsi="Times New Roman" w:cs="Times New Roman" w:hint="eastAsia"/>
          <w:b/>
          <w:sz w:val="24"/>
          <w:szCs w:val="24"/>
          <w:lang w:eastAsia="zh-MO"/>
        </w:rPr>
        <w:t>1</w:t>
      </w:r>
      <w:r w:rsidRPr="0025196C">
        <w:rPr>
          <w:rFonts w:ascii="Times New Roman" w:hAnsi="Times New Roman" w:cs="Times New Roman"/>
          <w:b/>
          <w:sz w:val="24"/>
          <w:szCs w:val="24"/>
        </w:rPr>
        <w:t>: Real-time PCR Primers for</w:t>
      </w:r>
      <w:r w:rsidR="008144AD" w:rsidRPr="0025196C">
        <w:rPr>
          <w:rFonts w:ascii="Times New Roman" w:eastAsia="新細明體" w:hAnsi="Times New Roman" w:cs="Times New Roman" w:hint="eastAsia"/>
          <w:b/>
          <w:sz w:val="24"/>
          <w:szCs w:val="24"/>
          <w:lang w:eastAsia="zh-MO"/>
        </w:rPr>
        <w:t xml:space="preserve"> </w:t>
      </w:r>
      <w:r w:rsidRPr="0025196C">
        <w:rPr>
          <w:rFonts w:ascii="Times New Roman" w:hAnsi="Times New Roman" w:cs="Times New Roman"/>
          <w:b/>
          <w:sz w:val="24"/>
          <w:szCs w:val="24"/>
        </w:rPr>
        <w:t xml:space="preserve">markers of </w:t>
      </w:r>
      <w:proofErr w:type="spellStart"/>
      <w:r w:rsidRPr="0025196C">
        <w:rPr>
          <w:rFonts w:ascii="Times New Roman" w:hAnsi="Times New Roman" w:cs="Times New Roman"/>
          <w:b/>
          <w:sz w:val="24"/>
          <w:szCs w:val="24"/>
        </w:rPr>
        <w:t>iPSC</w:t>
      </w:r>
      <w:proofErr w:type="spellEnd"/>
    </w:p>
    <w:tbl>
      <w:tblPr>
        <w:tblStyle w:val="a7"/>
        <w:tblW w:w="0" w:type="auto"/>
        <w:tblLook w:val="04A0"/>
      </w:tblPr>
      <w:tblGrid>
        <w:gridCol w:w="3472"/>
        <w:gridCol w:w="6104"/>
      </w:tblGrid>
      <w:tr w:rsidR="004B58B9" w:rsidRPr="0025196C" w:rsidTr="00967600">
        <w:trPr>
          <w:trHeight w:val="368"/>
        </w:trPr>
        <w:tc>
          <w:tcPr>
            <w:tcW w:w="3472" w:type="dxa"/>
          </w:tcPr>
          <w:p w:rsidR="004B58B9" w:rsidRPr="0025196C" w:rsidRDefault="00FF0F8C" w:rsidP="00967600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P</w:t>
            </w:r>
            <w:r w:rsidR="004B58B9" w:rsidRPr="0025196C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rimer</w:t>
            </w:r>
          </w:p>
        </w:tc>
        <w:tc>
          <w:tcPr>
            <w:tcW w:w="6104" w:type="dxa"/>
          </w:tcPr>
          <w:p w:rsidR="004B58B9" w:rsidRPr="0025196C" w:rsidRDefault="004B58B9" w:rsidP="00967600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equence (5’-3’)</w:t>
            </w:r>
          </w:p>
        </w:tc>
      </w:tr>
      <w:tr w:rsidR="004B58B9" w:rsidRPr="0025196C" w:rsidTr="00967600">
        <w:trPr>
          <w:trHeight w:val="387"/>
        </w:trPr>
        <w:tc>
          <w:tcPr>
            <w:tcW w:w="3472" w:type="dxa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GAPDH</w:t>
            </w:r>
            <w:proofErr w:type="spellEnd"/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proofErr w:type="spellStart"/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qPCR</w:t>
            </w:r>
            <w:proofErr w:type="spellEnd"/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04" w:type="dxa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AGCTGAACGGGAAGCTCACT</w:t>
            </w:r>
          </w:p>
        </w:tc>
      </w:tr>
      <w:tr w:rsidR="004B58B9" w:rsidRPr="0025196C" w:rsidTr="00967600">
        <w:trPr>
          <w:trHeight w:val="368"/>
        </w:trPr>
        <w:tc>
          <w:tcPr>
            <w:tcW w:w="3472" w:type="dxa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GAPDH</w:t>
            </w:r>
            <w:proofErr w:type="spellEnd"/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proofErr w:type="spellStart"/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qPCR</w:t>
            </w:r>
            <w:proofErr w:type="spellEnd"/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04" w:type="dxa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AGGTCCACCACTGACACGTTG</w:t>
            </w:r>
          </w:p>
        </w:tc>
      </w:tr>
      <w:tr w:rsidR="004B58B9" w:rsidRPr="0025196C" w:rsidTr="00967600">
        <w:trPr>
          <w:trHeight w:val="368"/>
        </w:trPr>
        <w:tc>
          <w:tcPr>
            <w:tcW w:w="3472" w:type="dxa"/>
            <w:vAlign w:val="center"/>
          </w:tcPr>
          <w:p w:rsidR="004B58B9" w:rsidRPr="0025196C" w:rsidRDefault="004B58B9" w:rsidP="00967600">
            <w:pPr>
              <w:rPr>
                <w:rFonts w:ascii="Times New Roman" w:eastAsia="新細明體" w:hAnsi="Times New Roman" w:cs="Times New Roman"/>
                <w:sz w:val="24"/>
                <w:szCs w:val="24"/>
                <w:lang w:eastAsia="zh-MO"/>
              </w:rPr>
            </w:pPr>
            <w:r w:rsidRPr="0025196C">
              <w:rPr>
                <w:rFonts w:ascii="Times New Roman" w:eastAsia="新細明體" w:hAnsi="Times New Roman" w:cs="Times New Roman" w:hint="eastAsia"/>
                <w:sz w:val="24"/>
                <w:szCs w:val="24"/>
                <w:lang w:eastAsia="zh-MO"/>
              </w:rPr>
              <w:t>PS1-qPCR-F1</w:t>
            </w:r>
          </w:p>
        </w:tc>
        <w:tc>
          <w:tcPr>
            <w:tcW w:w="6104" w:type="dxa"/>
          </w:tcPr>
          <w:p w:rsidR="004B58B9" w:rsidRPr="0025196C" w:rsidRDefault="0056467D" w:rsidP="00967600">
            <w:pPr>
              <w:rPr>
                <w:rFonts w:ascii="Times New Roman" w:eastAsia="新細明體" w:hAnsi="Times New Roman" w:cs="Times New Roman"/>
                <w:sz w:val="24"/>
                <w:szCs w:val="24"/>
                <w:lang w:eastAsia="zh-MO"/>
              </w:rPr>
            </w:pPr>
            <w:r w:rsidRPr="002519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GACTCTCTGCATGGTGGTGG</w:t>
            </w:r>
          </w:p>
        </w:tc>
      </w:tr>
      <w:tr w:rsidR="004B58B9" w:rsidRPr="0025196C" w:rsidTr="00967600">
        <w:trPr>
          <w:trHeight w:val="368"/>
        </w:trPr>
        <w:tc>
          <w:tcPr>
            <w:tcW w:w="3472" w:type="dxa"/>
            <w:vAlign w:val="center"/>
          </w:tcPr>
          <w:p w:rsidR="004B58B9" w:rsidRPr="0025196C" w:rsidRDefault="004B58B9" w:rsidP="00967600">
            <w:pPr>
              <w:rPr>
                <w:rFonts w:ascii="Times New Roman" w:eastAsia="新細明體" w:hAnsi="Times New Roman" w:cs="Times New Roman"/>
                <w:sz w:val="24"/>
                <w:szCs w:val="24"/>
                <w:lang w:eastAsia="zh-MO"/>
              </w:rPr>
            </w:pPr>
            <w:r w:rsidRPr="0025196C">
              <w:rPr>
                <w:rFonts w:ascii="Times New Roman" w:eastAsia="新細明體" w:hAnsi="Times New Roman" w:cs="Times New Roman" w:hint="eastAsia"/>
                <w:sz w:val="24"/>
                <w:szCs w:val="24"/>
                <w:lang w:eastAsia="zh-MO"/>
              </w:rPr>
              <w:t>PS1-qPCR-R1</w:t>
            </w:r>
          </w:p>
        </w:tc>
        <w:tc>
          <w:tcPr>
            <w:tcW w:w="6104" w:type="dxa"/>
          </w:tcPr>
          <w:p w:rsidR="004B58B9" w:rsidRPr="0025196C" w:rsidRDefault="0056467D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TCTCTGGCCCACAGTCTCGGT</w:t>
            </w:r>
          </w:p>
        </w:tc>
      </w:tr>
      <w:tr w:rsidR="004B58B9" w:rsidRPr="0025196C" w:rsidTr="00967600">
        <w:trPr>
          <w:trHeight w:val="368"/>
        </w:trPr>
        <w:tc>
          <w:tcPr>
            <w:tcW w:w="3472" w:type="dxa"/>
            <w:vAlign w:val="center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lastRenderedPageBreak/>
              <w:t>Atg2b-qPCR-F1</w:t>
            </w:r>
          </w:p>
        </w:tc>
        <w:tc>
          <w:tcPr>
            <w:tcW w:w="6104" w:type="dxa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GGCAGTAGCTTTCTTTACTTGTATA</w:t>
            </w:r>
          </w:p>
        </w:tc>
      </w:tr>
      <w:tr w:rsidR="004B58B9" w:rsidRPr="0025196C" w:rsidTr="00967600">
        <w:trPr>
          <w:trHeight w:val="368"/>
        </w:trPr>
        <w:tc>
          <w:tcPr>
            <w:tcW w:w="3472" w:type="dxa"/>
            <w:vAlign w:val="center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tg2b-qPCR-</w:t>
            </w:r>
            <w:r w:rsidRPr="0025196C">
              <w:rPr>
                <w:rFonts w:ascii="Times New Roman" w:hAnsi="Times New Roman" w:cs="Times New Roman" w:hint="eastAsia"/>
                <w:sz w:val="24"/>
                <w:szCs w:val="24"/>
                <w:lang w:eastAsia="zh-MO"/>
              </w:rPr>
              <w:t>R</w:t>
            </w:r>
            <w:r w:rsidRPr="002519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104" w:type="dxa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GTACCTATAAATCTAAGGTGATCGT</w:t>
            </w:r>
          </w:p>
        </w:tc>
      </w:tr>
      <w:tr w:rsidR="004B58B9" w:rsidRPr="0025196C" w:rsidTr="00967600">
        <w:trPr>
          <w:trHeight w:val="368"/>
        </w:trPr>
        <w:tc>
          <w:tcPr>
            <w:tcW w:w="3472" w:type="dxa"/>
            <w:vAlign w:val="center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tg5-qPCR-F1</w:t>
            </w:r>
          </w:p>
        </w:tc>
        <w:tc>
          <w:tcPr>
            <w:tcW w:w="6104" w:type="dxa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GCAAGCCAGACAGGAAAAAG</w:t>
            </w:r>
          </w:p>
        </w:tc>
      </w:tr>
      <w:tr w:rsidR="004B58B9" w:rsidRPr="0025196C" w:rsidTr="00967600">
        <w:trPr>
          <w:trHeight w:val="368"/>
        </w:trPr>
        <w:tc>
          <w:tcPr>
            <w:tcW w:w="3472" w:type="dxa"/>
            <w:vAlign w:val="center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tg</w:t>
            </w:r>
            <w:r w:rsidRPr="0025196C">
              <w:rPr>
                <w:rFonts w:ascii="Times New Roman" w:hAnsi="Times New Roman" w:cs="Times New Roman" w:hint="eastAsia"/>
                <w:sz w:val="24"/>
                <w:szCs w:val="24"/>
                <w:lang w:eastAsia="zh-MO"/>
              </w:rPr>
              <w:t>5</w:t>
            </w:r>
            <w:r w:rsidRPr="002519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qPCR-</w:t>
            </w:r>
            <w:r w:rsidRPr="0025196C">
              <w:rPr>
                <w:rFonts w:ascii="Times New Roman" w:hAnsi="Times New Roman" w:cs="Times New Roman" w:hint="eastAsia"/>
                <w:sz w:val="24"/>
                <w:szCs w:val="24"/>
                <w:lang w:eastAsia="zh-MO"/>
              </w:rPr>
              <w:t>R</w:t>
            </w:r>
            <w:r w:rsidRPr="002519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104" w:type="dxa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GACCTTCAGTGGTCCGGTAA</w:t>
            </w:r>
          </w:p>
        </w:tc>
      </w:tr>
      <w:tr w:rsidR="004B58B9" w:rsidRPr="0025196C" w:rsidTr="00967600">
        <w:trPr>
          <w:trHeight w:val="368"/>
        </w:trPr>
        <w:tc>
          <w:tcPr>
            <w:tcW w:w="3472" w:type="dxa"/>
            <w:vAlign w:val="center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Atg7</w:t>
            </w:r>
            <w:r w:rsidRPr="002519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qPCR-F1</w:t>
            </w:r>
          </w:p>
        </w:tc>
        <w:tc>
          <w:tcPr>
            <w:tcW w:w="6104" w:type="dxa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ACCCAG AAGAAGCTGAACGA</w:t>
            </w:r>
          </w:p>
        </w:tc>
      </w:tr>
      <w:tr w:rsidR="004B58B9" w:rsidRPr="0025196C" w:rsidTr="00967600">
        <w:trPr>
          <w:trHeight w:val="368"/>
        </w:trPr>
        <w:tc>
          <w:tcPr>
            <w:tcW w:w="3472" w:type="dxa"/>
            <w:vAlign w:val="center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tg7-qPCR-</w:t>
            </w:r>
            <w:r w:rsidRPr="0025196C">
              <w:rPr>
                <w:rFonts w:ascii="Times New Roman" w:hAnsi="Times New Roman" w:cs="Times New Roman" w:hint="eastAsia"/>
                <w:sz w:val="24"/>
                <w:szCs w:val="24"/>
                <w:lang w:eastAsia="zh-MO"/>
              </w:rPr>
              <w:t>R</w:t>
            </w:r>
            <w:r w:rsidRPr="002519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104" w:type="dxa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CTCATTTGCTGC TTGTTCCA</w:t>
            </w:r>
          </w:p>
        </w:tc>
      </w:tr>
      <w:tr w:rsidR="004B58B9" w:rsidRPr="0025196C" w:rsidTr="00967600">
        <w:trPr>
          <w:trHeight w:val="368"/>
        </w:trPr>
        <w:tc>
          <w:tcPr>
            <w:tcW w:w="3472" w:type="dxa"/>
            <w:vAlign w:val="center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LC3B</w:t>
            </w:r>
            <w:r w:rsidRPr="002519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qPCR-F1</w:t>
            </w:r>
          </w:p>
        </w:tc>
        <w:tc>
          <w:tcPr>
            <w:tcW w:w="6104" w:type="dxa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ACCATGCCGTCGGAGAAG</w:t>
            </w:r>
          </w:p>
        </w:tc>
      </w:tr>
      <w:tr w:rsidR="004B58B9" w:rsidRPr="0025196C" w:rsidTr="00967600">
        <w:trPr>
          <w:trHeight w:val="368"/>
        </w:trPr>
        <w:tc>
          <w:tcPr>
            <w:tcW w:w="3472" w:type="dxa"/>
            <w:vAlign w:val="center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LC3B</w:t>
            </w:r>
            <w:r w:rsidRPr="002519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qPCR-</w:t>
            </w:r>
            <w:r w:rsidRPr="0025196C">
              <w:rPr>
                <w:rFonts w:ascii="Times New Roman" w:hAnsi="Times New Roman" w:cs="Times New Roman" w:hint="eastAsia"/>
                <w:sz w:val="24"/>
                <w:szCs w:val="24"/>
                <w:lang w:eastAsia="zh-MO"/>
              </w:rPr>
              <w:t>R</w:t>
            </w:r>
            <w:r w:rsidRPr="002519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104" w:type="dxa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ATCGTTCTATTATCACCGGGATTTT</w:t>
            </w:r>
          </w:p>
        </w:tc>
      </w:tr>
      <w:tr w:rsidR="004B58B9" w:rsidRPr="0025196C" w:rsidTr="00967600">
        <w:trPr>
          <w:trHeight w:val="368"/>
        </w:trPr>
        <w:tc>
          <w:tcPr>
            <w:tcW w:w="3472" w:type="dxa"/>
            <w:vAlign w:val="center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ATP6V</w:t>
            </w:r>
            <w:r w:rsidRPr="002519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qPCR-F1</w:t>
            </w:r>
          </w:p>
        </w:tc>
        <w:tc>
          <w:tcPr>
            <w:tcW w:w="6104" w:type="dxa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GAGGGGCAGATCTATGTGGA</w:t>
            </w:r>
          </w:p>
        </w:tc>
      </w:tr>
      <w:tr w:rsidR="004B58B9" w:rsidRPr="0025196C" w:rsidTr="00967600">
        <w:trPr>
          <w:trHeight w:val="368"/>
        </w:trPr>
        <w:tc>
          <w:tcPr>
            <w:tcW w:w="3472" w:type="dxa"/>
            <w:vAlign w:val="center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ATP6V</w:t>
            </w:r>
            <w:r w:rsidRPr="002519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qPCR-</w:t>
            </w:r>
            <w:r w:rsidRPr="0025196C">
              <w:rPr>
                <w:rFonts w:ascii="Times New Roman" w:hAnsi="Times New Roman" w:cs="Times New Roman" w:hint="eastAsia"/>
                <w:sz w:val="24"/>
                <w:szCs w:val="24"/>
                <w:lang w:eastAsia="zh-MO"/>
              </w:rPr>
              <w:t>R</w:t>
            </w:r>
            <w:r w:rsidRPr="002519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104" w:type="dxa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GCATGATCCTTCCTGGTCAT</w:t>
            </w:r>
          </w:p>
        </w:tc>
      </w:tr>
      <w:tr w:rsidR="004B58B9" w:rsidRPr="0025196C" w:rsidTr="00967600">
        <w:trPr>
          <w:trHeight w:val="368"/>
        </w:trPr>
        <w:tc>
          <w:tcPr>
            <w:tcW w:w="3472" w:type="dxa"/>
            <w:vAlign w:val="center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Ctsd</w:t>
            </w:r>
            <w:r w:rsidRPr="002519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qPCR-F1</w:t>
            </w:r>
          </w:p>
        </w:tc>
        <w:tc>
          <w:tcPr>
            <w:tcW w:w="6104" w:type="dxa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TTGCTGTTTTGTTCTGTGGTTTTC</w:t>
            </w:r>
          </w:p>
        </w:tc>
      </w:tr>
      <w:tr w:rsidR="004B58B9" w:rsidRPr="0025196C" w:rsidTr="00967600">
        <w:trPr>
          <w:trHeight w:val="368"/>
        </w:trPr>
        <w:tc>
          <w:tcPr>
            <w:tcW w:w="3472" w:type="dxa"/>
            <w:vAlign w:val="center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Ctsd</w:t>
            </w:r>
            <w:proofErr w:type="spellEnd"/>
            <w:r w:rsidRPr="002519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-</w:t>
            </w:r>
            <w:proofErr w:type="spellStart"/>
            <w:r w:rsidRPr="002519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qPCR-</w:t>
            </w:r>
            <w:r w:rsidRPr="0025196C">
              <w:rPr>
                <w:rFonts w:ascii="Times New Roman" w:hAnsi="Times New Roman" w:cs="Times New Roman" w:hint="eastAsia"/>
                <w:sz w:val="24"/>
                <w:szCs w:val="24"/>
                <w:lang w:eastAsia="zh-MO"/>
              </w:rPr>
              <w:t>R</w:t>
            </w:r>
            <w:r w:rsidRPr="002519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proofErr w:type="spellEnd"/>
          </w:p>
        </w:tc>
        <w:tc>
          <w:tcPr>
            <w:tcW w:w="6104" w:type="dxa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CAGACAGGCAGGCAGCATT</w:t>
            </w:r>
          </w:p>
        </w:tc>
      </w:tr>
      <w:tr w:rsidR="004B58B9" w:rsidRPr="0025196C" w:rsidTr="00967600">
        <w:trPr>
          <w:trHeight w:val="368"/>
        </w:trPr>
        <w:tc>
          <w:tcPr>
            <w:tcW w:w="3472" w:type="dxa"/>
            <w:vAlign w:val="center"/>
          </w:tcPr>
          <w:p w:rsidR="004B58B9" w:rsidRPr="0025196C" w:rsidRDefault="004B58B9" w:rsidP="00967600">
            <w:pPr>
              <w:rPr>
                <w:rFonts w:ascii="Times New Roman" w:hAnsi="Times New Roman" w:cs="Times New Roman"/>
                <w:sz w:val="24"/>
                <w:szCs w:val="24"/>
                <w:lang w:eastAsia="zh-MO"/>
              </w:rPr>
            </w:pPr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SQSTM1</w:t>
            </w:r>
            <w:r w:rsidRPr="0025196C">
              <w:rPr>
                <w:rFonts w:ascii="Times New Roman" w:hAnsi="Times New Roman" w:cs="Times New Roman" w:hint="eastAsia"/>
                <w:sz w:val="24"/>
                <w:szCs w:val="24"/>
                <w:lang w:eastAsia="zh-MO"/>
              </w:rPr>
              <w:t>-</w:t>
            </w:r>
            <w:r w:rsidRPr="002519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qPCR-F1</w:t>
            </w:r>
          </w:p>
        </w:tc>
        <w:tc>
          <w:tcPr>
            <w:tcW w:w="6104" w:type="dxa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CTGGGACTGAGAAGGCTCAC</w:t>
            </w:r>
          </w:p>
        </w:tc>
      </w:tr>
      <w:tr w:rsidR="004B58B9" w:rsidRPr="0025196C" w:rsidTr="00967600">
        <w:trPr>
          <w:trHeight w:val="368"/>
        </w:trPr>
        <w:tc>
          <w:tcPr>
            <w:tcW w:w="3472" w:type="dxa"/>
            <w:vAlign w:val="center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SQSTM1</w:t>
            </w:r>
            <w:r w:rsidRPr="0025196C">
              <w:rPr>
                <w:rFonts w:ascii="Times New Roman" w:hAnsi="Times New Roman" w:cs="Times New Roman" w:hint="eastAsia"/>
                <w:sz w:val="24"/>
                <w:szCs w:val="24"/>
                <w:lang w:eastAsia="zh-MO"/>
              </w:rPr>
              <w:t>-</w:t>
            </w:r>
            <w:r w:rsidRPr="002519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qPCR-</w:t>
            </w:r>
            <w:r w:rsidRPr="0025196C">
              <w:rPr>
                <w:rFonts w:ascii="Times New Roman" w:hAnsi="Times New Roman" w:cs="Times New Roman" w:hint="eastAsia"/>
                <w:sz w:val="24"/>
                <w:szCs w:val="24"/>
                <w:lang w:eastAsia="zh-MO"/>
              </w:rPr>
              <w:t>R</w:t>
            </w:r>
            <w:r w:rsidRPr="002519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104" w:type="dxa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GCAGCTGATGGTTTGGAAAT</w:t>
            </w:r>
          </w:p>
        </w:tc>
      </w:tr>
      <w:tr w:rsidR="004B58B9" w:rsidRPr="0025196C" w:rsidTr="00967600">
        <w:trPr>
          <w:trHeight w:val="368"/>
        </w:trPr>
        <w:tc>
          <w:tcPr>
            <w:tcW w:w="3472" w:type="dxa"/>
            <w:vAlign w:val="center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TFEB</w:t>
            </w:r>
            <w:r w:rsidRPr="0025196C">
              <w:rPr>
                <w:rFonts w:ascii="Times New Roman" w:hAnsi="Times New Roman" w:cs="Times New Roman" w:hint="eastAsia"/>
                <w:sz w:val="24"/>
                <w:szCs w:val="24"/>
                <w:lang w:eastAsia="zh-MO"/>
              </w:rPr>
              <w:t>-</w:t>
            </w:r>
            <w:r w:rsidRPr="002519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qPCR-F1</w:t>
            </w:r>
          </w:p>
        </w:tc>
        <w:tc>
          <w:tcPr>
            <w:tcW w:w="6104" w:type="dxa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GTCCGAGACCTATGGGAACA</w:t>
            </w:r>
          </w:p>
        </w:tc>
      </w:tr>
      <w:tr w:rsidR="004B58B9" w:rsidRPr="0025196C" w:rsidTr="00967600">
        <w:trPr>
          <w:trHeight w:val="368"/>
        </w:trPr>
        <w:tc>
          <w:tcPr>
            <w:tcW w:w="3472" w:type="dxa"/>
            <w:vAlign w:val="center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TFEB</w:t>
            </w:r>
            <w:r w:rsidRPr="0025196C">
              <w:rPr>
                <w:rFonts w:ascii="Times New Roman" w:hAnsi="Times New Roman" w:cs="Times New Roman" w:hint="eastAsia"/>
                <w:sz w:val="24"/>
                <w:szCs w:val="24"/>
                <w:lang w:eastAsia="zh-MO"/>
              </w:rPr>
              <w:t>-</w:t>
            </w:r>
            <w:r w:rsidRPr="002519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qPCR-</w:t>
            </w:r>
            <w:r w:rsidRPr="0025196C">
              <w:rPr>
                <w:rFonts w:ascii="Times New Roman" w:hAnsi="Times New Roman" w:cs="Times New Roman" w:hint="eastAsia"/>
                <w:sz w:val="24"/>
                <w:szCs w:val="24"/>
                <w:lang w:eastAsia="zh-MO"/>
              </w:rPr>
              <w:t>R</w:t>
            </w:r>
            <w:r w:rsidRPr="002519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104" w:type="dxa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CGTCCAGACGCATAATGTTG</w:t>
            </w:r>
          </w:p>
        </w:tc>
      </w:tr>
      <w:tr w:rsidR="004B58B9" w:rsidRPr="0025196C" w:rsidTr="00967600">
        <w:trPr>
          <w:trHeight w:val="368"/>
        </w:trPr>
        <w:tc>
          <w:tcPr>
            <w:tcW w:w="3472" w:type="dxa"/>
            <w:vAlign w:val="center"/>
          </w:tcPr>
          <w:p w:rsidR="004B58B9" w:rsidRPr="0025196C" w:rsidRDefault="004B58B9" w:rsidP="00967600">
            <w:pPr>
              <w:rPr>
                <w:rFonts w:ascii="Times New Roman" w:hAnsi="Times New Roman" w:cs="Times New Roman"/>
                <w:sz w:val="24"/>
                <w:szCs w:val="24"/>
                <w:lang w:eastAsia="zh-MO"/>
              </w:rPr>
            </w:pPr>
            <w:r w:rsidRPr="0025196C">
              <w:rPr>
                <w:rFonts w:ascii="Times New Roman" w:hAnsi="Times New Roman" w:cs="Times New Roman" w:hint="eastAsia"/>
                <w:sz w:val="24"/>
                <w:szCs w:val="24"/>
                <w:lang w:eastAsia="zh-MO"/>
              </w:rPr>
              <w:t>Lamp1-</w:t>
            </w:r>
            <w:r w:rsidRPr="002519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qPCR-</w:t>
            </w:r>
            <w:r w:rsidRPr="0025196C">
              <w:rPr>
                <w:rFonts w:ascii="Times New Roman" w:hAnsi="Times New Roman" w:cs="Times New Roman" w:hint="eastAsia"/>
                <w:sz w:val="24"/>
                <w:szCs w:val="24"/>
                <w:lang w:eastAsia="zh-MO"/>
              </w:rPr>
              <w:t>F</w:t>
            </w:r>
            <w:r w:rsidRPr="002519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104" w:type="dxa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ACGTTACAGCGTCCAGCTCAT</w:t>
            </w:r>
          </w:p>
        </w:tc>
      </w:tr>
      <w:tr w:rsidR="004B58B9" w:rsidRPr="0025196C" w:rsidTr="00967600">
        <w:trPr>
          <w:trHeight w:val="368"/>
        </w:trPr>
        <w:tc>
          <w:tcPr>
            <w:tcW w:w="3472" w:type="dxa"/>
            <w:vAlign w:val="center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hAnsi="Times New Roman" w:cs="Times New Roman" w:hint="eastAsia"/>
                <w:sz w:val="24"/>
                <w:szCs w:val="24"/>
                <w:lang w:eastAsia="zh-MO"/>
              </w:rPr>
              <w:t>Lamp1-</w:t>
            </w:r>
            <w:r w:rsidRPr="002519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qPCR-</w:t>
            </w:r>
            <w:r w:rsidRPr="0025196C">
              <w:rPr>
                <w:rFonts w:ascii="Times New Roman" w:hAnsi="Times New Roman" w:cs="Times New Roman" w:hint="eastAsia"/>
                <w:sz w:val="24"/>
                <w:szCs w:val="24"/>
                <w:lang w:eastAsia="zh-MO"/>
              </w:rPr>
              <w:t>R</w:t>
            </w:r>
            <w:r w:rsidRPr="002519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104" w:type="dxa"/>
          </w:tcPr>
          <w:p w:rsidR="004B58B9" w:rsidRPr="0025196C" w:rsidRDefault="004B58B9" w:rsidP="009676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5196C">
              <w:rPr>
                <w:rFonts w:ascii="Times New Roman" w:eastAsia="SimSun" w:hAnsi="Times New Roman" w:cs="Times New Roman"/>
                <w:sz w:val="24"/>
                <w:szCs w:val="24"/>
              </w:rPr>
              <w:t>TCTTTGGAGCTCGCATTGG</w:t>
            </w:r>
          </w:p>
        </w:tc>
      </w:tr>
    </w:tbl>
    <w:p w:rsidR="00B32F9C" w:rsidRDefault="00B32F9C" w:rsidP="00B32F9C">
      <w:pPr>
        <w:rPr>
          <w:rFonts w:ascii="Times New Roman" w:eastAsia="新細明體" w:hAnsi="Times New Roman" w:cs="Times New Roman"/>
          <w:b/>
          <w:sz w:val="24"/>
          <w:szCs w:val="24"/>
          <w:lang w:eastAsia="zh-MO"/>
        </w:rPr>
      </w:pPr>
    </w:p>
    <w:p w:rsidR="0025196C" w:rsidRPr="0025196C" w:rsidRDefault="0025196C" w:rsidP="00B32F9C">
      <w:pPr>
        <w:rPr>
          <w:rFonts w:ascii="Times New Roman" w:eastAsia="新細明體" w:hAnsi="Times New Roman" w:cs="Times New Roman"/>
          <w:sz w:val="24"/>
          <w:szCs w:val="24"/>
          <w:lang w:eastAsia="zh-MO"/>
        </w:rPr>
      </w:pPr>
    </w:p>
    <w:sectPr w:rsidR="0025196C" w:rsidRPr="0025196C" w:rsidSect="00013DE8">
      <w:pgSz w:w="16838" w:h="11906" w:orient="landscape"/>
      <w:pgMar w:top="1106" w:right="1236" w:bottom="1106" w:left="1236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D3103" w:rsidRDefault="003D3103" w:rsidP="00085721">
      <w:r>
        <w:separator/>
      </w:r>
    </w:p>
  </w:endnote>
  <w:endnote w:type="continuationSeparator" w:id="1">
    <w:p w:rsidR="003D3103" w:rsidRDefault="003D3103" w:rsidP="000857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D3103" w:rsidRDefault="003D3103" w:rsidP="00085721">
      <w:r>
        <w:separator/>
      </w:r>
    </w:p>
  </w:footnote>
  <w:footnote w:type="continuationSeparator" w:id="1">
    <w:p w:rsidR="003D3103" w:rsidRDefault="003D3103" w:rsidP="0008572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6625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B6C54"/>
    <w:rsid w:val="000009F2"/>
    <w:rsid w:val="00000AF0"/>
    <w:rsid w:val="0000108B"/>
    <w:rsid w:val="00001138"/>
    <w:rsid w:val="000035C8"/>
    <w:rsid w:val="000037D0"/>
    <w:rsid w:val="0000408C"/>
    <w:rsid w:val="00004656"/>
    <w:rsid w:val="00004881"/>
    <w:rsid w:val="0000574E"/>
    <w:rsid w:val="000065E5"/>
    <w:rsid w:val="00007273"/>
    <w:rsid w:val="000079E3"/>
    <w:rsid w:val="0001045B"/>
    <w:rsid w:val="0001086D"/>
    <w:rsid w:val="00010D0E"/>
    <w:rsid w:val="00011B7B"/>
    <w:rsid w:val="00011D90"/>
    <w:rsid w:val="00012264"/>
    <w:rsid w:val="0001245E"/>
    <w:rsid w:val="00013DE8"/>
    <w:rsid w:val="000176EF"/>
    <w:rsid w:val="00017ED0"/>
    <w:rsid w:val="0002194F"/>
    <w:rsid w:val="000227B5"/>
    <w:rsid w:val="00024349"/>
    <w:rsid w:val="00026830"/>
    <w:rsid w:val="000271D5"/>
    <w:rsid w:val="000277B1"/>
    <w:rsid w:val="00027C6A"/>
    <w:rsid w:val="000310D1"/>
    <w:rsid w:val="00031AA3"/>
    <w:rsid w:val="00031FED"/>
    <w:rsid w:val="00034098"/>
    <w:rsid w:val="00034466"/>
    <w:rsid w:val="00034663"/>
    <w:rsid w:val="00035C44"/>
    <w:rsid w:val="000373A7"/>
    <w:rsid w:val="00037577"/>
    <w:rsid w:val="00042CC4"/>
    <w:rsid w:val="000501CF"/>
    <w:rsid w:val="00051571"/>
    <w:rsid w:val="00053DEE"/>
    <w:rsid w:val="00053EE9"/>
    <w:rsid w:val="0005505F"/>
    <w:rsid w:val="0005533C"/>
    <w:rsid w:val="00057846"/>
    <w:rsid w:val="00060178"/>
    <w:rsid w:val="000604AC"/>
    <w:rsid w:val="00060794"/>
    <w:rsid w:val="00060EBE"/>
    <w:rsid w:val="00061554"/>
    <w:rsid w:val="00061C10"/>
    <w:rsid w:val="00062CEE"/>
    <w:rsid w:val="00062D61"/>
    <w:rsid w:val="00065593"/>
    <w:rsid w:val="000655BC"/>
    <w:rsid w:val="00065A64"/>
    <w:rsid w:val="00067488"/>
    <w:rsid w:val="000719E1"/>
    <w:rsid w:val="00072004"/>
    <w:rsid w:val="00073B96"/>
    <w:rsid w:val="00073F23"/>
    <w:rsid w:val="00074683"/>
    <w:rsid w:val="000752B5"/>
    <w:rsid w:val="000752B9"/>
    <w:rsid w:val="000761F1"/>
    <w:rsid w:val="00076239"/>
    <w:rsid w:val="0007636F"/>
    <w:rsid w:val="00076B1B"/>
    <w:rsid w:val="000771C0"/>
    <w:rsid w:val="0007743D"/>
    <w:rsid w:val="000805DC"/>
    <w:rsid w:val="000810EA"/>
    <w:rsid w:val="0008181B"/>
    <w:rsid w:val="00081C30"/>
    <w:rsid w:val="000835D9"/>
    <w:rsid w:val="0008422C"/>
    <w:rsid w:val="00085721"/>
    <w:rsid w:val="0008623B"/>
    <w:rsid w:val="0008729B"/>
    <w:rsid w:val="00087D07"/>
    <w:rsid w:val="000903DE"/>
    <w:rsid w:val="00090711"/>
    <w:rsid w:val="00090CCC"/>
    <w:rsid w:val="00090E17"/>
    <w:rsid w:val="00091D8D"/>
    <w:rsid w:val="0009220C"/>
    <w:rsid w:val="00094E6B"/>
    <w:rsid w:val="00095477"/>
    <w:rsid w:val="00095AAB"/>
    <w:rsid w:val="000969FB"/>
    <w:rsid w:val="00096C67"/>
    <w:rsid w:val="000A1291"/>
    <w:rsid w:val="000A191C"/>
    <w:rsid w:val="000A3C4F"/>
    <w:rsid w:val="000A40AC"/>
    <w:rsid w:val="000A6F8F"/>
    <w:rsid w:val="000B0210"/>
    <w:rsid w:val="000B1525"/>
    <w:rsid w:val="000B1F47"/>
    <w:rsid w:val="000B3830"/>
    <w:rsid w:val="000B3A72"/>
    <w:rsid w:val="000B50A0"/>
    <w:rsid w:val="000B5292"/>
    <w:rsid w:val="000B6746"/>
    <w:rsid w:val="000C1110"/>
    <w:rsid w:val="000C1A58"/>
    <w:rsid w:val="000C4C9F"/>
    <w:rsid w:val="000C5FF2"/>
    <w:rsid w:val="000C64AD"/>
    <w:rsid w:val="000C6C1B"/>
    <w:rsid w:val="000C7DFE"/>
    <w:rsid w:val="000D0002"/>
    <w:rsid w:val="000D21D0"/>
    <w:rsid w:val="000D229A"/>
    <w:rsid w:val="000D2EEB"/>
    <w:rsid w:val="000D3F24"/>
    <w:rsid w:val="000D5529"/>
    <w:rsid w:val="000D58FF"/>
    <w:rsid w:val="000D627E"/>
    <w:rsid w:val="000D6A21"/>
    <w:rsid w:val="000D6B2A"/>
    <w:rsid w:val="000E1304"/>
    <w:rsid w:val="000E18B7"/>
    <w:rsid w:val="000E3FDD"/>
    <w:rsid w:val="000E4012"/>
    <w:rsid w:val="000E4D51"/>
    <w:rsid w:val="000E536E"/>
    <w:rsid w:val="000E61C2"/>
    <w:rsid w:val="000E66CD"/>
    <w:rsid w:val="000E6E6A"/>
    <w:rsid w:val="000E741F"/>
    <w:rsid w:val="000F0649"/>
    <w:rsid w:val="000F0A6D"/>
    <w:rsid w:val="000F40C0"/>
    <w:rsid w:val="000F48F1"/>
    <w:rsid w:val="000F56EA"/>
    <w:rsid w:val="000F6132"/>
    <w:rsid w:val="000F6909"/>
    <w:rsid w:val="000F7EB6"/>
    <w:rsid w:val="001003BA"/>
    <w:rsid w:val="001027A5"/>
    <w:rsid w:val="001030BD"/>
    <w:rsid w:val="001031FC"/>
    <w:rsid w:val="00103267"/>
    <w:rsid w:val="00104604"/>
    <w:rsid w:val="00106A5B"/>
    <w:rsid w:val="00106E7B"/>
    <w:rsid w:val="00107B60"/>
    <w:rsid w:val="001101E6"/>
    <w:rsid w:val="0011195B"/>
    <w:rsid w:val="001119B0"/>
    <w:rsid w:val="00112670"/>
    <w:rsid w:val="001136EC"/>
    <w:rsid w:val="00113CEF"/>
    <w:rsid w:val="00114C76"/>
    <w:rsid w:val="001152E3"/>
    <w:rsid w:val="00115584"/>
    <w:rsid w:val="001155B8"/>
    <w:rsid w:val="001163B8"/>
    <w:rsid w:val="00116A31"/>
    <w:rsid w:val="00116F0A"/>
    <w:rsid w:val="001173EF"/>
    <w:rsid w:val="0012034D"/>
    <w:rsid w:val="001207B2"/>
    <w:rsid w:val="00120C3C"/>
    <w:rsid w:val="00120F37"/>
    <w:rsid w:val="001212BD"/>
    <w:rsid w:val="001218D9"/>
    <w:rsid w:val="001222B7"/>
    <w:rsid w:val="001227E8"/>
    <w:rsid w:val="001233E2"/>
    <w:rsid w:val="001239F2"/>
    <w:rsid w:val="00123CB0"/>
    <w:rsid w:val="001250DC"/>
    <w:rsid w:val="00125BE8"/>
    <w:rsid w:val="001266B8"/>
    <w:rsid w:val="001266EC"/>
    <w:rsid w:val="00130388"/>
    <w:rsid w:val="00130679"/>
    <w:rsid w:val="001309BD"/>
    <w:rsid w:val="001325B7"/>
    <w:rsid w:val="00132AB9"/>
    <w:rsid w:val="00132E27"/>
    <w:rsid w:val="001352CF"/>
    <w:rsid w:val="001358D9"/>
    <w:rsid w:val="00135D26"/>
    <w:rsid w:val="00135DD2"/>
    <w:rsid w:val="00135E9A"/>
    <w:rsid w:val="001360C2"/>
    <w:rsid w:val="00136300"/>
    <w:rsid w:val="00136A49"/>
    <w:rsid w:val="00140D29"/>
    <w:rsid w:val="00142A60"/>
    <w:rsid w:val="0014342B"/>
    <w:rsid w:val="001436C1"/>
    <w:rsid w:val="00143892"/>
    <w:rsid w:val="00144A5B"/>
    <w:rsid w:val="00144EF5"/>
    <w:rsid w:val="00146093"/>
    <w:rsid w:val="00146CE6"/>
    <w:rsid w:val="001501E8"/>
    <w:rsid w:val="00150563"/>
    <w:rsid w:val="00150D72"/>
    <w:rsid w:val="00150F77"/>
    <w:rsid w:val="00151C78"/>
    <w:rsid w:val="001524A7"/>
    <w:rsid w:val="001525C3"/>
    <w:rsid w:val="0015457F"/>
    <w:rsid w:val="00154A24"/>
    <w:rsid w:val="00154C81"/>
    <w:rsid w:val="00155852"/>
    <w:rsid w:val="001561FA"/>
    <w:rsid w:val="001617A4"/>
    <w:rsid w:val="00162492"/>
    <w:rsid w:val="001629F5"/>
    <w:rsid w:val="00164E68"/>
    <w:rsid w:val="00165910"/>
    <w:rsid w:val="00165BEB"/>
    <w:rsid w:val="001674E6"/>
    <w:rsid w:val="001700FA"/>
    <w:rsid w:val="00170BE3"/>
    <w:rsid w:val="00171744"/>
    <w:rsid w:val="00171BAD"/>
    <w:rsid w:val="001722D0"/>
    <w:rsid w:val="00172C77"/>
    <w:rsid w:val="00172F9E"/>
    <w:rsid w:val="001730F3"/>
    <w:rsid w:val="00173DE6"/>
    <w:rsid w:val="0017450A"/>
    <w:rsid w:val="0017499D"/>
    <w:rsid w:val="00176144"/>
    <w:rsid w:val="001763E2"/>
    <w:rsid w:val="0018490C"/>
    <w:rsid w:val="00184BEB"/>
    <w:rsid w:val="00184E70"/>
    <w:rsid w:val="0018555E"/>
    <w:rsid w:val="001864F1"/>
    <w:rsid w:val="001911A2"/>
    <w:rsid w:val="0019135A"/>
    <w:rsid w:val="001917C6"/>
    <w:rsid w:val="00191BF9"/>
    <w:rsid w:val="001924E1"/>
    <w:rsid w:val="00192A47"/>
    <w:rsid w:val="0019394C"/>
    <w:rsid w:val="00193B6F"/>
    <w:rsid w:val="00193CBF"/>
    <w:rsid w:val="0019407A"/>
    <w:rsid w:val="00195C46"/>
    <w:rsid w:val="00195F56"/>
    <w:rsid w:val="001964B4"/>
    <w:rsid w:val="00197518"/>
    <w:rsid w:val="001A060A"/>
    <w:rsid w:val="001A0851"/>
    <w:rsid w:val="001A0DB9"/>
    <w:rsid w:val="001A123A"/>
    <w:rsid w:val="001A144F"/>
    <w:rsid w:val="001A1B5E"/>
    <w:rsid w:val="001A1E66"/>
    <w:rsid w:val="001A2124"/>
    <w:rsid w:val="001A2438"/>
    <w:rsid w:val="001A681E"/>
    <w:rsid w:val="001A789A"/>
    <w:rsid w:val="001B102A"/>
    <w:rsid w:val="001B199B"/>
    <w:rsid w:val="001B1AFA"/>
    <w:rsid w:val="001B24C8"/>
    <w:rsid w:val="001B3792"/>
    <w:rsid w:val="001B6F43"/>
    <w:rsid w:val="001B70F0"/>
    <w:rsid w:val="001B7304"/>
    <w:rsid w:val="001B7917"/>
    <w:rsid w:val="001B79C3"/>
    <w:rsid w:val="001C07FE"/>
    <w:rsid w:val="001C0EB1"/>
    <w:rsid w:val="001C1892"/>
    <w:rsid w:val="001C30D5"/>
    <w:rsid w:val="001C4F0F"/>
    <w:rsid w:val="001C512D"/>
    <w:rsid w:val="001C546B"/>
    <w:rsid w:val="001C5C5E"/>
    <w:rsid w:val="001C6021"/>
    <w:rsid w:val="001C63B6"/>
    <w:rsid w:val="001C7622"/>
    <w:rsid w:val="001D06BE"/>
    <w:rsid w:val="001D1598"/>
    <w:rsid w:val="001D169B"/>
    <w:rsid w:val="001D379D"/>
    <w:rsid w:val="001D3BE2"/>
    <w:rsid w:val="001D3E71"/>
    <w:rsid w:val="001D3F63"/>
    <w:rsid w:val="001D53DE"/>
    <w:rsid w:val="001D5C3B"/>
    <w:rsid w:val="001D763B"/>
    <w:rsid w:val="001D7BC4"/>
    <w:rsid w:val="001D7FA5"/>
    <w:rsid w:val="001E16E8"/>
    <w:rsid w:val="001E1FF6"/>
    <w:rsid w:val="001E34AF"/>
    <w:rsid w:val="001E4E3A"/>
    <w:rsid w:val="001E6427"/>
    <w:rsid w:val="001E7526"/>
    <w:rsid w:val="001E7D9F"/>
    <w:rsid w:val="001F0442"/>
    <w:rsid w:val="001F1060"/>
    <w:rsid w:val="001F2766"/>
    <w:rsid w:val="001F2BF3"/>
    <w:rsid w:val="001F4820"/>
    <w:rsid w:val="001F4A69"/>
    <w:rsid w:val="001F4B08"/>
    <w:rsid w:val="001F5EA3"/>
    <w:rsid w:val="0020017A"/>
    <w:rsid w:val="00200C50"/>
    <w:rsid w:val="0020271D"/>
    <w:rsid w:val="00202E60"/>
    <w:rsid w:val="0020385B"/>
    <w:rsid w:val="00205024"/>
    <w:rsid w:val="002057E9"/>
    <w:rsid w:val="00205F75"/>
    <w:rsid w:val="00206B20"/>
    <w:rsid w:val="00206B6C"/>
    <w:rsid w:val="002074A3"/>
    <w:rsid w:val="002102A7"/>
    <w:rsid w:val="00210731"/>
    <w:rsid w:val="00211355"/>
    <w:rsid w:val="00211D81"/>
    <w:rsid w:val="00212780"/>
    <w:rsid w:val="002129F0"/>
    <w:rsid w:val="0021314F"/>
    <w:rsid w:val="00213432"/>
    <w:rsid w:val="002135BA"/>
    <w:rsid w:val="00213B54"/>
    <w:rsid w:val="00213FF5"/>
    <w:rsid w:val="002152EC"/>
    <w:rsid w:val="0021652A"/>
    <w:rsid w:val="0021731A"/>
    <w:rsid w:val="00220B81"/>
    <w:rsid w:val="00222FEB"/>
    <w:rsid w:val="00223BBE"/>
    <w:rsid w:val="00223C65"/>
    <w:rsid w:val="00226218"/>
    <w:rsid w:val="00227200"/>
    <w:rsid w:val="00227FB6"/>
    <w:rsid w:val="00231A9E"/>
    <w:rsid w:val="00232152"/>
    <w:rsid w:val="00232716"/>
    <w:rsid w:val="00232BBF"/>
    <w:rsid w:val="00233099"/>
    <w:rsid w:val="00233839"/>
    <w:rsid w:val="00234AF3"/>
    <w:rsid w:val="002353BB"/>
    <w:rsid w:val="0023796F"/>
    <w:rsid w:val="00240F00"/>
    <w:rsid w:val="00241AC0"/>
    <w:rsid w:val="00241EA9"/>
    <w:rsid w:val="00243094"/>
    <w:rsid w:val="00243B04"/>
    <w:rsid w:val="00243D62"/>
    <w:rsid w:val="00244758"/>
    <w:rsid w:val="00245170"/>
    <w:rsid w:val="002456C5"/>
    <w:rsid w:val="00245A2F"/>
    <w:rsid w:val="00246E64"/>
    <w:rsid w:val="00247B46"/>
    <w:rsid w:val="0025124F"/>
    <w:rsid w:val="0025196C"/>
    <w:rsid w:val="00251EE5"/>
    <w:rsid w:val="00251FF2"/>
    <w:rsid w:val="002529B1"/>
    <w:rsid w:val="0025423B"/>
    <w:rsid w:val="00254422"/>
    <w:rsid w:val="00254709"/>
    <w:rsid w:val="002553F6"/>
    <w:rsid w:val="00260489"/>
    <w:rsid w:val="0026071F"/>
    <w:rsid w:val="0026095C"/>
    <w:rsid w:val="002643D2"/>
    <w:rsid w:val="00264431"/>
    <w:rsid w:val="0026580A"/>
    <w:rsid w:val="00266466"/>
    <w:rsid w:val="0026672C"/>
    <w:rsid w:val="0026703D"/>
    <w:rsid w:val="0027022B"/>
    <w:rsid w:val="002703DE"/>
    <w:rsid w:val="002717FA"/>
    <w:rsid w:val="00271C36"/>
    <w:rsid w:val="00272EED"/>
    <w:rsid w:val="00274A32"/>
    <w:rsid w:val="00274A61"/>
    <w:rsid w:val="00276131"/>
    <w:rsid w:val="00276C97"/>
    <w:rsid w:val="00276EA0"/>
    <w:rsid w:val="0027733B"/>
    <w:rsid w:val="00277A23"/>
    <w:rsid w:val="00277DC7"/>
    <w:rsid w:val="00282BB9"/>
    <w:rsid w:val="00283A9C"/>
    <w:rsid w:val="002847E9"/>
    <w:rsid w:val="00284C96"/>
    <w:rsid w:val="00285C39"/>
    <w:rsid w:val="00287147"/>
    <w:rsid w:val="00287242"/>
    <w:rsid w:val="002900DA"/>
    <w:rsid w:val="002913D5"/>
    <w:rsid w:val="0029205D"/>
    <w:rsid w:val="002928EA"/>
    <w:rsid w:val="00292CBB"/>
    <w:rsid w:val="00294E0B"/>
    <w:rsid w:val="00295A21"/>
    <w:rsid w:val="00295C3E"/>
    <w:rsid w:val="00295D65"/>
    <w:rsid w:val="0029696F"/>
    <w:rsid w:val="00297A4D"/>
    <w:rsid w:val="002A07B3"/>
    <w:rsid w:val="002A1BC1"/>
    <w:rsid w:val="002A1FEC"/>
    <w:rsid w:val="002A2891"/>
    <w:rsid w:val="002A37BA"/>
    <w:rsid w:val="002A4A34"/>
    <w:rsid w:val="002A51C2"/>
    <w:rsid w:val="002A534D"/>
    <w:rsid w:val="002A5BBD"/>
    <w:rsid w:val="002A5C9E"/>
    <w:rsid w:val="002B081E"/>
    <w:rsid w:val="002B1DD4"/>
    <w:rsid w:val="002B313E"/>
    <w:rsid w:val="002B446A"/>
    <w:rsid w:val="002B508F"/>
    <w:rsid w:val="002B53C5"/>
    <w:rsid w:val="002B71A6"/>
    <w:rsid w:val="002B7907"/>
    <w:rsid w:val="002C0335"/>
    <w:rsid w:val="002C0495"/>
    <w:rsid w:val="002C0C39"/>
    <w:rsid w:val="002C0E30"/>
    <w:rsid w:val="002C236E"/>
    <w:rsid w:val="002C259F"/>
    <w:rsid w:val="002C2663"/>
    <w:rsid w:val="002C325E"/>
    <w:rsid w:val="002C411F"/>
    <w:rsid w:val="002C470B"/>
    <w:rsid w:val="002C4A04"/>
    <w:rsid w:val="002C4B32"/>
    <w:rsid w:val="002C5592"/>
    <w:rsid w:val="002C60A1"/>
    <w:rsid w:val="002C6D58"/>
    <w:rsid w:val="002D0094"/>
    <w:rsid w:val="002D1494"/>
    <w:rsid w:val="002D189E"/>
    <w:rsid w:val="002D2556"/>
    <w:rsid w:val="002D3244"/>
    <w:rsid w:val="002D3550"/>
    <w:rsid w:val="002D385C"/>
    <w:rsid w:val="002D5378"/>
    <w:rsid w:val="002D5679"/>
    <w:rsid w:val="002D6230"/>
    <w:rsid w:val="002D6DE7"/>
    <w:rsid w:val="002E20E9"/>
    <w:rsid w:val="002E4974"/>
    <w:rsid w:val="002E5179"/>
    <w:rsid w:val="002E53EA"/>
    <w:rsid w:val="002E541B"/>
    <w:rsid w:val="002E564E"/>
    <w:rsid w:val="002E63C3"/>
    <w:rsid w:val="002E63FD"/>
    <w:rsid w:val="002E71B6"/>
    <w:rsid w:val="002E7AD7"/>
    <w:rsid w:val="002E7B85"/>
    <w:rsid w:val="002F1276"/>
    <w:rsid w:val="002F215C"/>
    <w:rsid w:val="002F25DA"/>
    <w:rsid w:val="002F25E6"/>
    <w:rsid w:val="002F2A5D"/>
    <w:rsid w:val="002F372A"/>
    <w:rsid w:val="002F44DE"/>
    <w:rsid w:val="002F45DE"/>
    <w:rsid w:val="002F4724"/>
    <w:rsid w:val="002F74C5"/>
    <w:rsid w:val="002F7A88"/>
    <w:rsid w:val="003019DE"/>
    <w:rsid w:val="00301F00"/>
    <w:rsid w:val="003021C9"/>
    <w:rsid w:val="003029C5"/>
    <w:rsid w:val="00302E3E"/>
    <w:rsid w:val="00304DC8"/>
    <w:rsid w:val="00304F5F"/>
    <w:rsid w:val="00305A4B"/>
    <w:rsid w:val="00306F69"/>
    <w:rsid w:val="00307CB3"/>
    <w:rsid w:val="00307FB1"/>
    <w:rsid w:val="0031029E"/>
    <w:rsid w:val="0031031A"/>
    <w:rsid w:val="0031141D"/>
    <w:rsid w:val="0031146B"/>
    <w:rsid w:val="0031190F"/>
    <w:rsid w:val="00312087"/>
    <w:rsid w:val="0031247E"/>
    <w:rsid w:val="00314A90"/>
    <w:rsid w:val="00316EA1"/>
    <w:rsid w:val="0031714F"/>
    <w:rsid w:val="00320876"/>
    <w:rsid w:val="003214CE"/>
    <w:rsid w:val="00322E28"/>
    <w:rsid w:val="003249C8"/>
    <w:rsid w:val="00324D50"/>
    <w:rsid w:val="00325218"/>
    <w:rsid w:val="003310BE"/>
    <w:rsid w:val="00332CE6"/>
    <w:rsid w:val="00332D58"/>
    <w:rsid w:val="00334754"/>
    <w:rsid w:val="003354D6"/>
    <w:rsid w:val="00335959"/>
    <w:rsid w:val="00335D38"/>
    <w:rsid w:val="0033685F"/>
    <w:rsid w:val="00336959"/>
    <w:rsid w:val="00337F41"/>
    <w:rsid w:val="003412B9"/>
    <w:rsid w:val="00341516"/>
    <w:rsid w:val="0034180F"/>
    <w:rsid w:val="00341947"/>
    <w:rsid w:val="00341980"/>
    <w:rsid w:val="00342210"/>
    <w:rsid w:val="003442CD"/>
    <w:rsid w:val="0034509B"/>
    <w:rsid w:val="00345A4E"/>
    <w:rsid w:val="00345CBD"/>
    <w:rsid w:val="00345E7E"/>
    <w:rsid w:val="003506DC"/>
    <w:rsid w:val="003516A5"/>
    <w:rsid w:val="003525EA"/>
    <w:rsid w:val="00353945"/>
    <w:rsid w:val="00353D65"/>
    <w:rsid w:val="00353E7C"/>
    <w:rsid w:val="00355361"/>
    <w:rsid w:val="003555CF"/>
    <w:rsid w:val="003561F4"/>
    <w:rsid w:val="00356328"/>
    <w:rsid w:val="00356BC4"/>
    <w:rsid w:val="00356D7F"/>
    <w:rsid w:val="003571E9"/>
    <w:rsid w:val="003575E3"/>
    <w:rsid w:val="003576FB"/>
    <w:rsid w:val="00357780"/>
    <w:rsid w:val="003578BA"/>
    <w:rsid w:val="00360D04"/>
    <w:rsid w:val="00363A2D"/>
    <w:rsid w:val="00363F9F"/>
    <w:rsid w:val="00365DBF"/>
    <w:rsid w:val="00367B50"/>
    <w:rsid w:val="0037144B"/>
    <w:rsid w:val="0037278E"/>
    <w:rsid w:val="003729AC"/>
    <w:rsid w:val="00372F39"/>
    <w:rsid w:val="00373098"/>
    <w:rsid w:val="003749B2"/>
    <w:rsid w:val="00374AE6"/>
    <w:rsid w:val="003759B5"/>
    <w:rsid w:val="003764A2"/>
    <w:rsid w:val="00377072"/>
    <w:rsid w:val="00381646"/>
    <w:rsid w:val="00382F60"/>
    <w:rsid w:val="00383B2E"/>
    <w:rsid w:val="00385A75"/>
    <w:rsid w:val="00385E94"/>
    <w:rsid w:val="00386970"/>
    <w:rsid w:val="00386C1A"/>
    <w:rsid w:val="00390484"/>
    <w:rsid w:val="00390EE4"/>
    <w:rsid w:val="00391112"/>
    <w:rsid w:val="003915CE"/>
    <w:rsid w:val="0039223A"/>
    <w:rsid w:val="00392624"/>
    <w:rsid w:val="00392A45"/>
    <w:rsid w:val="00392CB9"/>
    <w:rsid w:val="003939B0"/>
    <w:rsid w:val="00393BB5"/>
    <w:rsid w:val="003948CB"/>
    <w:rsid w:val="00397989"/>
    <w:rsid w:val="003A0342"/>
    <w:rsid w:val="003A07C1"/>
    <w:rsid w:val="003A14B1"/>
    <w:rsid w:val="003A1831"/>
    <w:rsid w:val="003A189A"/>
    <w:rsid w:val="003A245D"/>
    <w:rsid w:val="003A298B"/>
    <w:rsid w:val="003A45B9"/>
    <w:rsid w:val="003A4E8E"/>
    <w:rsid w:val="003A5405"/>
    <w:rsid w:val="003A5D68"/>
    <w:rsid w:val="003A5FA0"/>
    <w:rsid w:val="003A6310"/>
    <w:rsid w:val="003B0BCF"/>
    <w:rsid w:val="003B1C5F"/>
    <w:rsid w:val="003B1DC3"/>
    <w:rsid w:val="003B2A37"/>
    <w:rsid w:val="003B3034"/>
    <w:rsid w:val="003B37EA"/>
    <w:rsid w:val="003B3948"/>
    <w:rsid w:val="003B451E"/>
    <w:rsid w:val="003B4AD9"/>
    <w:rsid w:val="003B6ACD"/>
    <w:rsid w:val="003B743A"/>
    <w:rsid w:val="003B7975"/>
    <w:rsid w:val="003C03BA"/>
    <w:rsid w:val="003C19BD"/>
    <w:rsid w:val="003C2053"/>
    <w:rsid w:val="003C2A84"/>
    <w:rsid w:val="003C2E48"/>
    <w:rsid w:val="003C435C"/>
    <w:rsid w:val="003C4520"/>
    <w:rsid w:val="003C48FB"/>
    <w:rsid w:val="003C79D5"/>
    <w:rsid w:val="003C7B86"/>
    <w:rsid w:val="003C7DDE"/>
    <w:rsid w:val="003D19DB"/>
    <w:rsid w:val="003D3103"/>
    <w:rsid w:val="003D3288"/>
    <w:rsid w:val="003D35C8"/>
    <w:rsid w:val="003D3B4B"/>
    <w:rsid w:val="003D5A19"/>
    <w:rsid w:val="003D5C15"/>
    <w:rsid w:val="003D5C64"/>
    <w:rsid w:val="003D648F"/>
    <w:rsid w:val="003E13A2"/>
    <w:rsid w:val="003E2859"/>
    <w:rsid w:val="003E2BAA"/>
    <w:rsid w:val="003E362F"/>
    <w:rsid w:val="003E3F33"/>
    <w:rsid w:val="003E465D"/>
    <w:rsid w:val="003E55BB"/>
    <w:rsid w:val="003E7774"/>
    <w:rsid w:val="003E77F9"/>
    <w:rsid w:val="003F0789"/>
    <w:rsid w:val="003F18C0"/>
    <w:rsid w:val="003F3211"/>
    <w:rsid w:val="003F608B"/>
    <w:rsid w:val="0040077F"/>
    <w:rsid w:val="004027B8"/>
    <w:rsid w:val="00402B42"/>
    <w:rsid w:val="00403987"/>
    <w:rsid w:val="00405037"/>
    <w:rsid w:val="0040533B"/>
    <w:rsid w:val="00405747"/>
    <w:rsid w:val="0040709B"/>
    <w:rsid w:val="00407D7E"/>
    <w:rsid w:val="00410EF6"/>
    <w:rsid w:val="0041117C"/>
    <w:rsid w:val="004118E0"/>
    <w:rsid w:val="00411DEA"/>
    <w:rsid w:val="00412DAF"/>
    <w:rsid w:val="00414412"/>
    <w:rsid w:val="0041454F"/>
    <w:rsid w:val="00415E0E"/>
    <w:rsid w:val="00416025"/>
    <w:rsid w:val="00416B38"/>
    <w:rsid w:val="0041799B"/>
    <w:rsid w:val="00420246"/>
    <w:rsid w:val="00422672"/>
    <w:rsid w:val="00422B05"/>
    <w:rsid w:val="00422C52"/>
    <w:rsid w:val="00423096"/>
    <w:rsid w:val="00423730"/>
    <w:rsid w:val="0042435A"/>
    <w:rsid w:val="00424AA8"/>
    <w:rsid w:val="00424BF1"/>
    <w:rsid w:val="004268C1"/>
    <w:rsid w:val="004270E0"/>
    <w:rsid w:val="00427735"/>
    <w:rsid w:val="00427E86"/>
    <w:rsid w:val="004301C6"/>
    <w:rsid w:val="004303DC"/>
    <w:rsid w:val="0043053E"/>
    <w:rsid w:val="00432470"/>
    <w:rsid w:val="0043297C"/>
    <w:rsid w:val="004341EB"/>
    <w:rsid w:val="0043496E"/>
    <w:rsid w:val="00434DBA"/>
    <w:rsid w:val="0043577E"/>
    <w:rsid w:val="0043596B"/>
    <w:rsid w:val="00435A3B"/>
    <w:rsid w:val="00435AD0"/>
    <w:rsid w:val="00435F91"/>
    <w:rsid w:val="004365FB"/>
    <w:rsid w:val="00440310"/>
    <w:rsid w:val="004407B0"/>
    <w:rsid w:val="00441FA6"/>
    <w:rsid w:val="00442577"/>
    <w:rsid w:val="0044356F"/>
    <w:rsid w:val="00443E31"/>
    <w:rsid w:val="00445376"/>
    <w:rsid w:val="00445A45"/>
    <w:rsid w:val="0044676E"/>
    <w:rsid w:val="0044785B"/>
    <w:rsid w:val="00450F4C"/>
    <w:rsid w:val="0045579A"/>
    <w:rsid w:val="00456E68"/>
    <w:rsid w:val="004573BB"/>
    <w:rsid w:val="00457653"/>
    <w:rsid w:val="00457822"/>
    <w:rsid w:val="004578D7"/>
    <w:rsid w:val="00460A9D"/>
    <w:rsid w:val="00461AA9"/>
    <w:rsid w:val="00461B0B"/>
    <w:rsid w:val="00461B8F"/>
    <w:rsid w:val="00462B6B"/>
    <w:rsid w:val="0046330C"/>
    <w:rsid w:val="0046394C"/>
    <w:rsid w:val="0046399D"/>
    <w:rsid w:val="00463D9A"/>
    <w:rsid w:val="00464FA5"/>
    <w:rsid w:val="004653A6"/>
    <w:rsid w:val="00466926"/>
    <w:rsid w:val="00467371"/>
    <w:rsid w:val="00467E4C"/>
    <w:rsid w:val="00470218"/>
    <w:rsid w:val="00470683"/>
    <w:rsid w:val="00470BD7"/>
    <w:rsid w:val="0047181C"/>
    <w:rsid w:val="004718D7"/>
    <w:rsid w:val="00471CA1"/>
    <w:rsid w:val="004725B7"/>
    <w:rsid w:val="00472610"/>
    <w:rsid w:val="004726A8"/>
    <w:rsid w:val="00473215"/>
    <w:rsid w:val="00474119"/>
    <w:rsid w:val="0047450F"/>
    <w:rsid w:val="0047456E"/>
    <w:rsid w:val="00474B73"/>
    <w:rsid w:val="00474FBF"/>
    <w:rsid w:val="00475D90"/>
    <w:rsid w:val="0047604C"/>
    <w:rsid w:val="00477650"/>
    <w:rsid w:val="00477CDD"/>
    <w:rsid w:val="00480575"/>
    <w:rsid w:val="00480A91"/>
    <w:rsid w:val="0048232A"/>
    <w:rsid w:val="00484B3A"/>
    <w:rsid w:val="00485E6C"/>
    <w:rsid w:val="00486B2E"/>
    <w:rsid w:val="00486F83"/>
    <w:rsid w:val="0048712B"/>
    <w:rsid w:val="00487773"/>
    <w:rsid w:val="00487B80"/>
    <w:rsid w:val="004910FE"/>
    <w:rsid w:val="00491947"/>
    <w:rsid w:val="00492243"/>
    <w:rsid w:val="004940BC"/>
    <w:rsid w:val="004943C6"/>
    <w:rsid w:val="00494AF5"/>
    <w:rsid w:val="00494D83"/>
    <w:rsid w:val="00494E15"/>
    <w:rsid w:val="004955E0"/>
    <w:rsid w:val="0049578C"/>
    <w:rsid w:val="00496617"/>
    <w:rsid w:val="004A069D"/>
    <w:rsid w:val="004A25EB"/>
    <w:rsid w:val="004A268A"/>
    <w:rsid w:val="004A2745"/>
    <w:rsid w:val="004A276E"/>
    <w:rsid w:val="004A2A26"/>
    <w:rsid w:val="004A2BE4"/>
    <w:rsid w:val="004A32E2"/>
    <w:rsid w:val="004A44A3"/>
    <w:rsid w:val="004A48B2"/>
    <w:rsid w:val="004A4A82"/>
    <w:rsid w:val="004A4BCD"/>
    <w:rsid w:val="004A682F"/>
    <w:rsid w:val="004A7004"/>
    <w:rsid w:val="004A7272"/>
    <w:rsid w:val="004A768D"/>
    <w:rsid w:val="004A7863"/>
    <w:rsid w:val="004B075C"/>
    <w:rsid w:val="004B25DB"/>
    <w:rsid w:val="004B37E1"/>
    <w:rsid w:val="004B396A"/>
    <w:rsid w:val="004B3E92"/>
    <w:rsid w:val="004B4243"/>
    <w:rsid w:val="004B4790"/>
    <w:rsid w:val="004B4825"/>
    <w:rsid w:val="004B58B9"/>
    <w:rsid w:val="004B5D01"/>
    <w:rsid w:val="004B609F"/>
    <w:rsid w:val="004B7821"/>
    <w:rsid w:val="004C0704"/>
    <w:rsid w:val="004C11D6"/>
    <w:rsid w:val="004C167A"/>
    <w:rsid w:val="004C1E38"/>
    <w:rsid w:val="004C21AF"/>
    <w:rsid w:val="004C24BA"/>
    <w:rsid w:val="004C2854"/>
    <w:rsid w:val="004C4E0C"/>
    <w:rsid w:val="004C58D4"/>
    <w:rsid w:val="004C6407"/>
    <w:rsid w:val="004C6718"/>
    <w:rsid w:val="004D0854"/>
    <w:rsid w:val="004D1839"/>
    <w:rsid w:val="004D4E2C"/>
    <w:rsid w:val="004D5191"/>
    <w:rsid w:val="004D6FB2"/>
    <w:rsid w:val="004E08AC"/>
    <w:rsid w:val="004E09D9"/>
    <w:rsid w:val="004E1A3F"/>
    <w:rsid w:val="004E2D0F"/>
    <w:rsid w:val="004E360B"/>
    <w:rsid w:val="004E383C"/>
    <w:rsid w:val="004E5560"/>
    <w:rsid w:val="004E5B47"/>
    <w:rsid w:val="004E5FB0"/>
    <w:rsid w:val="004E621A"/>
    <w:rsid w:val="004E683B"/>
    <w:rsid w:val="004F0FE3"/>
    <w:rsid w:val="004F1827"/>
    <w:rsid w:val="004F1FE8"/>
    <w:rsid w:val="004F2844"/>
    <w:rsid w:val="004F2AE5"/>
    <w:rsid w:val="004F2E70"/>
    <w:rsid w:val="004F2F7A"/>
    <w:rsid w:val="004F3AD6"/>
    <w:rsid w:val="004F3C41"/>
    <w:rsid w:val="004F40E7"/>
    <w:rsid w:val="004F566C"/>
    <w:rsid w:val="004F62BF"/>
    <w:rsid w:val="004F66DC"/>
    <w:rsid w:val="004F6BEA"/>
    <w:rsid w:val="004F6C52"/>
    <w:rsid w:val="004F79A2"/>
    <w:rsid w:val="005013F0"/>
    <w:rsid w:val="00501CEB"/>
    <w:rsid w:val="00501CFD"/>
    <w:rsid w:val="00502F4D"/>
    <w:rsid w:val="0050336E"/>
    <w:rsid w:val="0050439D"/>
    <w:rsid w:val="00504F22"/>
    <w:rsid w:val="0050569B"/>
    <w:rsid w:val="00505901"/>
    <w:rsid w:val="00506BE4"/>
    <w:rsid w:val="005104D9"/>
    <w:rsid w:val="00510EBF"/>
    <w:rsid w:val="005119BB"/>
    <w:rsid w:val="00513972"/>
    <w:rsid w:val="00514A89"/>
    <w:rsid w:val="00515709"/>
    <w:rsid w:val="00516FC3"/>
    <w:rsid w:val="00517759"/>
    <w:rsid w:val="005208F9"/>
    <w:rsid w:val="00520DCE"/>
    <w:rsid w:val="00521963"/>
    <w:rsid w:val="005224BB"/>
    <w:rsid w:val="00522A40"/>
    <w:rsid w:val="00522FF8"/>
    <w:rsid w:val="00523E57"/>
    <w:rsid w:val="0052405E"/>
    <w:rsid w:val="00524984"/>
    <w:rsid w:val="005258E4"/>
    <w:rsid w:val="00525E8E"/>
    <w:rsid w:val="0052603D"/>
    <w:rsid w:val="00526D77"/>
    <w:rsid w:val="00526FDF"/>
    <w:rsid w:val="005270C1"/>
    <w:rsid w:val="005277D2"/>
    <w:rsid w:val="00527B32"/>
    <w:rsid w:val="005300EC"/>
    <w:rsid w:val="0053126C"/>
    <w:rsid w:val="005329B5"/>
    <w:rsid w:val="00532D58"/>
    <w:rsid w:val="0053459A"/>
    <w:rsid w:val="0053477C"/>
    <w:rsid w:val="00534800"/>
    <w:rsid w:val="00534EB7"/>
    <w:rsid w:val="00536227"/>
    <w:rsid w:val="00536726"/>
    <w:rsid w:val="005367F8"/>
    <w:rsid w:val="00537732"/>
    <w:rsid w:val="00537D82"/>
    <w:rsid w:val="005403AE"/>
    <w:rsid w:val="005404BD"/>
    <w:rsid w:val="005405D9"/>
    <w:rsid w:val="00540BC2"/>
    <w:rsid w:val="00541DAB"/>
    <w:rsid w:val="005437D4"/>
    <w:rsid w:val="00543C27"/>
    <w:rsid w:val="00543D75"/>
    <w:rsid w:val="00543DBC"/>
    <w:rsid w:val="0054475B"/>
    <w:rsid w:val="00545364"/>
    <w:rsid w:val="00545B91"/>
    <w:rsid w:val="00546051"/>
    <w:rsid w:val="00546197"/>
    <w:rsid w:val="00547765"/>
    <w:rsid w:val="00551144"/>
    <w:rsid w:val="00551A2A"/>
    <w:rsid w:val="00552667"/>
    <w:rsid w:val="00552C4E"/>
    <w:rsid w:val="00552CD1"/>
    <w:rsid w:val="00553714"/>
    <w:rsid w:val="00554248"/>
    <w:rsid w:val="00554A16"/>
    <w:rsid w:val="00554C3E"/>
    <w:rsid w:val="005570AF"/>
    <w:rsid w:val="00560D41"/>
    <w:rsid w:val="00561123"/>
    <w:rsid w:val="005619EF"/>
    <w:rsid w:val="00561BD7"/>
    <w:rsid w:val="00561EB1"/>
    <w:rsid w:val="00562D73"/>
    <w:rsid w:val="005644E5"/>
    <w:rsid w:val="0056467D"/>
    <w:rsid w:val="005651C1"/>
    <w:rsid w:val="00566146"/>
    <w:rsid w:val="00566209"/>
    <w:rsid w:val="00567F07"/>
    <w:rsid w:val="00567FCA"/>
    <w:rsid w:val="005709BC"/>
    <w:rsid w:val="005722E3"/>
    <w:rsid w:val="00572B88"/>
    <w:rsid w:val="00573B18"/>
    <w:rsid w:val="00574562"/>
    <w:rsid w:val="00574955"/>
    <w:rsid w:val="00574B1B"/>
    <w:rsid w:val="0057681B"/>
    <w:rsid w:val="0057778A"/>
    <w:rsid w:val="005778B9"/>
    <w:rsid w:val="00577B43"/>
    <w:rsid w:val="00580CF7"/>
    <w:rsid w:val="005815F0"/>
    <w:rsid w:val="00582523"/>
    <w:rsid w:val="00583C58"/>
    <w:rsid w:val="00583E33"/>
    <w:rsid w:val="005840D5"/>
    <w:rsid w:val="00584954"/>
    <w:rsid w:val="005865CB"/>
    <w:rsid w:val="00586BA9"/>
    <w:rsid w:val="00587A48"/>
    <w:rsid w:val="00591558"/>
    <w:rsid w:val="0059219A"/>
    <w:rsid w:val="00593001"/>
    <w:rsid w:val="00593D35"/>
    <w:rsid w:val="005948CD"/>
    <w:rsid w:val="00596C11"/>
    <w:rsid w:val="0059782C"/>
    <w:rsid w:val="00597FC1"/>
    <w:rsid w:val="005A045A"/>
    <w:rsid w:val="005A1945"/>
    <w:rsid w:val="005A2049"/>
    <w:rsid w:val="005A217A"/>
    <w:rsid w:val="005A2DC4"/>
    <w:rsid w:val="005A4B17"/>
    <w:rsid w:val="005A5EA5"/>
    <w:rsid w:val="005A6A4C"/>
    <w:rsid w:val="005A7545"/>
    <w:rsid w:val="005A7AC1"/>
    <w:rsid w:val="005B2246"/>
    <w:rsid w:val="005B2349"/>
    <w:rsid w:val="005B36D6"/>
    <w:rsid w:val="005B7053"/>
    <w:rsid w:val="005B7362"/>
    <w:rsid w:val="005B7449"/>
    <w:rsid w:val="005C0627"/>
    <w:rsid w:val="005C1B67"/>
    <w:rsid w:val="005C2AD0"/>
    <w:rsid w:val="005C384E"/>
    <w:rsid w:val="005C4CCF"/>
    <w:rsid w:val="005C5FDE"/>
    <w:rsid w:val="005C6295"/>
    <w:rsid w:val="005C650B"/>
    <w:rsid w:val="005C657F"/>
    <w:rsid w:val="005C6FD0"/>
    <w:rsid w:val="005C782C"/>
    <w:rsid w:val="005C7928"/>
    <w:rsid w:val="005D0AE2"/>
    <w:rsid w:val="005D23C6"/>
    <w:rsid w:val="005D2482"/>
    <w:rsid w:val="005D24D4"/>
    <w:rsid w:val="005D3582"/>
    <w:rsid w:val="005D4249"/>
    <w:rsid w:val="005D4E0D"/>
    <w:rsid w:val="005D4EC1"/>
    <w:rsid w:val="005D57D2"/>
    <w:rsid w:val="005D584F"/>
    <w:rsid w:val="005D59D3"/>
    <w:rsid w:val="005D70D1"/>
    <w:rsid w:val="005D79A5"/>
    <w:rsid w:val="005D7AA4"/>
    <w:rsid w:val="005E0B2C"/>
    <w:rsid w:val="005E1A56"/>
    <w:rsid w:val="005E2A4B"/>
    <w:rsid w:val="005E4259"/>
    <w:rsid w:val="005E554F"/>
    <w:rsid w:val="005E6947"/>
    <w:rsid w:val="005E7BCD"/>
    <w:rsid w:val="005E7DE3"/>
    <w:rsid w:val="005F0461"/>
    <w:rsid w:val="005F2D11"/>
    <w:rsid w:val="005F5709"/>
    <w:rsid w:val="005F5A01"/>
    <w:rsid w:val="005F601C"/>
    <w:rsid w:val="005F6997"/>
    <w:rsid w:val="005F73E0"/>
    <w:rsid w:val="005F7AD9"/>
    <w:rsid w:val="005F7BB7"/>
    <w:rsid w:val="005F7CC8"/>
    <w:rsid w:val="006006A4"/>
    <w:rsid w:val="006026B4"/>
    <w:rsid w:val="00602739"/>
    <w:rsid w:val="00602752"/>
    <w:rsid w:val="00602B24"/>
    <w:rsid w:val="00603511"/>
    <w:rsid w:val="00603E2F"/>
    <w:rsid w:val="006072C0"/>
    <w:rsid w:val="00610970"/>
    <w:rsid w:val="00611DC6"/>
    <w:rsid w:val="00612116"/>
    <w:rsid w:val="006122B2"/>
    <w:rsid w:val="00612324"/>
    <w:rsid w:val="00612393"/>
    <w:rsid w:val="00613910"/>
    <w:rsid w:val="00613B8D"/>
    <w:rsid w:val="006144C3"/>
    <w:rsid w:val="006147BB"/>
    <w:rsid w:val="006161B6"/>
    <w:rsid w:val="0061634F"/>
    <w:rsid w:val="006172F0"/>
    <w:rsid w:val="0061745D"/>
    <w:rsid w:val="0061775A"/>
    <w:rsid w:val="00617D7A"/>
    <w:rsid w:val="00620666"/>
    <w:rsid w:val="006212DC"/>
    <w:rsid w:val="00622E3B"/>
    <w:rsid w:val="006237DA"/>
    <w:rsid w:val="00627363"/>
    <w:rsid w:val="00627435"/>
    <w:rsid w:val="006274D2"/>
    <w:rsid w:val="00627A37"/>
    <w:rsid w:val="00630AA8"/>
    <w:rsid w:val="0063174C"/>
    <w:rsid w:val="00632664"/>
    <w:rsid w:val="00633ADB"/>
    <w:rsid w:val="00633B22"/>
    <w:rsid w:val="00634DE6"/>
    <w:rsid w:val="006359ED"/>
    <w:rsid w:val="0063702C"/>
    <w:rsid w:val="00637594"/>
    <w:rsid w:val="00637C37"/>
    <w:rsid w:val="0064074F"/>
    <w:rsid w:val="0064108C"/>
    <w:rsid w:val="00642098"/>
    <w:rsid w:val="006431AB"/>
    <w:rsid w:val="00644DCF"/>
    <w:rsid w:val="006458A5"/>
    <w:rsid w:val="00646111"/>
    <w:rsid w:val="00646ED0"/>
    <w:rsid w:val="00647593"/>
    <w:rsid w:val="006478B3"/>
    <w:rsid w:val="00647CCB"/>
    <w:rsid w:val="00650B94"/>
    <w:rsid w:val="00651516"/>
    <w:rsid w:val="00652878"/>
    <w:rsid w:val="0065347C"/>
    <w:rsid w:val="00653DE5"/>
    <w:rsid w:val="00654064"/>
    <w:rsid w:val="00654604"/>
    <w:rsid w:val="00654EE4"/>
    <w:rsid w:val="00654F7F"/>
    <w:rsid w:val="00654F96"/>
    <w:rsid w:val="00655B8A"/>
    <w:rsid w:val="00657609"/>
    <w:rsid w:val="00657FB1"/>
    <w:rsid w:val="0066076B"/>
    <w:rsid w:val="00661FB1"/>
    <w:rsid w:val="0066230E"/>
    <w:rsid w:val="006627B6"/>
    <w:rsid w:val="00662A4B"/>
    <w:rsid w:val="00662CD8"/>
    <w:rsid w:val="00662EC7"/>
    <w:rsid w:val="00663158"/>
    <w:rsid w:val="00663190"/>
    <w:rsid w:val="006639D0"/>
    <w:rsid w:val="00664AAF"/>
    <w:rsid w:val="00665212"/>
    <w:rsid w:val="00666DC4"/>
    <w:rsid w:val="006672F6"/>
    <w:rsid w:val="0067089D"/>
    <w:rsid w:val="00671940"/>
    <w:rsid w:val="00671C01"/>
    <w:rsid w:val="0067237B"/>
    <w:rsid w:val="0067293E"/>
    <w:rsid w:val="00672B65"/>
    <w:rsid w:val="00673414"/>
    <w:rsid w:val="00673CA7"/>
    <w:rsid w:val="006750CA"/>
    <w:rsid w:val="00675C1D"/>
    <w:rsid w:val="00677311"/>
    <w:rsid w:val="00677327"/>
    <w:rsid w:val="006802FC"/>
    <w:rsid w:val="0068094E"/>
    <w:rsid w:val="006815BC"/>
    <w:rsid w:val="006818E3"/>
    <w:rsid w:val="00682078"/>
    <w:rsid w:val="006823F7"/>
    <w:rsid w:val="0068253D"/>
    <w:rsid w:val="00682B41"/>
    <w:rsid w:val="006832A9"/>
    <w:rsid w:val="00683DFD"/>
    <w:rsid w:val="00683E8E"/>
    <w:rsid w:val="00684EED"/>
    <w:rsid w:val="00685A64"/>
    <w:rsid w:val="00686C7D"/>
    <w:rsid w:val="006878D7"/>
    <w:rsid w:val="00687C0B"/>
    <w:rsid w:val="00687D77"/>
    <w:rsid w:val="006914FE"/>
    <w:rsid w:val="00691B34"/>
    <w:rsid w:val="00691E9A"/>
    <w:rsid w:val="006927CC"/>
    <w:rsid w:val="00692F7C"/>
    <w:rsid w:val="00692F93"/>
    <w:rsid w:val="0069346F"/>
    <w:rsid w:val="0069434F"/>
    <w:rsid w:val="0069445E"/>
    <w:rsid w:val="0069472F"/>
    <w:rsid w:val="006956A8"/>
    <w:rsid w:val="00696B42"/>
    <w:rsid w:val="00696C47"/>
    <w:rsid w:val="00697032"/>
    <w:rsid w:val="006974C7"/>
    <w:rsid w:val="006979D8"/>
    <w:rsid w:val="00697B8B"/>
    <w:rsid w:val="006A098A"/>
    <w:rsid w:val="006A0F96"/>
    <w:rsid w:val="006A150D"/>
    <w:rsid w:val="006A2153"/>
    <w:rsid w:val="006A415C"/>
    <w:rsid w:val="006A4915"/>
    <w:rsid w:val="006A63CD"/>
    <w:rsid w:val="006A69DC"/>
    <w:rsid w:val="006A70F2"/>
    <w:rsid w:val="006A7188"/>
    <w:rsid w:val="006A7D3F"/>
    <w:rsid w:val="006A7F3F"/>
    <w:rsid w:val="006B056D"/>
    <w:rsid w:val="006B0D68"/>
    <w:rsid w:val="006B0DBE"/>
    <w:rsid w:val="006B1770"/>
    <w:rsid w:val="006B17CD"/>
    <w:rsid w:val="006B2218"/>
    <w:rsid w:val="006B2A1B"/>
    <w:rsid w:val="006B2C9E"/>
    <w:rsid w:val="006B4619"/>
    <w:rsid w:val="006B6992"/>
    <w:rsid w:val="006B6B79"/>
    <w:rsid w:val="006B7D46"/>
    <w:rsid w:val="006B7FF4"/>
    <w:rsid w:val="006C08E4"/>
    <w:rsid w:val="006C17C0"/>
    <w:rsid w:val="006C1EE6"/>
    <w:rsid w:val="006C247E"/>
    <w:rsid w:val="006C2B04"/>
    <w:rsid w:val="006C5B3C"/>
    <w:rsid w:val="006C655E"/>
    <w:rsid w:val="006C67A7"/>
    <w:rsid w:val="006C7F09"/>
    <w:rsid w:val="006D0B2F"/>
    <w:rsid w:val="006D1BCF"/>
    <w:rsid w:val="006D2415"/>
    <w:rsid w:val="006D2689"/>
    <w:rsid w:val="006D30BC"/>
    <w:rsid w:val="006D4420"/>
    <w:rsid w:val="006D45C2"/>
    <w:rsid w:val="006D4CB2"/>
    <w:rsid w:val="006D50CF"/>
    <w:rsid w:val="006D589F"/>
    <w:rsid w:val="006D5AD3"/>
    <w:rsid w:val="006D653A"/>
    <w:rsid w:val="006D6C35"/>
    <w:rsid w:val="006D73A8"/>
    <w:rsid w:val="006D7AC8"/>
    <w:rsid w:val="006E0688"/>
    <w:rsid w:val="006E095E"/>
    <w:rsid w:val="006E1116"/>
    <w:rsid w:val="006E1A43"/>
    <w:rsid w:val="006E1B29"/>
    <w:rsid w:val="006E209C"/>
    <w:rsid w:val="006E2EAA"/>
    <w:rsid w:val="006E2F58"/>
    <w:rsid w:val="006E326C"/>
    <w:rsid w:val="006E3FB7"/>
    <w:rsid w:val="006E4BBA"/>
    <w:rsid w:val="006E4FDD"/>
    <w:rsid w:val="006E5625"/>
    <w:rsid w:val="006E56C1"/>
    <w:rsid w:val="006E5A3D"/>
    <w:rsid w:val="006E75D3"/>
    <w:rsid w:val="006E7C59"/>
    <w:rsid w:val="006F1D77"/>
    <w:rsid w:val="006F20FD"/>
    <w:rsid w:val="006F2116"/>
    <w:rsid w:val="006F4598"/>
    <w:rsid w:val="006F534C"/>
    <w:rsid w:val="006F5918"/>
    <w:rsid w:val="006F6AC6"/>
    <w:rsid w:val="007023F1"/>
    <w:rsid w:val="00703D71"/>
    <w:rsid w:val="00703F33"/>
    <w:rsid w:val="00704050"/>
    <w:rsid w:val="00705546"/>
    <w:rsid w:val="00706C45"/>
    <w:rsid w:val="00707956"/>
    <w:rsid w:val="00707FBE"/>
    <w:rsid w:val="00710315"/>
    <w:rsid w:val="00711016"/>
    <w:rsid w:val="00711225"/>
    <w:rsid w:val="007119CD"/>
    <w:rsid w:val="00711B49"/>
    <w:rsid w:val="00713CB0"/>
    <w:rsid w:val="0071500A"/>
    <w:rsid w:val="00715238"/>
    <w:rsid w:val="00715932"/>
    <w:rsid w:val="00716056"/>
    <w:rsid w:val="00716287"/>
    <w:rsid w:val="0071746F"/>
    <w:rsid w:val="00717503"/>
    <w:rsid w:val="007179BC"/>
    <w:rsid w:val="00717B0E"/>
    <w:rsid w:val="00720A1D"/>
    <w:rsid w:val="00720D2D"/>
    <w:rsid w:val="00720E2E"/>
    <w:rsid w:val="00721740"/>
    <w:rsid w:val="00722A7F"/>
    <w:rsid w:val="007258EB"/>
    <w:rsid w:val="00725CF1"/>
    <w:rsid w:val="00725E42"/>
    <w:rsid w:val="007278E9"/>
    <w:rsid w:val="00730737"/>
    <w:rsid w:val="0073073B"/>
    <w:rsid w:val="0073202F"/>
    <w:rsid w:val="0073220F"/>
    <w:rsid w:val="00732C96"/>
    <w:rsid w:val="00732DD5"/>
    <w:rsid w:val="007332BC"/>
    <w:rsid w:val="00733ECA"/>
    <w:rsid w:val="00734998"/>
    <w:rsid w:val="007357A2"/>
    <w:rsid w:val="00735998"/>
    <w:rsid w:val="007361E5"/>
    <w:rsid w:val="0074124C"/>
    <w:rsid w:val="0074181F"/>
    <w:rsid w:val="00742B99"/>
    <w:rsid w:val="0074486F"/>
    <w:rsid w:val="00744D5E"/>
    <w:rsid w:val="00745258"/>
    <w:rsid w:val="00745B12"/>
    <w:rsid w:val="007472B9"/>
    <w:rsid w:val="00747A06"/>
    <w:rsid w:val="00750366"/>
    <w:rsid w:val="0075131C"/>
    <w:rsid w:val="00751805"/>
    <w:rsid w:val="00752A51"/>
    <w:rsid w:val="00753AA7"/>
    <w:rsid w:val="00756292"/>
    <w:rsid w:val="0075686E"/>
    <w:rsid w:val="00756972"/>
    <w:rsid w:val="0075698B"/>
    <w:rsid w:val="007576C3"/>
    <w:rsid w:val="00760635"/>
    <w:rsid w:val="00762267"/>
    <w:rsid w:val="00762583"/>
    <w:rsid w:val="00762762"/>
    <w:rsid w:val="00762A5C"/>
    <w:rsid w:val="00762C30"/>
    <w:rsid w:val="00764D7B"/>
    <w:rsid w:val="007665BE"/>
    <w:rsid w:val="00766E6C"/>
    <w:rsid w:val="00767C01"/>
    <w:rsid w:val="007707C4"/>
    <w:rsid w:val="00772674"/>
    <w:rsid w:val="0077286E"/>
    <w:rsid w:val="0077352F"/>
    <w:rsid w:val="007762B6"/>
    <w:rsid w:val="00780454"/>
    <w:rsid w:val="00782EB4"/>
    <w:rsid w:val="00783E4D"/>
    <w:rsid w:val="007844ED"/>
    <w:rsid w:val="00784B0F"/>
    <w:rsid w:val="00784C49"/>
    <w:rsid w:val="0078503F"/>
    <w:rsid w:val="00785564"/>
    <w:rsid w:val="00785C84"/>
    <w:rsid w:val="00786193"/>
    <w:rsid w:val="00786CA4"/>
    <w:rsid w:val="00786DA0"/>
    <w:rsid w:val="00787A17"/>
    <w:rsid w:val="00791F77"/>
    <w:rsid w:val="00792076"/>
    <w:rsid w:val="00792451"/>
    <w:rsid w:val="007928F8"/>
    <w:rsid w:val="00792C86"/>
    <w:rsid w:val="00793C9D"/>
    <w:rsid w:val="00794D15"/>
    <w:rsid w:val="00795243"/>
    <w:rsid w:val="00795957"/>
    <w:rsid w:val="00796283"/>
    <w:rsid w:val="007A0F34"/>
    <w:rsid w:val="007A1106"/>
    <w:rsid w:val="007A1E9A"/>
    <w:rsid w:val="007A2259"/>
    <w:rsid w:val="007A3260"/>
    <w:rsid w:val="007A364E"/>
    <w:rsid w:val="007A4AB8"/>
    <w:rsid w:val="007A591E"/>
    <w:rsid w:val="007A5A6A"/>
    <w:rsid w:val="007A5F57"/>
    <w:rsid w:val="007A61D6"/>
    <w:rsid w:val="007A6682"/>
    <w:rsid w:val="007A75E4"/>
    <w:rsid w:val="007A7CB6"/>
    <w:rsid w:val="007B26F7"/>
    <w:rsid w:val="007B5419"/>
    <w:rsid w:val="007B5D42"/>
    <w:rsid w:val="007B5EDB"/>
    <w:rsid w:val="007B65A1"/>
    <w:rsid w:val="007B7201"/>
    <w:rsid w:val="007C0476"/>
    <w:rsid w:val="007C0B3E"/>
    <w:rsid w:val="007C21E1"/>
    <w:rsid w:val="007C2CA8"/>
    <w:rsid w:val="007C31D4"/>
    <w:rsid w:val="007C341D"/>
    <w:rsid w:val="007C3A81"/>
    <w:rsid w:val="007C43ED"/>
    <w:rsid w:val="007C45BB"/>
    <w:rsid w:val="007C6963"/>
    <w:rsid w:val="007C729F"/>
    <w:rsid w:val="007D1697"/>
    <w:rsid w:val="007D3B24"/>
    <w:rsid w:val="007D48F4"/>
    <w:rsid w:val="007D5392"/>
    <w:rsid w:val="007D5EA8"/>
    <w:rsid w:val="007D73CF"/>
    <w:rsid w:val="007E07BB"/>
    <w:rsid w:val="007E09F8"/>
    <w:rsid w:val="007E0FE7"/>
    <w:rsid w:val="007E2A3D"/>
    <w:rsid w:val="007E2E4A"/>
    <w:rsid w:val="007E2EA0"/>
    <w:rsid w:val="007E3736"/>
    <w:rsid w:val="007E3EE7"/>
    <w:rsid w:val="007E43F3"/>
    <w:rsid w:val="007E4760"/>
    <w:rsid w:val="007E556E"/>
    <w:rsid w:val="007E62C6"/>
    <w:rsid w:val="007E6323"/>
    <w:rsid w:val="007E7348"/>
    <w:rsid w:val="007E7627"/>
    <w:rsid w:val="007F0467"/>
    <w:rsid w:val="007F0D43"/>
    <w:rsid w:val="007F21E2"/>
    <w:rsid w:val="007F259A"/>
    <w:rsid w:val="007F39B5"/>
    <w:rsid w:val="007F3AAB"/>
    <w:rsid w:val="007F3B06"/>
    <w:rsid w:val="007F3D97"/>
    <w:rsid w:val="007F4DAF"/>
    <w:rsid w:val="008008FB"/>
    <w:rsid w:val="00802DEA"/>
    <w:rsid w:val="0080332B"/>
    <w:rsid w:val="00805041"/>
    <w:rsid w:val="00805E2E"/>
    <w:rsid w:val="0080692F"/>
    <w:rsid w:val="00806F09"/>
    <w:rsid w:val="00807537"/>
    <w:rsid w:val="0080773E"/>
    <w:rsid w:val="0081025E"/>
    <w:rsid w:val="00812C50"/>
    <w:rsid w:val="00813008"/>
    <w:rsid w:val="008137D1"/>
    <w:rsid w:val="0081385E"/>
    <w:rsid w:val="00813B6F"/>
    <w:rsid w:val="00813C83"/>
    <w:rsid w:val="008144AD"/>
    <w:rsid w:val="00815010"/>
    <w:rsid w:val="00815064"/>
    <w:rsid w:val="008151E0"/>
    <w:rsid w:val="00817C6C"/>
    <w:rsid w:val="008223DD"/>
    <w:rsid w:val="008229A0"/>
    <w:rsid w:val="008242AE"/>
    <w:rsid w:val="0082434E"/>
    <w:rsid w:val="00825C45"/>
    <w:rsid w:val="0082617C"/>
    <w:rsid w:val="008262C7"/>
    <w:rsid w:val="008269DD"/>
    <w:rsid w:val="008301AB"/>
    <w:rsid w:val="00830E59"/>
    <w:rsid w:val="008333A6"/>
    <w:rsid w:val="00833FBC"/>
    <w:rsid w:val="00834780"/>
    <w:rsid w:val="00835624"/>
    <w:rsid w:val="00835AB9"/>
    <w:rsid w:val="00836B07"/>
    <w:rsid w:val="0083768E"/>
    <w:rsid w:val="00837ABC"/>
    <w:rsid w:val="00840194"/>
    <w:rsid w:val="008414B0"/>
    <w:rsid w:val="0084195C"/>
    <w:rsid w:val="00841AAF"/>
    <w:rsid w:val="00842294"/>
    <w:rsid w:val="00842994"/>
    <w:rsid w:val="00843754"/>
    <w:rsid w:val="0084406A"/>
    <w:rsid w:val="00844779"/>
    <w:rsid w:val="00844FFA"/>
    <w:rsid w:val="00845317"/>
    <w:rsid w:val="00845D45"/>
    <w:rsid w:val="00846071"/>
    <w:rsid w:val="0084693C"/>
    <w:rsid w:val="00847424"/>
    <w:rsid w:val="00850940"/>
    <w:rsid w:val="008516A5"/>
    <w:rsid w:val="008517A9"/>
    <w:rsid w:val="0085191D"/>
    <w:rsid w:val="00851D82"/>
    <w:rsid w:val="00851DD2"/>
    <w:rsid w:val="00852744"/>
    <w:rsid w:val="00853059"/>
    <w:rsid w:val="0085318E"/>
    <w:rsid w:val="00854129"/>
    <w:rsid w:val="008543F9"/>
    <w:rsid w:val="00854557"/>
    <w:rsid w:val="00854735"/>
    <w:rsid w:val="0085477D"/>
    <w:rsid w:val="008549DE"/>
    <w:rsid w:val="00855680"/>
    <w:rsid w:val="008566A6"/>
    <w:rsid w:val="00857829"/>
    <w:rsid w:val="00860EFE"/>
    <w:rsid w:val="00861716"/>
    <w:rsid w:val="00861AD8"/>
    <w:rsid w:val="00863142"/>
    <w:rsid w:val="0086337A"/>
    <w:rsid w:val="0086566C"/>
    <w:rsid w:val="008671D6"/>
    <w:rsid w:val="0086752D"/>
    <w:rsid w:val="00867B08"/>
    <w:rsid w:val="00867D77"/>
    <w:rsid w:val="00867E8F"/>
    <w:rsid w:val="00870819"/>
    <w:rsid w:val="00870E83"/>
    <w:rsid w:val="00873088"/>
    <w:rsid w:val="00873221"/>
    <w:rsid w:val="008738CC"/>
    <w:rsid w:val="00875F6A"/>
    <w:rsid w:val="00876564"/>
    <w:rsid w:val="008779FA"/>
    <w:rsid w:val="008805CF"/>
    <w:rsid w:val="00881368"/>
    <w:rsid w:val="00882308"/>
    <w:rsid w:val="008824E8"/>
    <w:rsid w:val="00883521"/>
    <w:rsid w:val="00883AAB"/>
    <w:rsid w:val="00884692"/>
    <w:rsid w:val="00886B6D"/>
    <w:rsid w:val="00886E7C"/>
    <w:rsid w:val="00887EC7"/>
    <w:rsid w:val="00887FE6"/>
    <w:rsid w:val="00891D36"/>
    <w:rsid w:val="00891FE5"/>
    <w:rsid w:val="00892299"/>
    <w:rsid w:val="00892339"/>
    <w:rsid w:val="008936E7"/>
    <w:rsid w:val="00893D2D"/>
    <w:rsid w:val="00893E86"/>
    <w:rsid w:val="00894583"/>
    <w:rsid w:val="00895137"/>
    <w:rsid w:val="008965BE"/>
    <w:rsid w:val="00896696"/>
    <w:rsid w:val="00897A41"/>
    <w:rsid w:val="008A1D1F"/>
    <w:rsid w:val="008A20C8"/>
    <w:rsid w:val="008A20DD"/>
    <w:rsid w:val="008A2194"/>
    <w:rsid w:val="008A3558"/>
    <w:rsid w:val="008A49D4"/>
    <w:rsid w:val="008A5170"/>
    <w:rsid w:val="008A69C7"/>
    <w:rsid w:val="008A7083"/>
    <w:rsid w:val="008A7087"/>
    <w:rsid w:val="008A7B30"/>
    <w:rsid w:val="008B1380"/>
    <w:rsid w:val="008B1791"/>
    <w:rsid w:val="008B19AB"/>
    <w:rsid w:val="008B1D75"/>
    <w:rsid w:val="008B2700"/>
    <w:rsid w:val="008B334C"/>
    <w:rsid w:val="008B3969"/>
    <w:rsid w:val="008B3AB3"/>
    <w:rsid w:val="008B48D7"/>
    <w:rsid w:val="008B6276"/>
    <w:rsid w:val="008B7CD4"/>
    <w:rsid w:val="008C0424"/>
    <w:rsid w:val="008C0B0A"/>
    <w:rsid w:val="008C1898"/>
    <w:rsid w:val="008C2547"/>
    <w:rsid w:val="008C391A"/>
    <w:rsid w:val="008C3AF9"/>
    <w:rsid w:val="008C41E0"/>
    <w:rsid w:val="008C4707"/>
    <w:rsid w:val="008C5D36"/>
    <w:rsid w:val="008C74C4"/>
    <w:rsid w:val="008C761A"/>
    <w:rsid w:val="008C7E31"/>
    <w:rsid w:val="008D1892"/>
    <w:rsid w:val="008D1947"/>
    <w:rsid w:val="008D23AF"/>
    <w:rsid w:val="008D2436"/>
    <w:rsid w:val="008D4876"/>
    <w:rsid w:val="008D49B8"/>
    <w:rsid w:val="008D57BF"/>
    <w:rsid w:val="008E1097"/>
    <w:rsid w:val="008E19F9"/>
    <w:rsid w:val="008E1CB4"/>
    <w:rsid w:val="008E2196"/>
    <w:rsid w:val="008E261B"/>
    <w:rsid w:val="008E3497"/>
    <w:rsid w:val="008E3C25"/>
    <w:rsid w:val="008E3F21"/>
    <w:rsid w:val="008E4358"/>
    <w:rsid w:val="008E48B7"/>
    <w:rsid w:val="008E50A5"/>
    <w:rsid w:val="008E687E"/>
    <w:rsid w:val="008E68CB"/>
    <w:rsid w:val="008F0465"/>
    <w:rsid w:val="008F06FE"/>
    <w:rsid w:val="008F08AB"/>
    <w:rsid w:val="008F18B1"/>
    <w:rsid w:val="008F19E7"/>
    <w:rsid w:val="008F1B44"/>
    <w:rsid w:val="008F2148"/>
    <w:rsid w:val="008F357C"/>
    <w:rsid w:val="008F4C6F"/>
    <w:rsid w:val="008F4DF6"/>
    <w:rsid w:val="008F562F"/>
    <w:rsid w:val="008F569D"/>
    <w:rsid w:val="008F5762"/>
    <w:rsid w:val="008F69B1"/>
    <w:rsid w:val="008F7AAF"/>
    <w:rsid w:val="00900ABA"/>
    <w:rsid w:val="00900F6B"/>
    <w:rsid w:val="009012D1"/>
    <w:rsid w:val="00902FA6"/>
    <w:rsid w:val="009034C8"/>
    <w:rsid w:val="00905036"/>
    <w:rsid w:val="00905519"/>
    <w:rsid w:val="009055D8"/>
    <w:rsid w:val="00905857"/>
    <w:rsid w:val="00907DD2"/>
    <w:rsid w:val="00910607"/>
    <w:rsid w:val="00910C8D"/>
    <w:rsid w:val="00910F42"/>
    <w:rsid w:val="009120C6"/>
    <w:rsid w:val="009127FA"/>
    <w:rsid w:val="009129D5"/>
    <w:rsid w:val="00913D61"/>
    <w:rsid w:val="00914E3C"/>
    <w:rsid w:val="00915303"/>
    <w:rsid w:val="00915E09"/>
    <w:rsid w:val="0091733A"/>
    <w:rsid w:val="00917A9B"/>
    <w:rsid w:val="0092046D"/>
    <w:rsid w:val="00920A75"/>
    <w:rsid w:val="0092130F"/>
    <w:rsid w:val="009224ED"/>
    <w:rsid w:val="00923E41"/>
    <w:rsid w:val="00924E76"/>
    <w:rsid w:val="00925C4F"/>
    <w:rsid w:val="0092634D"/>
    <w:rsid w:val="009264A9"/>
    <w:rsid w:val="00926D3C"/>
    <w:rsid w:val="00926EDA"/>
    <w:rsid w:val="00927CD9"/>
    <w:rsid w:val="00927E13"/>
    <w:rsid w:val="00927E6B"/>
    <w:rsid w:val="009305F4"/>
    <w:rsid w:val="00930A86"/>
    <w:rsid w:val="00930B09"/>
    <w:rsid w:val="00930C7F"/>
    <w:rsid w:val="00930D4A"/>
    <w:rsid w:val="00932276"/>
    <w:rsid w:val="009343F2"/>
    <w:rsid w:val="00934D2F"/>
    <w:rsid w:val="00934F0F"/>
    <w:rsid w:val="009362B5"/>
    <w:rsid w:val="00936D53"/>
    <w:rsid w:val="009403C9"/>
    <w:rsid w:val="009403CA"/>
    <w:rsid w:val="00940D5F"/>
    <w:rsid w:val="00941639"/>
    <w:rsid w:val="009422F0"/>
    <w:rsid w:val="009425FC"/>
    <w:rsid w:val="00945624"/>
    <w:rsid w:val="00946881"/>
    <w:rsid w:val="009469D2"/>
    <w:rsid w:val="00952EF0"/>
    <w:rsid w:val="00954860"/>
    <w:rsid w:val="00954E27"/>
    <w:rsid w:val="00955C71"/>
    <w:rsid w:val="0095624E"/>
    <w:rsid w:val="009562B9"/>
    <w:rsid w:val="00956C83"/>
    <w:rsid w:val="00956E01"/>
    <w:rsid w:val="009571E3"/>
    <w:rsid w:val="00957A56"/>
    <w:rsid w:val="00957BF7"/>
    <w:rsid w:val="00957D34"/>
    <w:rsid w:val="00961466"/>
    <w:rsid w:val="00961819"/>
    <w:rsid w:val="009621E3"/>
    <w:rsid w:val="0096315C"/>
    <w:rsid w:val="00963867"/>
    <w:rsid w:val="00964016"/>
    <w:rsid w:val="00964213"/>
    <w:rsid w:val="009657D0"/>
    <w:rsid w:val="00965E3E"/>
    <w:rsid w:val="009661EA"/>
    <w:rsid w:val="00966F59"/>
    <w:rsid w:val="009670B4"/>
    <w:rsid w:val="00970472"/>
    <w:rsid w:val="009715AD"/>
    <w:rsid w:val="009722BD"/>
    <w:rsid w:val="00972A3A"/>
    <w:rsid w:val="0097482D"/>
    <w:rsid w:val="00974BCD"/>
    <w:rsid w:val="00975053"/>
    <w:rsid w:val="00975459"/>
    <w:rsid w:val="009754DB"/>
    <w:rsid w:val="009763A3"/>
    <w:rsid w:val="00976955"/>
    <w:rsid w:val="0097762F"/>
    <w:rsid w:val="00977720"/>
    <w:rsid w:val="009812DF"/>
    <w:rsid w:val="00981327"/>
    <w:rsid w:val="00981BB2"/>
    <w:rsid w:val="00981FC3"/>
    <w:rsid w:val="009822A3"/>
    <w:rsid w:val="0098308B"/>
    <w:rsid w:val="00984886"/>
    <w:rsid w:val="009848B6"/>
    <w:rsid w:val="009858FE"/>
    <w:rsid w:val="00985C59"/>
    <w:rsid w:val="0098752F"/>
    <w:rsid w:val="0098796D"/>
    <w:rsid w:val="009900DA"/>
    <w:rsid w:val="00990123"/>
    <w:rsid w:val="009914AB"/>
    <w:rsid w:val="00992268"/>
    <w:rsid w:val="00992D8F"/>
    <w:rsid w:val="009937D1"/>
    <w:rsid w:val="009937DD"/>
    <w:rsid w:val="009938F0"/>
    <w:rsid w:val="00994515"/>
    <w:rsid w:val="0099480E"/>
    <w:rsid w:val="00994891"/>
    <w:rsid w:val="00995AC6"/>
    <w:rsid w:val="00997537"/>
    <w:rsid w:val="00997F56"/>
    <w:rsid w:val="009A1200"/>
    <w:rsid w:val="009A1A6D"/>
    <w:rsid w:val="009A286C"/>
    <w:rsid w:val="009A2889"/>
    <w:rsid w:val="009A2E0E"/>
    <w:rsid w:val="009A320E"/>
    <w:rsid w:val="009A3B16"/>
    <w:rsid w:val="009A502C"/>
    <w:rsid w:val="009A5097"/>
    <w:rsid w:val="009A59B6"/>
    <w:rsid w:val="009A5BAE"/>
    <w:rsid w:val="009B06DE"/>
    <w:rsid w:val="009B217F"/>
    <w:rsid w:val="009B286C"/>
    <w:rsid w:val="009B2F2B"/>
    <w:rsid w:val="009B377E"/>
    <w:rsid w:val="009B6F57"/>
    <w:rsid w:val="009B7110"/>
    <w:rsid w:val="009B7956"/>
    <w:rsid w:val="009B7D25"/>
    <w:rsid w:val="009C0205"/>
    <w:rsid w:val="009C020F"/>
    <w:rsid w:val="009C055A"/>
    <w:rsid w:val="009C0D01"/>
    <w:rsid w:val="009C163B"/>
    <w:rsid w:val="009C1D28"/>
    <w:rsid w:val="009C2BDC"/>
    <w:rsid w:val="009C39E7"/>
    <w:rsid w:val="009C3C8F"/>
    <w:rsid w:val="009C508B"/>
    <w:rsid w:val="009C61DF"/>
    <w:rsid w:val="009C624F"/>
    <w:rsid w:val="009C6BEF"/>
    <w:rsid w:val="009D16CA"/>
    <w:rsid w:val="009D196A"/>
    <w:rsid w:val="009D1C54"/>
    <w:rsid w:val="009D2EA8"/>
    <w:rsid w:val="009D2F82"/>
    <w:rsid w:val="009D3961"/>
    <w:rsid w:val="009D3C12"/>
    <w:rsid w:val="009D4439"/>
    <w:rsid w:val="009D487F"/>
    <w:rsid w:val="009D4999"/>
    <w:rsid w:val="009D6BDC"/>
    <w:rsid w:val="009D6D6E"/>
    <w:rsid w:val="009E0EF1"/>
    <w:rsid w:val="009E40B5"/>
    <w:rsid w:val="009E465C"/>
    <w:rsid w:val="009E513A"/>
    <w:rsid w:val="009F035E"/>
    <w:rsid w:val="009F0C7A"/>
    <w:rsid w:val="009F20D9"/>
    <w:rsid w:val="009F245A"/>
    <w:rsid w:val="009F2524"/>
    <w:rsid w:val="009F299A"/>
    <w:rsid w:val="009F365C"/>
    <w:rsid w:val="009F382C"/>
    <w:rsid w:val="009F3BF7"/>
    <w:rsid w:val="009F411A"/>
    <w:rsid w:val="009F4A8D"/>
    <w:rsid w:val="009F58F4"/>
    <w:rsid w:val="00A00F4C"/>
    <w:rsid w:val="00A01689"/>
    <w:rsid w:val="00A02EE7"/>
    <w:rsid w:val="00A03DFD"/>
    <w:rsid w:val="00A042CD"/>
    <w:rsid w:val="00A04DF2"/>
    <w:rsid w:val="00A04F39"/>
    <w:rsid w:val="00A05B2C"/>
    <w:rsid w:val="00A06463"/>
    <w:rsid w:val="00A06E1B"/>
    <w:rsid w:val="00A06EA6"/>
    <w:rsid w:val="00A0707F"/>
    <w:rsid w:val="00A131D9"/>
    <w:rsid w:val="00A13A2F"/>
    <w:rsid w:val="00A15A6C"/>
    <w:rsid w:val="00A1684B"/>
    <w:rsid w:val="00A202E9"/>
    <w:rsid w:val="00A20939"/>
    <w:rsid w:val="00A21090"/>
    <w:rsid w:val="00A2117A"/>
    <w:rsid w:val="00A211AF"/>
    <w:rsid w:val="00A21C8A"/>
    <w:rsid w:val="00A22BE9"/>
    <w:rsid w:val="00A22CCA"/>
    <w:rsid w:val="00A23925"/>
    <w:rsid w:val="00A23ABF"/>
    <w:rsid w:val="00A25A2D"/>
    <w:rsid w:val="00A2607B"/>
    <w:rsid w:val="00A26197"/>
    <w:rsid w:val="00A268FD"/>
    <w:rsid w:val="00A27351"/>
    <w:rsid w:val="00A278F7"/>
    <w:rsid w:val="00A27C62"/>
    <w:rsid w:val="00A31063"/>
    <w:rsid w:val="00A31475"/>
    <w:rsid w:val="00A33A36"/>
    <w:rsid w:val="00A34363"/>
    <w:rsid w:val="00A34F53"/>
    <w:rsid w:val="00A35B2B"/>
    <w:rsid w:val="00A35FB5"/>
    <w:rsid w:val="00A36056"/>
    <w:rsid w:val="00A365AF"/>
    <w:rsid w:val="00A4264F"/>
    <w:rsid w:val="00A42EAC"/>
    <w:rsid w:val="00A43886"/>
    <w:rsid w:val="00A43AF0"/>
    <w:rsid w:val="00A43F5F"/>
    <w:rsid w:val="00A44714"/>
    <w:rsid w:val="00A46B7B"/>
    <w:rsid w:val="00A471E1"/>
    <w:rsid w:val="00A47A5C"/>
    <w:rsid w:val="00A5041A"/>
    <w:rsid w:val="00A513E8"/>
    <w:rsid w:val="00A51488"/>
    <w:rsid w:val="00A52BA6"/>
    <w:rsid w:val="00A5303E"/>
    <w:rsid w:val="00A54A87"/>
    <w:rsid w:val="00A562F1"/>
    <w:rsid w:val="00A57309"/>
    <w:rsid w:val="00A5790B"/>
    <w:rsid w:val="00A60163"/>
    <w:rsid w:val="00A6049E"/>
    <w:rsid w:val="00A60791"/>
    <w:rsid w:val="00A60888"/>
    <w:rsid w:val="00A609A9"/>
    <w:rsid w:val="00A60D3C"/>
    <w:rsid w:val="00A619CA"/>
    <w:rsid w:val="00A61A64"/>
    <w:rsid w:val="00A62575"/>
    <w:rsid w:val="00A628EB"/>
    <w:rsid w:val="00A63A8A"/>
    <w:rsid w:val="00A64B52"/>
    <w:rsid w:val="00A659DE"/>
    <w:rsid w:val="00A66A5D"/>
    <w:rsid w:val="00A66FA5"/>
    <w:rsid w:val="00A66FA8"/>
    <w:rsid w:val="00A67A12"/>
    <w:rsid w:val="00A709F1"/>
    <w:rsid w:val="00A70D23"/>
    <w:rsid w:val="00A70DDD"/>
    <w:rsid w:val="00A71D0C"/>
    <w:rsid w:val="00A7222C"/>
    <w:rsid w:val="00A738FE"/>
    <w:rsid w:val="00A74992"/>
    <w:rsid w:val="00A74A0C"/>
    <w:rsid w:val="00A760F9"/>
    <w:rsid w:val="00A76AA8"/>
    <w:rsid w:val="00A76BD1"/>
    <w:rsid w:val="00A76C3B"/>
    <w:rsid w:val="00A77332"/>
    <w:rsid w:val="00A7758F"/>
    <w:rsid w:val="00A776F3"/>
    <w:rsid w:val="00A80E13"/>
    <w:rsid w:val="00A8141B"/>
    <w:rsid w:val="00A81813"/>
    <w:rsid w:val="00A821C9"/>
    <w:rsid w:val="00A828F2"/>
    <w:rsid w:val="00A82A61"/>
    <w:rsid w:val="00A84B4A"/>
    <w:rsid w:val="00A85C6D"/>
    <w:rsid w:val="00A865D6"/>
    <w:rsid w:val="00A90866"/>
    <w:rsid w:val="00A91B89"/>
    <w:rsid w:val="00A91F1A"/>
    <w:rsid w:val="00A92A65"/>
    <w:rsid w:val="00A92ED8"/>
    <w:rsid w:val="00A94E78"/>
    <w:rsid w:val="00A95E04"/>
    <w:rsid w:val="00A961AE"/>
    <w:rsid w:val="00A9727E"/>
    <w:rsid w:val="00AA012A"/>
    <w:rsid w:val="00AA0246"/>
    <w:rsid w:val="00AA1558"/>
    <w:rsid w:val="00AA1BE2"/>
    <w:rsid w:val="00AA3193"/>
    <w:rsid w:val="00AA3A81"/>
    <w:rsid w:val="00AA59ED"/>
    <w:rsid w:val="00AA5B03"/>
    <w:rsid w:val="00AA6132"/>
    <w:rsid w:val="00AA7700"/>
    <w:rsid w:val="00AA7ADA"/>
    <w:rsid w:val="00AB0574"/>
    <w:rsid w:val="00AB0940"/>
    <w:rsid w:val="00AB0B4B"/>
    <w:rsid w:val="00AB0CEE"/>
    <w:rsid w:val="00AB2446"/>
    <w:rsid w:val="00AB3BB9"/>
    <w:rsid w:val="00AB422A"/>
    <w:rsid w:val="00AB4235"/>
    <w:rsid w:val="00AB4F5D"/>
    <w:rsid w:val="00AB6057"/>
    <w:rsid w:val="00AB7E7F"/>
    <w:rsid w:val="00AC0F20"/>
    <w:rsid w:val="00AC144F"/>
    <w:rsid w:val="00AC1AD7"/>
    <w:rsid w:val="00AC1B82"/>
    <w:rsid w:val="00AC1C67"/>
    <w:rsid w:val="00AC2715"/>
    <w:rsid w:val="00AC2731"/>
    <w:rsid w:val="00AC3423"/>
    <w:rsid w:val="00AC601F"/>
    <w:rsid w:val="00AC6F11"/>
    <w:rsid w:val="00AC7CC5"/>
    <w:rsid w:val="00AD03D5"/>
    <w:rsid w:val="00AD0B0C"/>
    <w:rsid w:val="00AD10C2"/>
    <w:rsid w:val="00AD1733"/>
    <w:rsid w:val="00AD3883"/>
    <w:rsid w:val="00AD463C"/>
    <w:rsid w:val="00AD5070"/>
    <w:rsid w:val="00AD5BBF"/>
    <w:rsid w:val="00AD5BE4"/>
    <w:rsid w:val="00AD5FF6"/>
    <w:rsid w:val="00AD61C7"/>
    <w:rsid w:val="00AE15A5"/>
    <w:rsid w:val="00AE193A"/>
    <w:rsid w:val="00AE1DC5"/>
    <w:rsid w:val="00AE2444"/>
    <w:rsid w:val="00AE2D6D"/>
    <w:rsid w:val="00AE3377"/>
    <w:rsid w:val="00AE3BF8"/>
    <w:rsid w:val="00AE3E41"/>
    <w:rsid w:val="00AE5BD5"/>
    <w:rsid w:val="00AE6B34"/>
    <w:rsid w:val="00AE79AC"/>
    <w:rsid w:val="00AF02D6"/>
    <w:rsid w:val="00AF0A11"/>
    <w:rsid w:val="00AF185E"/>
    <w:rsid w:val="00AF24A0"/>
    <w:rsid w:val="00AF3868"/>
    <w:rsid w:val="00AF3BEC"/>
    <w:rsid w:val="00AF4FD3"/>
    <w:rsid w:val="00AF650C"/>
    <w:rsid w:val="00AF67A8"/>
    <w:rsid w:val="00AF6B2B"/>
    <w:rsid w:val="00AF74CA"/>
    <w:rsid w:val="00AF7967"/>
    <w:rsid w:val="00B00B7A"/>
    <w:rsid w:val="00B014B0"/>
    <w:rsid w:val="00B021D7"/>
    <w:rsid w:val="00B03B89"/>
    <w:rsid w:val="00B03DD3"/>
    <w:rsid w:val="00B04114"/>
    <w:rsid w:val="00B04602"/>
    <w:rsid w:val="00B04863"/>
    <w:rsid w:val="00B059FA"/>
    <w:rsid w:val="00B06D83"/>
    <w:rsid w:val="00B103EE"/>
    <w:rsid w:val="00B1087E"/>
    <w:rsid w:val="00B10C3A"/>
    <w:rsid w:val="00B1121F"/>
    <w:rsid w:val="00B11C76"/>
    <w:rsid w:val="00B126EC"/>
    <w:rsid w:val="00B13EF4"/>
    <w:rsid w:val="00B17610"/>
    <w:rsid w:val="00B17C16"/>
    <w:rsid w:val="00B2335A"/>
    <w:rsid w:val="00B2391B"/>
    <w:rsid w:val="00B23A15"/>
    <w:rsid w:val="00B246D0"/>
    <w:rsid w:val="00B2506B"/>
    <w:rsid w:val="00B25706"/>
    <w:rsid w:val="00B2586F"/>
    <w:rsid w:val="00B26B4D"/>
    <w:rsid w:val="00B26F91"/>
    <w:rsid w:val="00B27312"/>
    <w:rsid w:val="00B30BB8"/>
    <w:rsid w:val="00B30E86"/>
    <w:rsid w:val="00B32705"/>
    <w:rsid w:val="00B32F9C"/>
    <w:rsid w:val="00B3389A"/>
    <w:rsid w:val="00B33C90"/>
    <w:rsid w:val="00B33D64"/>
    <w:rsid w:val="00B3448A"/>
    <w:rsid w:val="00B358B3"/>
    <w:rsid w:val="00B35C9C"/>
    <w:rsid w:val="00B35CAB"/>
    <w:rsid w:val="00B36F87"/>
    <w:rsid w:val="00B373F8"/>
    <w:rsid w:val="00B41833"/>
    <w:rsid w:val="00B42D15"/>
    <w:rsid w:val="00B430F6"/>
    <w:rsid w:val="00B436C1"/>
    <w:rsid w:val="00B45858"/>
    <w:rsid w:val="00B459EF"/>
    <w:rsid w:val="00B46867"/>
    <w:rsid w:val="00B468DD"/>
    <w:rsid w:val="00B46906"/>
    <w:rsid w:val="00B50721"/>
    <w:rsid w:val="00B50D10"/>
    <w:rsid w:val="00B51274"/>
    <w:rsid w:val="00B5255A"/>
    <w:rsid w:val="00B5481C"/>
    <w:rsid w:val="00B551B8"/>
    <w:rsid w:val="00B55747"/>
    <w:rsid w:val="00B559B7"/>
    <w:rsid w:val="00B56704"/>
    <w:rsid w:val="00B56E5C"/>
    <w:rsid w:val="00B60180"/>
    <w:rsid w:val="00B612CE"/>
    <w:rsid w:val="00B61372"/>
    <w:rsid w:val="00B61BF4"/>
    <w:rsid w:val="00B62308"/>
    <w:rsid w:val="00B639E0"/>
    <w:rsid w:val="00B64C93"/>
    <w:rsid w:val="00B65FB5"/>
    <w:rsid w:val="00B662B9"/>
    <w:rsid w:val="00B66E96"/>
    <w:rsid w:val="00B67223"/>
    <w:rsid w:val="00B67777"/>
    <w:rsid w:val="00B712B3"/>
    <w:rsid w:val="00B713FA"/>
    <w:rsid w:val="00B71465"/>
    <w:rsid w:val="00B715F2"/>
    <w:rsid w:val="00B71B73"/>
    <w:rsid w:val="00B72022"/>
    <w:rsid w:val="00B72182"/>
    <w:rsid w:val="00B72538"/>
    <w:rsid w:val="00B740F7"/>
    <w:rsid w:val="00B74DDC"/>
    <w:rsid w:val="00B75966"/>
    <w:rsid w:val="00B819D2"/>
    <w:rsid w:val="00B82D26"/>
    <w:rsid w:val="00B82E2A"/>
    <w:rsid w:val="00B84061"/>
    <w:rsid w:val="00B84195"/>
    <w:rsid w:val="00B85A4C"/>
    <w:rsid w:val="00B86171"/>
    <w:rsid w:val="00B874B0"/>
    <w:rsid w:val="00B879D2"/>
    <w:rsid w:val="00B907D2"/>
    <w:rsid w:val="00B917ED"/>
    <w:rsid w:val="00B91944"/>
    <w:rsid w:val="00B91F6C"/>
    <w:rsid w:val="00B92ADA"/>
    <w:rsid w:val="00B93883"/>
    <w:rsid w:val="00B93DEA"/>
    <w:rsid w:val="00B943AA"/>
    <w:rsid w:val="00B957BD"/>
    <w:rsid w:val="00B969D0"/>
    <w:rsid w:val="00B96D68"/>
    <w:rsid w:val="00B97578"/>
    <w:rsid w:val="00BA00D8"/>
    <w:rsid w:val="00BA024B"/>
    <w:rsid w:val="00BA212E"/>
    <w:rsid w:val="00BA29ED"/>
    <w:rsid w:val="00BA3581"/>
    <w:rsid w:val="00BA54E5"/>
    <w:rsid w:val="00BA64C3"/>
    <w:rsid w:val="00BA6675"/>
    <w:rsid w:val="00BA7147"/>
    <w:rsid w:val="00BA7291"/>
    <w:rsid w:val="00BA7BA7"/>
    <w:rsid w:val="00BA7FD9"/>
    <w:rsid w:val="00BB085F"/>
    <w:rsid w:val="00BB1174"/>
    <w:rsid w:val="00BB1B73"/>
    <w:rsid w:val="00BB22BC"/>
    <w:rsid w:val="00BB38AF"/>
    <w:rsid w:val="00BB3A66"/>
    <w:rsid w:val="00BB46E3"/>
    <w:rsid w:val="00BB50A4"/>
    <w:rsid w:val="00BB524A"/>
    <w:rsid w:val="00BB537D"/>
    <w:rsid w:val="00BB58E9"/>
    <w:rsid w:val="00BB631A"/>
    <w:rsid w:val="00BB68C6"/>
    <w:rsid w:val="00BB72EF"/>
    <w:rsid w:val="00BB7921"/>
    <w:rsid w:val="00BC0E85"/>
    <w:rsid w:val="00BC1DE0"/>
    <w:rsid w:val="00BC2290"/>
    <w:rsid w:val="00BC59EA"/>
    <w:rsid w:val="00BC68C8"/>
    <w:rsid w:val="00BC7B1B"/>
    <w:rsid w:val="00BC7B62"/>
    <w:rsid w:val="00BD0A19"/>
    <w:rsid w:val="00BD0C63"/>
    <w:rsid w:val="00BD111C"/>
    <w:rsid w:val="00BD247E"/>
    <w:rsid w:val="00BD352C"/>
    <w:rsid w:val="00BD3F7B"/>
    <w:rsid w:val="00BD41AB"/>
    <w:rsid w:val="00BD4336"/>
    <w:rsid w:val="00BD4663"/>
    <w:rsid w:val="00BD4789"/>
    <w:rsid w:val="00BD5187"/>
    <w:rsid w:val="00BD5839"/>
    <w:rsid w:val="00BD58E8"/>
    <w:rsid w:val="00BD66F6"/>
    <w:rsid w:val="00BD7606"/>
    <w:rsid w:val="00BD7CFD"/>
    <w:rsid w:val="00BD7DBC"/>
    <w:rsid w:val="00BE11FE"/>
    <w:rsid w:val="00BE170E"/>
    <w:rsid w:val="00BE203B"/>
    <w:rsid w:val="00BE24C2"/>
    <w:rsid w:val="00BE26FD"/>
    <w:rsid w:val="00BE35CA"/>
    <w:rsid w:val="00BE3C3F"/>
    <w:rsid w:val="00BE49F8"/>
    <w:rsid w:val="00BE4DAF"/>
    <w:rsid w:val="00BE5161"/>
    <w:rsid w:val="00BE576E"/>
    <w:rsid w:val="00BE697E"/>
    <w:rsid w:val="00BE70C4"/>
    <w:rsid w:val="00BE7186"/>
    <w:rsid w:val="00BF046C"/>
    <w:rsid w:val="00BF0F81"/>
    <w:rsid w:val="00BF118A"/>
    <w:rsid w:val="00BF1B4D"/>
    <w:rsid w:val="00BF2D37"/>
    <w:rsid w:val="00BF3139"/>
    <w:rsid w:val="00BF4409"/>
    <w:rsid w:val="00BF7073"/>
    <w:rsid w:val="00BF7FDF"/>
    <w:rsid w:val="00C01456"/>
    <w:rsid w:val="00C02A09"/>
    <w:rsid w:val="00C02DAF"/>
    <w:rsid w:val="00C03687"/>
    <w:rsid w:val="00C05026"/>
    <w:rsid w:val="00C056DC"/>
    <w:rsid w:val="00C059D3"/>
    <w:rsid w:val="00C07914"/>
    <w:rsid w:val="00C07E6E"/>
    <w:rsid w:val="00C10681"/>
    <w:rsid w:val="00C118BB"/>
    <w:rsid w:val="00C12743"/>
    <w:rsid w:val="00C1289A"/>
    <w:rsid w:val="00C12DED"/>
    <w:rsid w:val="00C12FB2"/>
    <w:rsid w:val="00C13650"/>
    <w:rsid w:val="00C13890"/>
    <w:rsid w:val="00C15A16"/>
    <w:rsid w:val="00C15EDA"/>
    <w:rsid w:val="00C1724D"/>
    <w:rsid w:val="00C20210"/>
    <w:rsid w:val="00C20B84"/>
    <w:rsid w:val="00C2167C"/>
    <w:rsid w:val="00C221C9"/>
    <w:rsid w:val="00C236F3"/>
    <w:rsid w:val="00C23AC5"/>
    <w:rsid w:val="00C244C9"/>
    <w:rsid w:val="00C256B4"/>
    <w:rsid w:val="00C259AC"/>
    <w:rsid w:val="00C25B52"/>
    <w:rsid w:val="00C26069"/>
    <w:rsid w:val="00C26B93"/>
    <w:rsid w:val="00C2730E"/>
    <w:rsid w:val="00C273CA"/>
    <w:rsid w:val="00C278C3"/>
    <w:rsid w:val="00C27D96"/>
    <w:rsid w:val="00C340D4"/>
    <w:rsid w:val="00C34BDA"/>
    <w:rsid w:val="00C358CE"/>
    <w:rsid w:val="00C36AA3"/>
    <w:rsid w:val="00C37CB4"/>
    <w:rsid w:val="00C41B66"/>
    <w:rsid w:val="00C42B7B"/>
    <w:rsid w:val="00C434D2"/>
    <w:rsid w:val="00C45AFB"/>
    <w:rsid w:val="00C45ED1"/>
    <w:rsid w:val="00C46DBD"/>
    <w:rsid w:val="00C50114"/>
    <w:rsid w:val="00C50533"/>
    <w:rsid w:val="00C507F2"/>
    <w:rsid w:val="00C50E7E"/>
    <w:rsid w:val="00C51168"/>
    <w:rsid w:val="00C51205"/>
    <w:rsid w:val="00C51322"/>
    <w:rsid w:val="00C51B5C"/>
    <w:rsid w:val="00C52089"/>
    <w:rsid w:val="00C54D51"/>
    <w:rsid w:val="00C55B34"/>
    <w:rsid w:val="00C55BAB"/>
    <w:rsid w:val="00C55C4C"/>
    <w:rsid w:val="00C565B7"/>
    <w:rsid w:val="00C56CD5"/>
    <w:rsid w:val="00C57E5A"/>
    <w:rsid w:val="00C6050B"/>
    <w:rsid w:val="00C60AA4"/>
    <w:rsid w:val="00C61590"/>
    <w:rsid w:val="00C61E44"/>
    <w:rsid w:val="00C624FC"/>
    <w:rsid w:val="00C62E97"/>
    <w:rsid w:val="00C62EF5"/>
    <w:rsid w:val="00C6307E"/>
    <w:rsid w:val="00C64889"/>
    <w:rsid w:val="00C65ED6"/>
    <w:rsid w:val="00C6706F"/>
    <w:rsid w:val="00C67127"/>
    <w:rsid w:val="00C70A35"/>
    <w:rsid w:val="00C70F7A"/>
    <w:rsid w:val="00C73E10"/>
    <w:rsid w:val="00C74B25"/>
    <w:rsid w:val="00C752D2"/>
    <w:rsid w:val="00C7749E"/>
    <w:rsid w:val="00C7782D"/>
    <w:rsid w:val="00C801B1"/>
    <w:rsid w:val="00C823F6"/>
    <w:rsid w:val="00C8461F"/>
    <w:rsid w:val="00C84C25"/>
    <w:rsid w:val="00C85CBE"/>
    <w:rsid w:val="00C905BC"/>
    <w:rsid w:val="00C90651"/>
    <w:rsid w:val="00C90C0C"/>
    <w:rsid w:val="00C92530"/>
    <w:rsid w:val="00C9265A"/>
    <w:rsid w:val="00C933A8"/>
    <w:rsid w:val="00C9419F"/>
    <w:rsid w:val="00C9440F"/>
    <w:rsid w:val="00C9480B"/>
    <w:rsid w:val="00C94CCB"/>
    <w:rsid w:val="00C96299"/>
    <w:rsid w:val="00C963B4"/>
    <w:rsid w:val="00C96501"/>
    <w:rsid w:val="00C9681D"/>
    <w:rsid w:val="00C96BBB"/>
    <w:rsid w:val="00C972F7"/>
    <w:rsid w:val="00CA1837"/>
    <w:rsid w:val="00CA1845"/>
    <w:rsid w:val="00CA1D15"/>
    <w:rsid w:val="00CA2FD5"/>
    <w:rsid w:val="00CA3A87"/>
    <w:rsid w:val="00CA4D9B"/>
    <w:rsid w:val="00CA5744"/>
    <w:rsid w:val="00CA6428"/>
    <w:rsid w:val="00CA74AB"/>
    <w:rsid w:val="00CB1574"/>
    <w:rsid w:val="00CB1730"/>
    <w:rsid w:val="00CB1C4E"/>
    <w:rsid w:val="00CB5375"/>
    <w:rsid w:val="00CB6C54"/>
    <w:rsid w:val="00CB7775"/>
    <w:rsid w:val="00CB78C8"/>
    <w:rsid w:val="00CB7E40"/>
    <w:rsid w:val="00CC0CD4"/>
    <w:rsid w:val="00CC1A75"/>
    <w:rsid w:val="00CC1BCF"/>
    <w:rsid w:val="00CC223A"/>
    <w:rsid w:val="00CC321B"/>
    <w:rsid w:val="00CC4C50"/>
    <w:rsid w:val="00CC5B2E"/>
    <w:rsid w:val="00CC5B4D"/>
    <w:rsid w:val="00CC5C2A"/>
    <w:rsid w:val="00CC5DEC"/>
    <w:rsid w:val="00CC63DF"/>
    <w:rsid w:val="00CC7F84"/>
    <w:rsid w:val="00CD02E7"/>
    <w:rsid w:val="00CD075B"/>
    <w:rsid w:val="00CD08E0"/>
    <w:rsid w:val="00CD0A82"/>
    <w:rsid w:val="00CD13CF"/>
    <w:rsid w:val="00CD1599"/>
    <w:rsid w:val="00CD1C65"/>
    <w:rsid w:val="00CD1E4D"/>
    <w:rsid w:val="00CD282A"/>
    <w:rsid w:val="00CD3368"/>
    <w:rsid w:val="00CD58E5"/>
    <w:rsid w:val="00CD5F8F"/>
    <w:rsid w:val="00CD638C"/>
    <w:rsid w:val="00CD6DE8"/>
    <w:rsid w:val="00CE1120"/>
    <w:rsid w:val="00CE19CA"/>
    <w:rsid w:val="00CE2BD8"/>
    <w:rsid w:val="00CE4EA5"/>
    <w:rsid w:val="00CE51D9"/>
    <w:rsid w:val="00CE5CCF"/>
    <w:rsid w:val="00CE74ED"/>
    <w:rsid w:val="00CE7636"/>
    <w:rsid w:val="00CF0E2F"/>
    <w:rsid w:val="00CF27E0"/>
    <w:rsid w:val="00CF2948"/>
    <w:rsid w:val="00CF39A1"/>
    <w:rsid w:val="00CF3E8A"/>
    <w:rsid w:val="00CF6A90"/>
    <w:rsid w:val="00D00ED9"/>
    <w:rsid w:val="00D021A0"/>
    <w:rsid w:val="00D02D67"/>
    <w:rsid w:val="00D040EA"/>
    <w:rsid w:val="00D050D5"/>
    <w:rsid w:val="00D0520D"/>
    <w:rsid w:val="00D1047C"/>
    <w:rsid w:val="00D1057D"/>
    <w:rsid w:val="00D14DE9"/>
    <w:rsid w:val="00D15216"/>
    <w:rsid w:val="00D15476"/>
    <w:rsid w:val="00D165AB"/>
    <w:rsid w:val="00D1743D"/>
    <w:rsid w:val="00D1787C"/>
    <w:rsid w:val="00D17A8B"/>
    <w:rsid w:val="00D20171"/>
    <w:rsid w:val="00D203D5"/>
    <w:rsid w:val="00D20DC4"/>
    <w:rsid w:val="00D21042"/>
    <w:rsid w:val="00D22999"/>
    <w:rsid w:val="00D24182"/>
    <w:rsid w:val="00D24384"/>
    <w:rsid w:val="00D248D7"/>
    <w:rsid w:val="00D24977"/>
    <w:rsid w:val="00D24F6E"/>
    <w:rsid w:val="00D26744"/>
    <w:rsid w:val="00D27786"/>
    <w:rsid w:val="00D30764"/>
    <w:rsid w:val="00D312DF"/>
    <w:rsid w:val="00D31775"/>
    <w:rsid w:val="00D31DB0"/>
    <w:rsid w:val="00D31F68"/>
    <w:rsid w:val="00D33B7C"/>
    <w:rsid w:val="00D34227"/>
    <w:rsid w:val="00D34902"/>
    <w:rsid w:val="00D34CDD"/>
    <w:rsid w:val="00D3527D"/>
    <w:rsid w:val="00D36854"/>
    <w:rsid w:val="00D36908"/>
    <w:rsid w:val="00D377E8"/>
    <w:rsid w:val="00D37805"/>
    <w:rsid w:val="00D4121A"/>
    <w:rsid w:val="00D41B24"/>
    <w:rsid w:val="00D434DE"/>
    <w:rsid w:val="00D44C77"/>
    <w:rsid w:val="00D44DE3"/>
    <w:rsid w:val="00D4652E"/>
    <w:rsid w:val="00D47AE6"/>
    <w:rsid w:val="00D5066E"/>
    <w:rsid w:val="00D5107B"/>
    <w:rsid w:val="00D5139E"/>
    <w:rsid w:val="00D523BA"/>
    <w:rsid w:val="00D54064"/>
    <w:rsid w:val="00D54573"/>
    <w:rsid w:val="00D5681B"/>
    <w:rsid w:val="00D56C00"/>
    <w:rsid w:val="00D577B2"/>
    <w:rsid w:val="00D57F5D"/>
    <w:rsid w:val="00D6049A"/>
    <w:rsid w:val="00D607DF"/>
    <w:rsid w:val="00D609F6"/>
    <w:rsid w:val="00D61287"/>
    <w:rsid w:val="00D61E7C"/>
    <w:rsid w:val="00D629A6"/>
    <w:rsid w:val="00D62D89"/>
    <w:rsid w:val="00D63680"/>
    <w:rsid w:val="00D63B1F"/>
    <w:rsid w:val="00D63B4F"/>
    <w:rsid w:val="00D63EBF"/>
    <w:rsid w:val="00D64209"/>
    <w:rsid w:val="00D646C0"/>
    <w:rsid w:val="00D65D1B"/>
    <w:rsid w:val="00D66118"/>
    <w:rsid w:val="00D664D9"/>
    <w:rsid w:val="00D6657F"/>
    <w:rsid w:val="00D669EA"/>
    <w:rsid w:val="00D673C1"/>
    <w:rsid w:val="00D6758E"/>
    <w:rsid w:val="00D67CC7"/>
    <w:rsid w:val="00D703E1"/>
    <w:rsid w:val="00D71BFB"/>
    <w:rsid w:val="00D72366"/>
    <w:rsid w:val="00D729BA"/>
    <w:rsid w:val="00D73292"/>
    <w:rsid w:val="00D73746"/>
    <w:rsid w:val="00D7483C"/>
    <w:rsid w:val="00D76052"/>
    <w:rsid w:val="00D7662A"/>
    <w:rsid w:val="00D77F8A"/>
    <w:rsid w:val="00D804B7"/>
    <w:rsid w:val="00D821D9"/>
    <w:rsid w:val="00D82D71"/>
    <w:rsid w:val="00D8368C"/>
    <w:rsid w:val="00D83AAE"/>
    <w:rsid w:val="00D85321"/>
    <w:rsid w:val="00D8587B"/>
    <w:rsid w:val="00D90663"/>
    <w:rsid w:val="00D90A32"/>
    <w:rsid w:val="00D90CE4"/>
    <w:rsid w:val="00D91DC8"/>
    <w:rsid w:val="00D925B7"/>
    <w:rsid w:val="00D929E9"/>
    <w:rsid w:val="00D93839"/>
    <w:rsid w:val="00D940E7"/>
    <w:rsid w:val="00D96D97"/>
    <w:rsid w:val="00D97A7D"/>
    <w:rsid w:val="00DA0D93"/>
    <w:rsid w:val="00DA15EE"/>
    <w:rsid w:val="00DA1D2E"/>
    <w:rsid w:val="00DA3026"/>
    <w:rsid w:val="00DA462B"/>
    <w:rsid w:val="00DA5586"/>
    <w:rsid w:val="00DA6013"/>
    <w:rsid w:val="00DA649A"/>
    <w:rsid w:val="00DA6ECB"/>
    <w:rsid w:val="00DA746E"/>
    <w:rsid w:val="00DA7D8D"/>
    <w:rsid w:val="00DA7FBA"/>
    <w:rsid w:val="00DB026B"/>
    <w:rsid w:val="00DB0453"/>
    <w:rsid w:val="00DB0E95"/>
    <w:rsid w:val="00DB1697"/>
    <w:rsid w:val="00DB1A4B"/>
    <w:rsid w:val="00DB1A5E"/>
    <w:rsid w:val="00DB1E60"/>
    <w:rsid w:val="00DB3EE5"/>
    <w:rsid w:val="00DB453F"/>
    <w:rsid w:val="00DB4DCD"/>
    <w:rsid w:val="00DB6D86"/>
    <w:rsid w:val="00DB7A2B"/>
    <w:rsid w:val="00DB7CD1"/>
    <w:rsid w:val="00DC07F6"/>
    <w:rsid w:val="00DC0935"/>
    <w:rsid w:val="00DC09FF"/>
    <w:rsid w:val="00DC114A"/>
    <w:rsid w:val="00DC1930"/>
    <w:rsid w:val="00DC1CA5"/>
    <w:rsid w:val="00DC2C3A"/>
    <w:rsid w:val="00DC2DFE"/>
    <w:rsid w:val="00DC2FA8"/>
    <w:rsid w:val="00DC3100"/>
    <w:rsid w:val="00DC3CD9"/>
    <w:rsid w:val="00DC4CEA"/>
    <w:rsid w:val="00DC5354"/>
    <w:rsid w:val="00DC55C1"/>
    <w:rsid w:val="00DC5EF4"/>
    <w:rsid w:val="00DC728F"/>
    <w:rsid w:val="00DC74A3"/>
    <w:rsid w:val="00DC776B"/>
    <w:rsid w:val="00DD2BD2"/>
    <w:rsid w:val="00DD3894"/>
    <w:rsid w:val="00DD3B18"/>
    <w:rsid w:val="00DD43FB"/>
    <w:rsid w:val="00DD4DF3"/>
    <w:rsid w:val="00DD6D68"/>
    <w:rsid w:val="00DD7915"/>
    <w:rsid w:val="00DE05BF"/>
    <w:rsid w:val="00DE08EF"/>
    <w:rsid w:val="00DE124F"/>
    <w:rsid w:val="00DE1351"/>
    <w:rsid w:val="00DE150A"/>
    <w:rsid w:val="00DE226D"/>
    <w:rsid w:val="00DE308E"/>
    <w:rsid w:val="00DE4B48"/>
    <w:rsid w:val="00DE4CAD"/>
    <w:rsid w:val="00DE4D14"/>
    <w:rsid w:val="00DE4DCC"/>
    <w:rsid w:val="00DE4ED2"/>
    <w:rsid w:val="00DE5378"/>
    <w:rsid w:val="00DE53B3"/>
    <w:rsid w:val="00DE5F64"/>
    <w:rsid w:val="00DE74BD"/>
    <w:rsid w:val="00DF0244"/>
    <w:rsid w:val="00DF0B54"/>
    <w:rsid w:val="00DF1A9E"/>
    <w:rsid w:val="00DF3239"/>
    <w:rsid w:val="00DF3824"/>
    <w:rsid w:val="00DF4D23"/>
    <w:rsid w:val="00DF50D6"/>
    <w:rsid w:val="00DF70EE"/>
    <w:rsid w:val="00DF73D3"/>
    <w:rsid w:val="00DF75C5"/>
    <w:rsid w:val="00E00033"/>
    <w:rsid w:val="00E00F9D"/>
    <w:rsid w:val="00E00FC0"/>
    <w:rsid w:val="00E01596"/>
    <w:rsid w:val="00E03594"/>
    <w:rsid w:val="00E03B61"/>
    <w:rsid w:val="00E04654"/>
    <w:rsid w:val="00E05198"/>
    <w:rsid w:val="00E06374"/>
    <w:rsid w:val="00E10617"/>
    <w:rsid w:val="00E1074F"/>
    <w:rsid w:val="00E12FC6"/>
    <w:rsid w:val="00E132A6"/>
    <w:rsid w:val="00E14497"/>
    <w:rsid w:val="00E14BF7"/>
    <w:rsid w:val="00E164B2"/>
    <w:rsid w:val="00E219B0"/>
    <w:rsid w:val="00E2208A"/>
    <w:rsid w:val="00E24BDF"/>
    <w:rsid w:val="00E25A51"/>
    <w:rsid w:val="00E25E14"/>
    <w:rsid w:val="00E25F68"/>
    <w:rsid w:val="00E26960"/>
    <w:rsid w:val="00E270FA"/>
    <w:rsid w:val="00E273A9"/>
    <w:rsid w:val="00E275A0"/>
    <w:rsid w:val="00E27B46"/>
    <w:rsid w:val="00E31B37"/>
    <w:rsid w:val="00E320C2"/>
    <w:rsid w:val="00E3303D"/>
    <w:rsid w:val="00E340EA"/>
    <w:rsid w:val="00E3445C"/>
    <w:rsid w:val="00E3558C"/>
    <w:rsid w:val="00E369D7"/>
    <w:rsid w:val="00E36A24"/>
    <w:rsid w:val="00E37BA7"/>
    <w:rsid w:val="00E37C60"/>
    <w:rsid w:val="00E37CF8"/>
    <w:rsid w:val="00E40EDA"/>
    <w:rsid w:val="00E40FDC"/>
    <w:rsid w:val="00E41C44"/>
    <w:rsid w:val="00E41DDE"/>
    <w:rsid w:val="00E43F7A"/>
    <w:rsid w:val="00E4496C"/>
    <w:rsid w:val="00E454B9"/>
    <w:rsid w:val="00E45D1C"/>
    <w:rsid w:val="00E45FBA"/>
    <w:rsid w:val="00E4723F"/>
    <w:rsid w:val="00E519BA"/>
    <w:rsid w:val="00E51D4A"/>
    <w:rsid w:val="00E52E77"/>
    <w:rsid w:val="00E531D0"/>
    <w:rsid w:val="00E532BC"/>
    <w:rsid w:val="00E53E29"/>
    <w:rsid w:val="00E542DC"/>
    <w:rsid w:val="00E55FA2"/>
    <w:rsid w:val="00E5600D"/>
    <w:rsid w:val="00E564C8"/>
    <w:rsid w:val="00E56943"/>
    <w:rsid w:val="00E60F4A"/>
    <w:rsid w:val="00E62BD4"/>
    <w:rsid w:val="00E63A87"/>
    <w:rsid w:val="00E63BED"/>
    <w:rsid w:val="00E63D4F"/>
    <w:rsid w:val="00E63DFD"/>
    <w:rsid w:val="00E642A8"/>
    <w:rsid w:val="00E648C1"/>
    <w:rsid w:val="00E6603B"/>
    <w:rsid w:val="00E66118"/>
    <w:rsid w:val="00E67135"/>
    <w:rsid w:val="00E71B6A"/>
    <w:rsid w:val="00E7264E"/>
    <w:rsid w:val="00E72EFA"/>
    <w:rsid w:val="00E73BAD"/>
    <w:rsid w:val="00E76892"/>
    <w:rsid w:val="00E76F40"/>
    <w:rsid w:val="00E77359"/>
    <w:rsid w:val="00E77C62"/>
    <w:rsid w:val="00E80110"/>
    <w:rsid w:val="00E8069C"/>
    <w:rsid w:val="00E80B44"/>
    <w:rsid w:val="00E8122C"/>
    <w:rsid w:val="00E82C99"/>
    <w:rsid w:val="00E8334F"/>
    <w:rsid w:val="00E8397F"/>
    <w:rsid w:val="00E84069"/>
    <w:rsid w:val="00E84B8E"/>
    <w:rsid w:val="00E84E11"/>
    <w:rsid w:val="00E85984"/>
    <w:rsid w:val="00E85F77"/>
    <w:rsid w:val="00E860CC"/>
    <w:rsid w:val="00E86A94"/>
    <w:rsid w:val="00E86FD6"/>
    <w:rsid w:val="00E92D82"/>
    <w:rsid w:val="00E92F82"/>
    <w:rsid w:val="00E93120"/>
    <w:rsid w:val="00E93121"/>
    <w:rsid w:val="00E940A5"/>
    <w:rsid w:val="00E962EF"/>
    <w:rsid w:val="00E96C7E"/>
    <w:rsid w:val="00EA0262"/>
    <w:rsid w:val="00EA179A"/>
    <w:rsid w:val="00EA228E"/>
    <w:rsid w:val="00EA27A0"/>
    <w:rsid w:val="00EA3FD8"/>
    <w:rsid w:val="00EA447D"/>
    <w:rsid w:val="00EA5C6E"/>
    <w:rsid w:val="00EA5FDB"/>
    <w:rsid w:val="00EA611B"/>
    <w:rsid w:val="00EA72E5"/>
    <w:rsid w:val="00EA7BC8"/>
    <w:rsid w:val="00EB0760"/>
    <w:rsid w:val="00EB136C"/>
    <w:rsid w:val="00EB26C4"/>
    <w:rsid w:val="00EB3840"/>
    <w:rsid w:val="00EB4B7A"/>
    <w:rsid w:val="00EB4B8E"/>
    <w:rsid w:val="00EB5448"/>
    <w:rsid w:val="00EB5E06"/>
    <w:rsid w:val="00EB61F8"/>
    <w:rsid w:val="00EB653A"/>
    <w:rsid w:val="00EB6BE7"/>
    <w:rsid w:val="00EC1125"/>
    <w:rsid w:val="00EC13E3"/>
    <w:rsid w:val="00EC1738"/>
    <w:rsid w:val="00EC1767"/>
    <w:rsid w:val="00EC1BCE"/>
    <w:rsid w:val="00EC3510"/>
    <w:rsid w:val="00EC49B0"/>
    <w:rsid w:val="00EC5712"/>
    <w:rsid w:val="00EC6554"/>
    <w:rsid w:val="00EC65A1"/>
    <w:rsid w:val="00EC68CA"/>
    <w:rsid w:val="00EC7D8E"/>
    <w:rsid w:val="00EC7F2F"/>
    <w:rsid w:val="00ED08CA"/>
    <w:rsid w:val="00ED099C"/>
    <w:rsid w:val="00ED19D8"/>
    <w:rsid w:val="00ED20F8"/>
    <w:rsid w:val="00ED2618"/>
    <w:rsid w:val="00ED29D4"/>
    <w:rsid w:val="00ED2A19"/>
    <w:rsid w:val="00ED3C4D"/>
    <w:rsid w:val="00ED3EA3"/>
    <w:rsid w:val="00ED5661"/>
    <w:rsid w:val="00ED569D"/>
    <w:rsid w:val="00ED5AB4"/>
    <w:rsid w:val="00EE09D2"/>
    <w:rsid w:val="00EE11F0"/>
    <w:rsid w:val="00EE1611"/>
    <w:rsid w:val="00EE2049"/>
    <w:rsid w:val="00EE258F"/>
    <w:rsid w:val="00EE2EE0"/>
    <w:rsid w:val="00EE2FAE"/>
    <w:rsid w:val="00EE320E"/>
    <w:rsid w:val="00EE440B"/>
    <w:rsid w:val="00EE51F8"/>
    <w:rsid w:val="00EE7E73"/>
    <w:rsid w:val="00EF134C"/>
    <w:rsid w:val="00EF1512"/>
    <w:rsid w:val="00EF2CB7"/>
    <w:rsid w:val="00EF3C1C"/>
    <w:rsid w:val="00EF7244"/>
    <w:rsid w:val="00EF751E"/>
    <w:rsid w:val="00EF7B85"/>
    <w:rsid w:val="00F008C9"/>
    <w:rsid w:val="00F008DB"/>
    <w:rsid w:val="00F01738"/>
    <w:rsid w:val="00F02904"/>
    <w:rsid w:val="00F02EC3"/>
    <w:rsid w:val="00F0315C"/>
    <w:rsid w:val="00F0396B"/>
    <w:rsid w:val="00F03F88"/>
    <w:rsid w:val="00F04731"/>
    <w:rsid w:val="00F05665"/>
    <w:rsid w:val="00F05A3D"/>
    <w:rsid w:val="00F05EFB"/>
    <w:rsid w:val="00F06098"/>
    <w:rsid w:val="00F064F5"/>
    <w:rsid w:val="00F06C51"/>
    <w:rsid w:val="00F10C33"/>
    <w:rsid w:val="00F11805"/>
    <w:rsid w:val="00F11D37"/>
    <w:rsid w:val="00F11D53"/>
    <w:rsid w:val="00F12E4B"/>
    <w:rsid w:val="00F1316D"/>
    <w:rsid w:val="00F145B3"/>
    <w:rsid w:val="00F15BE6"/>
    <w:rsid w:val="00F1679A"/>
    <w:rsid w:val="00F16FEE"/>
    <w:rsid w:val="00F2187C"/>
    <w:rsid w:val="00F218A4"/>
    <w:rsid w:val="00F22FA5"/>
    <w:rsid w:val="00F231E2"/>
    <w:rsid w:val="00F23550"/>
    <w:rsid w:val="00F24207"/>
    <w:rsid w:val="00F279B8"/>
    <w:rsid w:val="00F30247"/>
    <w:rsid w:val="00F3077C"/>
    <w:rsid w:val="00F30AD8"/>
    <w:rsid w:val="00F30E98"/>
    <w:rsid w:val="00F313A7"/>
    <w:rsid w:val="00F318F8"/>
    <w:rsid w:val="00F31BF5"/>
    <w:rsid w:val="00F321D9"/>
    <w:rsid w:val="00F346D7"/>
    <w:rsid w:val="00F359A7"/>
    <w:rsid w:val="00F37120"/>
    <w:rsid w:val="00F37443"/>
    <w:rsid w:val="00F375FC"/>
    <w:rsid w:val="00F40B6F"/>
    <w:rsid w:val="00F42C1C"/>
    <w:rsid w:val="00F438CE"/>
    <w:rsid w:val="00F442C4"/>
    <w:rsid w:val="00F44D58"/>
    <w:rsid w:val="00F45C1F"/>
    <w:rsid w:val="00F45C5D"/>
    <w:rsid w:val="00F45CA9"/>
    <w:rsid w:val="00F46165"/>
    <w:rsid w:val="00F461E3"/>
    <w:rsid w:val="00F50757"/>
    <w:rsid w:val="00F50D53"/>
    <w:rsid w:val="00F51FBD"/>
    <w:rsid w:val="00F52107"/>
    <w:rsid w:val="00F524E5"/>
    <w:rsid w:val="00F52D44"/>
    <w:rsid w:val="00F5341A"/>
    <w:rsid w:val="00F5374C"/>
    <w:rsid w:val="00F54848"/>
    <w:rsid w:val="00F548DA"/>
    <w:rsid w:val="00F54B78"/>
    <w:rsid w:val="00F54DF2"/>
    <w:rsid w:val="00F54EB1"/>
    <w:rsid w:val="00F603E1"/>
    <w:rsid w:val="00F60462"/>
    <w:rsid w:val="00F62C0B"/>
    <w:rsid w:val="00F63682"/>
    <w:rsid w:val="00F63FC2"/>
    <w:rsid w:val="00F644FC"/>
    <w:rsid w:val="00F646AA"/>
    <w:rsid w:val="00F651FF"/>
    <w:rsid w:val="00F70955"/>
    <w:rsid w:val="00F70E09"/>
    <w:rsid w:val="00F71694"/>
    <w:rsid w:val="00F72078"/>
    <w:rsid w:val="00F7342D"/>
    <w:rsid w:val="00F7355F"/>
    <w:rsid w:val="00F742BD"/>
    <w:rsid w:val="00F74572"/>
    <w:rsid w:val="00F749C8"/>
    <w:rsid w:val="00F76841"/>
    <w:rsid w:val="00F77F5B"/>
    <w:rsid w:val="00F80991"/>
    <w:rsid w:val="00F80CA8"/>
    <w:rsid w:val="00F85D2E"/>
    <w:rsid w:val="00F877CD"/>
    <w:rsid w:val="00F90000"/>
    <w:rsid w:val="00F9035D"/>
    <w:rsid w:val="00F912D6"/>
    <w:rsid w:val="00F914C0"/>
    <w:rsid w:val="00F920EA"/>
    <w:rsid w:val="00F928DA"/>
    <w:rsid w:val="00F93574"/>
    <w:rsid w:val="00F944DF"/>
    <w:rsid w:val="00F956EC"/>
    <w:rsid w:val="00F95BBB"/>
    <w:rsid w:val="00F95EC5"/>
    <w:rsid w:val="00F9719C"/>
    <w:rsid w:val="00F97650"/>
    <w:rsid w:val="00FA01DE"/>
    <w:rsid w:val="00FA0580"/>
    <w:rsid w:val="00FA05CA"/>
    <w:rsid w:val="00FA07AA"/>
    <w:rsid w:val="00FA325F"/>
    <w:rsid w:val="00FA33E4"/>
    <w:rsid w:val="00FA3E52"/>
    <w:rsid w:val="00FA5A08"/>
    <w:rsid w:val="00FA5D05"/>
    <w:rsid w:val="00FA64BF"/>
    <w:rsid w:val="00FA7E77"/>
    <w:rsid w:val="00FB06D4"/>
    <w:rsid w:val="00FB205B"/>
    <w:rsid w:val="00FB522B"/>
    <w:rsid w:val="00FB5C6F"/>
    <w:rsid w:val="00FB5D2E"/>
    <w:rsid w:val="00FB5E2C"/>
    <w:rsid w:val="00FB66FD"/>
    <w:rsid w:val="00FB686C"/>
    <w:rsid w:val="00FB74D2"/>
    <w:rsid w:val="00FB7BD0"/>
    <w:rsid w:val="00FC00B3"/>
    <w:rsid w:val="00FC0423"/>
    <w:rsid w:val="00FC08DB"/>
    <w:rsid w:val="00FC16D7"/>
    <w:rsid w:val="00FC1EFE"/>
    <w:rsid w:val="00FC3240"/>
    <w:rsid w:val="00FC3BBC"/>
    <w:rsid w:val="00FC3EC9"/>
    <w:rsid w:val="00FC5227"/>
    <w:rsid w:val="00FC5842"/>
    <w:rsid w:val="00FC6B26"/>
    <w:rsid w:val="00FC7167"/>
    <w:rsid w:val="00FC7CEE"/>
    <w:rsid w:val="00FC7F2C"/>
    <w:rsid w:val="00FD0199"/>
    <w:rsid w:val="00FD056F"/>
    <w:rsid w:val="00FD0A90"/>
    <w:rsid w:val="00FD0AAF"/>
    <w:rsid w:val="00FD0E31"/>
    <w:rsid w:val="00FD2D66"/>
    <w:rsid w:val="00FD3AAE"/>
    <w:rsid w:val="00FD3E25"/>
    <w:rsid w:val="00FD4434"/>
    <w:rsid w:val="00FD4B13"/>
    <w:rsid w:val="00FD5522"/>
    <w:rsid w:val="00FD5A6E"/>
    <w:rsid w:val="00FD71F5"/>
    <w:rsid w:val="00FD73A6"/>
    <w:rsid w:val="00FE03B9"/>
    <w:rsid w:val="00FE0EB0"/>
    <w:rsid w:val="00FE12AC"/>
    <w:rsid w:val="00FE17CD"/>
    <w:rsid w:val="00FE2593"/>
    <w:rsid w:val="00FE2B3B"/>
    <w:rsid w:val="00FE445E"/>
    <w:rsid w:val="00FE5233"/>
    <w:rsid w:val="00FE58B7"/>
    <w:rsid w:val="00FE73A0"/>
    <w:rsid w:val="00FF0F8C"/>
    <w:rsid w:val="00FF1DB2"/>
    <w:rsid w:val="00FF3D2A"/>
    <w:rsid w:val="00FF40D3"/>
    <w:rsid w:val="00FF4782"/>
    <w:rsid w:val="00FF4819"/>
    <w:rsid w:val="00FF4AAF"/>
    <w:rsid w:val="00FF638C"/>
    <w:rsid w:val="00FF788F"/>
    <w:rsid w:val="00FF7E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0C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7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頁首 字元"/>
    <w:basedOn w:val="a0"/>
    <w:link w:val="a3"/>
    <w:uiPriority w:val="99"/>
    <w:rsid w:val="000857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57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頁尾 字元"/>
    <w:basedOn w:val="a0"/>
    <w:link w:val="a5"/>
    <w:uiPriority w:val="99"/>
    <w:rsid w:val="00085721"/>
    <w:rPr>
      <w:sz w:val="18"/>
      <w:szCs w:val="18"/>
    </w:rPr>
  </w:style>
  <w:style w:type="table" w:customStyle="1" w:styleId="PlainTable1">
    <w:name w:val="Plain Table 1"/>
    <w:basedOn w:val="a1"/>
    <w:uiPriority w:val="41"/>
    <w:rsid w:val="00085721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7">
    <w:name w:val="Table Grid"/>
    <w:basedOn w:val="a1"/>
    <w:uiPriority w:val="39"/>
    <w:rsid w:val="000857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762762"/>
    <w:rPr>
      <w:rFonts w:asciiTheme="majorHAnsi" w:eastAsiaTheme="majorEastAsia" w:hAnsiTheme="majorHAnsi" w:cstheme="majorBidi"/>
      <w:sz w:val="16"/>
      <w:szCs w:val="16"/>
    </w:rPr>
  </w:style>
  <w:style w:type="character" w:customStyle="1" w:styleId="a9">
    <w:name w:val="註解方塊文字 字元"/>
    <w:basedOn w:val="a0"/>
    <w:link w:val="a8"/>
    <w:uiPriority w:val="99"/>
    <w:semiHidden/>
    <w:rsid w:val="00762762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6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0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8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5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1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61760E-400E-479E-B314-525761373D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2</Pages>
  <Words>393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Yuan</dc:creator>
  <cp:keywords/>
  <dc:description/>
  <cp:lastModifiedBy>Li</cp:lastModifiedBy>
  <cp:revision>75</cp:revision>
  <dcterms:created xsi:type="dcterms:W3CDTF">2017-11-27T06:12:00Z</dcterms:created>
  <dcterms:modified xsi:type="dcterms:W3CDTF">2018-07-04T03:59:00Z</dcterms:modified>
</cp:coreProperties>
</file>